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D0F30" w14:textId="77777777" w:rsidR="006873D9" w:rsidRDefault="00EC6F5A" w:rsidP="00EC6F5A">
      <w:pPr>
        <w:pStyle w:val="Heading2"/>
        <w:jc w:val="both"/>
        <w:rPr>
          <w:rFonts w:cs="Times New Roman"/>
        </w:rPr>
      </w:pPr>
      <w:bookmarkStart w:id="0" w:name="_Hlk193114392"/>
      <w:bookmarkEnd w:id="0"/>
      <w:r w:rsidRPr="00964E43">
        <w:rPr>
          <w:rFonts w:cs="Times New Roman"/>
        </w:rPr>
        <w:t>Supplementary</w:t>
      </w:r>
    </w:p>
    <w:p w14:paraId="7ED6A265" w14:textId="77777777" w:rsidR="006873D9" w:rsidRDefault="006873D9" w:rsidP="006873D9"/>
    <w:p w14:paraId="46D176B6" w14:textId="322FA0E2" w:rsidR="006873D9" w:rsidRPr="006873D9" w:rsidRDefault="006873D9" w:rsidP="003D29BC">
      <w:r>
        <w:t>Figure S1: Comparison of the outcome event</w:t>
      </w:r>
      <w:r w:rsidR="00D10708">
        <w:t>s</w:t>
      </w:r>
      <w:r>
        <w:t xml:space="preserve"> between patients with intracranial </w:t>
      </w:r>
      <w:r w:rsidR="00D10708">
        <w:t xml:space="preserve">and extracranial </w:t>
      </w:r>
      <w:r>
        <w:t>carotid large-artery atherosclerosis. Abbreviations: large-artery atherosclerosis (LAA</w:t>
      </w:r>
      <w:r w:rsidR="00D10708">
        <w:t xml:space="preserve">); </w:t>
      </w:r>
      <w:bookmarkStart w:id="1" w:name="_GoBack"/>
      <w:bookmarkEnd w:id="1"/>
      <w:r w:rsidR="00D10708">
        <w:t>non</w:t>
      </w:r>
      <w:r>
        <w:t>-significant (ns).</w:t>
      </w:r>
    </w:p>
    <w:p w14:paraId="1296AA6B" w14:textId="34F05156" w:rsidR="00EC6F5A" w:rsidRPr="00964E43" w:rsidRDefault="00EC6F5A" w:rsidP="00EC6F5A">
      <w:pPr>
        <w:pStyle w:val="Heading2"/>
        <w:jc w:val="both"/>
        <w:rPr>
          <w:rFonts w:cs="Times New Roman"/>
        </w:rPr>
      </w:pPr>
      <w:r w:rsidRPr="00964E43">
        <w:rPr>
          <w:rFonts w:cs="Times New Roman"/>
        </w:rPr>
        <w:t xml:space="preserve"> </w:t>
      </w:r>
    </w:p>
    <w:p w14:paraId="66114208" w14:textId="07551FBF" w:rsidR="006873D9" w:rsidRDefault="006873D9" w:rsidP="003D29BC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27708AB" wp14:editId="64FC3100">
            <wp:extent cx="4140200" cy="2633766"/>
            <wp:effectExtent l="0" t="0" r="0" b="0"/>
            <wp:docPr id="1335267224" name="Immagine 1" descr="Immagine che contiene schermat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267224" name="Immagine 1" descr="Immagine che contiene schermata, design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2560" cy="2635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03469" w14:textId="6A2F6D13" w:rsidR="00EC6F5A" w:rsidRPr="00964E43" w:rsidRDefault="00EC6F5A" w:rsidP="00EC6F5A">
      <w:pPr>
        <w:jc w:val="both"/>
        <w:rPr>
          <w:b/>
          <w:bCs/>
        </w:rPr>
      </w:pPr>
    </w:p>
    <w:p w14:paraId="006D2616" w14:textId="77777777" w:rsidR="006873D9" w:rsidRDefault="006873D9" w:rsidP="0097090B">
      <w:pPr>
        <w:jc w:val="both"/>
        <w:rPr>
          <w:b/>
          <w:bCs/>
        </w:rPr>
      </w:pPr>
      <w:r>
        <w:rPr>
          <w:b/>
          <w:bCs/>
        </w:rPr>
        <w:br w:type="page"/>
      </w:r>
    </w:p>
    <w:p w14:paraId="16779562" w14:textId="355E5EF1" w:rsidR="0097090B" w:rsidRPr="00964E43" w:rsidRDefault="0097090B" w:rsidP="0097090B">
      <w:pPr>
        <w:jc w:val="both"/>
      </w:pPr>
      <w:r w:rsidRPr="00964E43">
        <w:rPr>
          <w:b/>
          <w:bCs/>
        </w:rPr>
        <w:lastRenderedPageBreak/>
        <w:t>Table S1</w:t>
      </w:r>
      <w:r w:rsidRPr="00964E43">
        <w:t xml:space="preserve">: </w:t>
      </w:r>
      <w:r>
        <w:t xml:space="preserve">Baseline MRI features of cerebral small vessel </w:t>
      </w:r>
      <w:r w:rsidR="00CC6C94">
        <w:t>disease</w:t>
      </w:r>
      <w:r>
        <w:t xml:space="preserve"> between patients with and without large-artery atherosclerosis</w:t>
      </w:r>
    </w:p>
    <w:tbl>
      <w:tblPr>
        <w:tblStyle w:val="TableGrid"/>
        <w:tblpPr w:leftFromText="142" w:rightFromText="142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492"/>
        <w:gridCol w:w="2359"/>
        <w:gridCol w:w="2359"/>
        <w:gridCol w:w="1428"/>
      </w:tblGrid>
      <w:tr w:rsidR="0097090B" w:rsidRPr="00964E43" w14:paraId="3A3153B2" w14:textId="77777777" w:rsidTr="003D29BC">
        <w:trPr>
          <w:trHeight w:val="227"/>
        </w:trPr>
        <w:tc>
          <w:tcPr>
            <w:tcW w:w="181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4AA9730" w14:textId="77777777" w:rsidR="0097090B" w:rsidRPr="00964E43" w:rsidRDefault="0097090B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variates</w:t>
            </w:r>
          </w:p>
        </w:tc>
        <w:tc>
          <w:tcPr>
            <w:tcW w:w="12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EACA38A" w14:textId="2406E933" w:rsidR="0097090B" w:rsidRPr="00964E43" w:rsidRDefault="0097090B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Patients with LAA (N=319)</w:t>
            </w:r>
          </w:p>
        </w:tc>
        <w:tc>
          <w:tcPr>
            <w:tcW w:w="12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F76C3F6" w14:textId="70F88727" w:rsidR="0097090B" w:rsidRPr="00964E43" w:rsidRDefault="0097090B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n-LAA (N=</w:t>
            </w:r>
            <w:r w:rsidR="00CC6C94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997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74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A487EB3" w14:textId="77777777" w:rsidR="0097090B" w:rsidRPr="00964E43" w:rsidRDefault="0097090B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97090B" w:rsidRPr="00964E43" w14:paraId="5D4C6E70" w14:textId="77777777" w:rsidTr="003D29BC">
        <w:trPr>
          <w:trHeight w:val="227"/>
        </w:trPr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4B61F" w14:textId="6C2BFE9C" w:rsidR="0097090B" w:rsidRPr="00964E43" w:rsidRDefault="0097090B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White matter hyperintensities, N of patients (%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E56CD" w14:textId="2FEE1D66" w:rsidR="0097090B" w:rsidRPr="00964E43" w:rsidRDefault="0097090B" w:rsidP="000C352B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10 (65.8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B90A9" w14:textId="717AB76F" w:rsidR="0097090B" w:rsidRPr="00964E43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637 (63,9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99596" w14:textId="7F034C40" w:rsidR="0097090B" w:rsidRPr="00964E43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29</w:t>
            </w:r>
          </w:p>
        </w:tc>
      </w:tr>
      <w:tr w:rsidR="0097090B" w:rsidRPr="00964E43" w14:paraId="7A47E624" w14:textId="77777777" w:rsidTr="003D29BC">
        <w:trPr>
          <w:trHeight w:val="227"/>
        </w:trPr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59B73" w14:textId="5648394B" w:rsidR="0097090B" w:rsidRPr="00964E43" w:rsidRDefault="0097090B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Prior lacunar infarcts, 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 of patients (%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279A3" w14:textId="39290464" w:rsidR="0097090B" w:rsidRPr="00964E43" w:rsidRDefault="0097090B" w:rsidP="000C352B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1 (47.3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95FAC" w14:textId="4858AAF2" w:rsidR="0097090B" w:rsidRPr="00964E43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520 (52.2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81B9B" w14:textId="12CB5043" w:rsidR="0097090B" w:rsidRPr="00CC6C94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CC6C94">
              <w:rPr>
                <w:rFonts w:eastAsia="Times New Roman" w:cs="Times New Roman"/>
                <w:sz w:val="16"/>
                <w:szCs w:val="16"/>
                <w:lang w:val="en-GB"/>
              </w:rPr>
              <w:t>0.134</w:t>
            </w:r>
          </w:p>
        </w:tc>
      </w:tr>
      <w:tr w:rsidR="0097090B" w:rsidRPr="00964E43" w14:paraId="4ED78543" w14:textId="77777777" w:rsidTr="003D29BC">
        <w:trPr>
          <w:trHeight w:val="227"/>
        </w:trPr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4F54E" w14:textId="2F6239D8" w:rsidR="0097090B" w:rsidRPr="00964E43" w:rsidRDefault="0097090B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erivascular space, N of patients (%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2A2FD" w14:textId="4E718424" w:rsidR="0097090B" w:rsidRPr="00964E43" w:rsidRDefault="0097090B" w:rsidP="000C352B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8 (15.0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37F7C" w14:textId="67CCD344" w:rsidR="0097090B" w:rsidRPr="00964E43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82 (18.3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EA331" w14:textId="7FAB2779" w:rsidR="0097090B" w:rsidRPr="003D29BC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3D29BC">
              <w:rPr>
                <w:rFonts w:eastAsia="Times New Roman" w:cs="Times New Roman"/>
                <w:sz w:val="16"/>
                <w:szCs w:val="16"/>
              </w:rPr>
              <w:t>0.189</w:t>
            </w:r>
          </w:p>
        </w:tc>
      </w:tr>
      <w:tr w:rsidR="0097090B" w:rsidRPr="00964E43" w14:paraId="53CC178B" w14:textId="77777777" w:rsidTr="003D29BC">
        <w:trPr>
          <w:trHeight w:val="227"/>
        </w:trPr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03BD9" w14:textId="3EDB6943" w:rsidR="0097090B" w:rsidRPr="00964E43" w:rsidRDefault="0097090B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rtical superficial siderosis, N of patients (%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53287" w14:textId="3EB205FB" w:rsidR="0097090B" w:rsidRPr="00964E43" w:rsidRDefault="0097090B" w:rsidP="000C352B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 (1.1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4CBE0" w14:textId="7A6630C6" w:rsidR="0097090B" w:rsidRPr="00964E43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2 (1.2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E1444" w14:textId="6D309528" w:rsidR="0097090B" w:rsidRPr="00CC6C94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CC6C94">
              <w:rPr>
                <w:rFonts w:eastAsia="Times New Roman" w:cs="Times New Roman"/>
                <w:sz w:val="16"/>
                <w:szCs w:val="16"/>
                <w:lang w:val="en-GB"/>
              </w:rPr>
              <w:t>0.616</w:t>
            </w:r>
          </w:p>
        </w:tc>
      </w:tr>
      <w:tr w:rsidR="0097090B" w:rsidRPr="00964E43" w14:paraId="5B70DA56" w14:textId="77777777" w:rsidTr="003D29BC">
        <w:trPr>
          <w:trHeight w:val="227"/>
        </w:trPr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01B18" w14:textId="4D3AF7A1" w:rsidR="0097090B" w:rsidRPr="00964E43" w:rsidRDefault="0097090B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Microbleeds, N of patients (%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173F6" w14:textId="32F68BF7" w:rsidR="0097090B" w:rsidRPr="00964E43" w:rsidRDefault="0097090B" w:rsidP="000C352B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 (2.7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C3B44" w14:textId="770F2D42" w:rsidR="0097090B" w:rsidRPr="00964E43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58 (5.8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A677C" w14:textId="44766C1E" w:rsidR="0097090B" w:rsidRPr="00964E43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154</w:t>
            </w:r>
          </w:p>
        </w:tc>
      </w:tr>
      <w:tr w:rsidR="0097090B" w:rsidRPr="00964E43" w14:paraId="4CC5923C" w14:textId="77777777" w:rsidTr="003D29BC">
        <w:trPr>
          <w:trHeight w:val="227"/>
        </w:trPr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4EA5D" w14:textId="06BFC9CF" w:rsidR="0097090B" w:rsidRPr="00964E43" w:rsidRDefault="0097090B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trophy, N of patients (%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168DA" w14:textId="2A606AE3" w:rsidR="0097090B" w:rsidRPr="00964E43" w:rsidRDefault="0097090B" w:rsidP="000C352B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6 (17.6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FB274" w14:textId="3120719A" w:rsidR="0097090B" w:rsidRPr="00964E43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90 (12.9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DB641" w14:textId="4A847787" w:rsidR="0097090B" w:rsidRPr="00964E43" w:rsidRDefault="00CC6C94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49</w:t>
            </w:r>
          </w:p>
        </w:tc>
      </w:tr>
    </w:tbl>
    <w:p w14:paraId="11EBCC84" w14:textId="29C2239E" w:rsidR="0097090B" w:rsidRPr="00964E43" w:rsidRDefault="0097090B" w:rsidP="0097090B">
      <w:pPr>
        <w:jc w:val="both"/>
        <w:rPr>
          <w:rFonts w:eastAsia="Times New Roman" w:cs="Times New Roman"/>
          <w:sz w:val="16"/>
          <w:szCs w:val="16"/>
        </w:rPr>
      </w:pPr>
      <w:r w:rsidRPr="00964E43">
        <w:rPr>
          <w:rFonts w:eastAsia="Times New Roman" w:cs="Times New Roman"/>
          <w:sz w:val="16"/>
          <w:szCs w:val="16"/>
        </w:rPr>
        <w:t xml:space="preserve">Abbreviations: </w:t>
      </w:r>
      <w:r w:rsidR="00CC6C94">
        <w:rPr>
          <w:rFonts w:eastAsia="Times New Roman" w:cs="Times New Roman"/>
          <w:sz w:val="16"/>
          <w:szCs w:val="16"/>
        </w:rPr>
        <w:t xml:space="preserve">number (N); </w:t>
      </w:r>
      <w:r w:rsidRPr="00964E43">
        <w:rPr>
          <w:rFonts w:eastAsia="Times New Roman" w:cs="Times New Roman"/>
          <w:sz w:val="16"/>
          <w:szCs w:val="16"/>
        </w:rPr>
        <w:t>large-artery atherosclerosis (LAA).</w:t>
      </w:r>
    </w:p>
    <w:p w14:paraId="3F1F1894" w14:textId="098F56D3" w:rsidR="00EC6F5A" w:rsidRPr="00964E43" w:rsidRDefault="00EC6F5A" w:rsidP="00EC6F5A">
      <w:pPr>
        <w:jc w:val="both"/>
      </w:pPr>
      <w:r w:rsidRPr="00964E43">
        <w:rPr>
          <w:b/>
          <w:bCs/>
        </w:rPr>
        <w:t>Table S</w:t>
      </w:r>
      <w:r w:rsidR="0097090B">
        <w:rPr>
          <w:b/>
          <w:bCs/>
        </w:rPr>
        <w:t>2</w:t>
      </w:r>
      <w:r w:rsidRPr="00964E43">
        <w:t>: Univariate Cox regression to identify factors associated with primary effectiveness outcome</w:t>
      </w:r>
    </w:p>
    <w:tbl>
      <w:tblPr>
        <w:tblStyle w:val="TableGrid"/>
        <w:tblpPr w:leftFromText="142" w:rightFromText="142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616"/>
        <w:gridCol w:w="3123"/>
        <w:gridCol w:w="1899"/>
      </w:tblGrid>
      <w:tr w:rsidR="00EC6F5A" w:rsidRPr="00964E43" w14:paraId="6D47E373" w14:textId="77777777" w:rsidTr="00845FDC">
        <w:trPr>
          <w:trHeight w:val="227"/>
        </w:trPr>
        <w:tc>
          <w:tcPr>
            <w:tcW w:w="239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6FEC048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variates</w:t>
            </w:r>
          </w:p>
        </w:tc>
        <w:tc>
          <w:tcPr>
            <w:tcW w:w="162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6234DD2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98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36D2596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EC6F5A" w:rsidRPr="00964E43" w14:paraId="6E06AE4C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DAB8F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LAA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B85A9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39 (0.84-2.28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36FD9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2</w:t>
            </w:r>
          </w:p>
        </w:tc>
      </w:tr>
      <w:tr w:rsidR="00EC6F5A" w:rsidRPr="00964E43" w14:paraId="14C81E69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98AFB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ge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56BEB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00 (0.98-0.1.02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9DAB5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9</w:t>
            </w:r>
          </w:p>
        </w:tc>
      </w:tr>
      <w:tr w:rsidR="00EC6F5A" w:rsidRPr="00964E43" w14:paraId="11B5FCDA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34EA7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Female gender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D3277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56 (0.32-0.96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5B1E1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3</w:t>
            </w:r>
          </w:p>
        </w:tc>
      </w:tr>
      <w:tr w:rsidR="00EC6F5A" w:rsidRPr="00964E43" w14:paraId="34B0729A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1F131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EAEE7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21 (0.73-2.00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8C668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4</w:t>
            </w:r>
          </w:p>
        </w:tc>
      </w:tr>
      <w:tr w:rsidR="00EC6F5A" w:rsidRPr="00964E43" w14:paraId="454A25C5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94A38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Hypercholesterolemia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14319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72 (0.46-1.15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8008E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2</w:t>
            </w:r>
          </w:p>
        </w:tc>
      </w:tr>
      <w:tr w:rsidR="00EC6F5A" w:rsidRPr="00964E43" w14:paraId="21DD3F17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7DCC5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Hypertriglyceridemia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D421E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14 (0.67-1.97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E367E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6</w:t>
            </w:r>
          </w:p>
        </w:tc>
      </w:tr>
      <w:tr w:rsidR="00EC6F5A" w:rsidRPr="00964E43" w14:paraId="233FCEAF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A1B7E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rior treatment with ASA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D7BDA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13 (0.70-1.82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53430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6</w:t>
            </w:r>
          </w:p>
        </w:tc>
      </w:tr>
      <w:tr w:rsidR="00EC6F5A" w:rsidRPr="00964E43" w14:paraId="11DE4327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8E0B8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ymptom duration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1E82F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26 (0.78-2.03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517C8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3</w:t>
            </w:r>
          </w:p>
        </w:tc>
      </w:tr>
      <w:tr w:rsidR="00EC6F5A" w:rsidRPr="00964E43" w14:paraId="6DF8AE05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2ED70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to DAPT start &gt;24h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B92FD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70 (0.42-1.17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2E1AD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2</w:t>
            </w:r>
          </w:p>
        </w:tc>
      </w:tr>
      <w:tr w:rsidR="00EC6F5A" w:rsidRPr="00964E43" w14:paraId="42783EA1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8DF8A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arly DAPT discontinuation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4965D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53 (0.61-3.80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9308C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4</w:t>
            </w:r>
          </w:p>
        </w:tc>
      </w:tr>
      <w:tr w:rsidR="00EC6F5A" w:rsidRPr="00964E43" w14:paraId="672444F2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7832D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APT duration &gt;21 days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02346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29 (0.82-2.04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60AAD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3</w:t>
            </w:r>
          </w:p>
        </w:tc>
      </w:tr>
      <w:tr w:rsidR="00EC6F5A" w:rsidRPr="00964E43" w14:paraId="0F7B4B61" w14:textId="77777777" w:rsidTr="00845FDC">
        <w:trPr>
          <w:trHeight w:val="227"/>
        </w:trPr>
        <w:tc>
          <w:tcPr>
            <w:tcW w:w="2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5D74B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VT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16137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53 (0.25-1.17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B5652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09</w:t>
            </w:r>
          </w:p>
        </w:tc>
      </w:tr>
    </w:tbl>
    <w:p w14:paraId="08077593" w14:textId="77777777" w:rsidR="00EC6F5A" w:rsidRPr="00964E43" w:rsidRDefault="00EC6F5A" w:rsidP="00EC6F5A">
      <w:pPr>
        <w:jc w:val="both"/>
        <w:rPr>
          <w:rFonts w:eastAsia="Times New Roman" w:cs="Times New Roman"/>
          <w:sz w:val="16"/>
          <w:szCs w:val="16"/>
        </w:rPr>
      </w:pPr>
      <w:r w:rsidRPr="00964E43">
        <w:rPr>
          <w:rFonts w:eastAsia="Times New Roman" w:cs="Times New Roman"/>
          <w:sz w:val="16"/>
          <w:szCs w:val="16"/>
        </w:rPr>
        <w:t>Abbreviations: aspirin (ASA); confidence interval (CI) dual antiplatelet therapy (DAPT); hazard ratio (HR); hours (h); intravenous thrombolysis (IVT); large-artery atherosclerosis (LAA).</w:t>
      </w:r>
    </w:p>
    <w:p w14:paraId="545CED8C" w14:textId="5B02A4A8" w:rsidR="00EC6F5A" w:rsidRPr="00964E43" w:rsidRDefault="00EC6F5A" w:rsidP="00EC6F5A">
      <w:pPr>
        <w:jc w:val="both"/>
      </w:pPr>
      <w:r w:rsidRPr="00964E43">
        <w:rPr>
          <w:b/>
          <w:bCs/>
        </w:rPr>
        <w:t>Table S</w:t>
      </w:r>
      <w:r w:rsidR="0097090B">
        <w:rPr>
          <w:b/>
          <w:bCs/>
        </w:rPr>
        <w:t>3</w:t>
      </w:r>
      <w:r w:rsidRPr="00964E43">
        <w:t xml:space="preserve">: Univariate and Multivariate Cox regression to identify factors associated with any bleeding  </w:t>
      </w:r>
    </w:p>
    <w:tbl>
      <w:tblPr>
        <w:tblStyle w:val="TableGrid"/>
        <w:tblpPr w:leftFromText="142" w:rightFromText="142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315"/>
        <w:gridCol w:w="1930"/>
        <w:gridCol w:w="1135"/>
        <w:gridCol w:w="1901"/>
        <w:gridCol w:w="1357"/>
      </w:tblGrid>
      <w:tr w:rsidR="00EC6F5A" w:rsidRPr="00964E43" w14:paraId="713568B8" w14:textId="77777777" w:rsidTr="00845FDC">
        <w:trPr>
          <w:trHeight w:val="227"/>
        </w:trPr>
        <w:tc>
          <w:tcPr>
            <w:tcW w:w="172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C11F3D9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90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7C47319" w14:textId="77777777" w:rsidR="00EC6F5A" w:rsidRPr="00964E43" w:rsidRDefault="00EC6F5A" w:rsidP="00845FDC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1690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6804074" w14:textId="77777777" w:rsidR="00EC6F5A" w:rsidRPr="00964E43" w:rsidRDefault="00EC6F5A" w:rsidP="00845FDC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Multivariate</w:t>
            </w:r>
          </w:p>
        </w:tc>
      </w:tr>
      <w:tr w:rsidR="00EC6F5A" w:rsidRPr="00964E43" w14:paraId="12FDE34E" w14:textId="77777777" w:rsidTr="00845FDC">
        <w:trPr>
          <w:trHeight w:val="227"/>
        </w:trPr>
        <w:tc>
          <w:tcPr>
            <w:tcW w:w="172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8FF5F18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variates</w:t>
            </w:r>
          </w:p>
        </w:tc>
        <w:tc>
          <w:tcPr>
            <w:tcW w:w="100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7EFE61F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58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95C1B42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98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D8EB7AC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70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72935B3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EC6F5A" w:rsidRPr="00964E43" w14:paraId="09CBCD27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5E18E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LAA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AE398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2.28 (1.28-3.87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A2459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133EA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2.21 (1.27-3.86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159B9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5</w:t>
            </w:r>
          </w:p>
        </w:tc>
      </w:tr>
      <w:tr w:rsidR="00EC6F5A" w:rsidRPr="00964E43" w14:paraId="5168F9F7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9F475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ge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41B8C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03 (1.00-1.06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1AB0C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B8F07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03 (1.00-1.06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AC4B3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8</w:t>
            </w:r>
          </w:p>
        </w:tc>
      </w:tr>
      <w:tr w:rsidR="00EC6F5A" w:rsidRPr="00964E43" w14:paraId="21489169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A6AFF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Female gender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7928E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83 (0.46-1.50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E03DC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70A8E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CB856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C6F5A" w:rsidRPr="00964E43" w14:paraId="06009F79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F3EA2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2D6B9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09 (0.59-1.98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43313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83EC3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C972E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C6F5A" w:rsidRPr="00964E43" w14:paraId="5C4CE338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29DAD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Hypercholesterolemia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7E2F1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04 (0.59-1.82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A2360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9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BDBF7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24E26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C6F5A" w:rsidRPr="00964E43" w14:paraId="42CA12B7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5B449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Hypertriglyceridemia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21F4D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28 (0.68-2.39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78B16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FBB15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90AA3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C6F5A" w:rsidRPr="00964E43" w14:paraId="02EA2D4B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CC7ED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rior treatment with ASA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EB9F1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04 (0.59-1.84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05381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9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04691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00630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C6F5A" w:rsidRPr="00964E43" w14:paraId="20AB65B8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83F28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ymptom duration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BC21E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.13 (0.63-2.01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2C88C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47FEC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C4B24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C6F5A" w:rsidRPr="00964E43" w14:paraId="05103C33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9FBD0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to DAPT start &gt;24h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E4EB3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39 (0.19-0.81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E17B3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FEC72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39 (0.19-0.81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E90A7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2</w:t>
            </w:r>
          </w:p>
        </w:tc>
      </w:tr>
      <w:tr w:rsidR="00EC6F5A" w:rsidRPr="00964E43" w14:paraId="6666BFF1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228CC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APT duration &gt;21 days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403C2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84 (0.48-1.47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107AA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FC499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5F222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C6F5A" w:rsidRPr="00964E43" w14:paraId="6EAC5ECC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E663B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Loading dose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4AB92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73 (0.42-1.26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6B41E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3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89F98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F42A4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C6F5A" w:rsidRPr="00964E43" w14:paraId="4998773F" w14:textId="77777777" w:rsidTr="00845FDC">
        <w:trPr>
          <w:trHeight w:val="227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DB46A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VT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F2D89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67 (0.28-1.56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2B13D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.3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67482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08919" w14:textId="77777777" w:rsidR="00EC6F5A" w:rsidRPr="00964E43" w:rsidRDefault="00EC6F5A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</w:tbl>
    <w:p w14:paraId="79238CB1" w14:textId="77777777" w:rsidR="00EC6F5A" w:rsidRPr="00964E43" w:rsidRDefault="00EC6F5A" w:rsidP="00EC6F5A">
      <w:pPr>
        <w:jc w:val="both"/>
        <w:rPr>
          <w:rFonts w:eastAsia="Times New Roman" w:cs="Times New Roman"/>
          <w:sz w:val="16"/>
          <w:szCs w:val="16"/>
        </w:rPr>
      </w:pPr>
      <w:r w:rsidRPr="00964E43">
        <w:rPr>
          <w:rFonts w:eastAsia="Times New Roman" w:cs="Times New Roman"/>
          <w:sz w:val="16"/>
          <w:szCs w:val="16"/>
        </w:rPr>
        <w:t>Abbreviations: aspirin (ASA); confidence interval (CI) dual antiplatelet therapy (DAPT); hazard ratio (HR); hours (h); intravenous thrombolysis (IVT); large-artery atherosclerosis (LAA).</w:t>
      </w:r>
    </w:p>
    <w:p w14:paraId="63D95637" w14:textId="77777777" w:rsidR="00EC6F5A" w:rsidRPr="00964E43" w:rsidRDefault="00EC6F5A" w:rsidP="00EC6F5A">
      <w:pPr>
        <w:spacing w:line="278" w:lineRule="auto"/>
        <w:jc w:val="both"/>
      </w:pPr>
    </w:p>
    <w:p w14:paraId="49631E4D" w14:textId="0F73B03A" w:rsidR="00B43243" w:rsidRPr="00964E43" w:rsidRDefault="00EC6F5A" w:rsidP="00F04FBF">
      <w:r>
        <w:br w:type="page"/>
      </w:r>
      <w:r w:rsidR="00B43243" w:rsidRPr="00964E43">
        <w:rPr>
          <w:b/>
          <w:bCs/>
        </w:rPr>
        <w:lastRenderedPageBreak/>
        <w:t xml:space="preserve">Table </w:t>
      </w:r>
      <w:r w:rsidR="00B43243">
        <w:rPr>
          <w:b/>
          <w:bCs/>
        </w:rPr>
        <w:t>S</w:t>
      </w:r>
      <w:r w:rsidR="0097090B">
        <w:rPr>
          <w:b/>
          <w:bCs/>
        </w:rPr>
        <w:t>4</w:t>
      </w:r>
      <w:r w:rsidR="00B43243" w:rsidRPr="00964E43">
        <w:t xml:space="preserve">: Demographics and characteristics of the index event among </w:t>
      </w:r>
      <w:r w:rsidR="00B43243">
        <w:t>patients with</w:t>
      </w:r>
      <w:r w:rsidR="00AD4CDD">
        <w:t xml:space="preserve"> large-artery atherosclerosis index event and</w:t>
      </w:r>
      <w:r w:rsidR="00B43243">
        <w:t xml:space="preserve"> </w:t>
      </w:r>
      <w:r w:rsidR="00403353">
        <w:t xml:space="preserve">ipsilateral </w:t>
      </w:r>
      <w:r w:rsidR="00B43243">
        <w:t>extracranial carotid stenosis 50</w:t>
      </w:r>
      <w:r w:rsidR="00403353">
        <w:t>-70</w:t>
      </w:r>
      <w:r w:rsidR="00B43243">
        <w:t>%</w:t>
      </w:r>
      <w:r w:rsidR="00173298">
        <w:t xml:space="preserve"> and </w:t>
      </w:r>
      <w:r w:rsidR="00403353">
        <w:rPr>
          <w:rFonts w:cs="Times New Roman"/>
        </w:rPr>
        <w:t>&gt;</w:t>
      </w:r>
      <w:r w:rsidR="00173298">
        <w:t xml:space="preserve">70%  </w:t>
      </w:r>
    </w:p>
    <w:tbl>
      <w:tblPr>
        <w:tblStyle w:val="TableGrid"/>
        <w:tblpPr w:leftFromText="142" w:rightFromText="142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799"/>
        <w:gridCol w:w="2155"/>
        <w:gridCol w:w="2155"/>
        <w:gridCol w:w="1529"/>
      </w:tblGrid>
      <w:tr w:rsidR="00F04FBF" w:rsidRPr="00964E43" w14:paraId="7C67A769" w14:textId="05AD29E8" w:rsidTr="00040E50">
        <w:trPr>
          <w:trHeight w:val="227"/>
        </w:trPr>
        <w:tc>
          <w:tcPr>
            <w:tcW w:w="197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A8E4B3B" w14:textId="77777777" w:rsidR="00F04FBF" w:rsidRPr="00964E43" w:rsidRDefault="00F04FBF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11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FE91FC7" w14:textId="34D1882D" w:rsidR="00F04FBF" w:rsidRPr="00964E43" w:rsidRDefault="00AD4CDD" w:rsidP="00AD4CDD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  <w:r w:rsidR="00F04FBF"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tients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with LAA and</w:t>
            </w:r>
            <w:r w:rsidR="00F04FBF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096C9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&lt;</w:t>
            </w:r>
            <w:r w:rsidR="00F04FBF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50% ipsilateral extracranial stenosis</w:t>
            </w:r>
            <w:r w:rsidR="00F04FBF"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(N=</w:t>
            </w:r>
            <w:r w:rsidR="00040E50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5</w:t>
            </w:r>
            <w:r w:rsidR="00CD245B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5</w:t>
            </w:r>
            <w:r w:rsidR="00F04FBF"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1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D74ED2E" w14:textId="329BDDB5" w:rsidR="00F04FBF" w:rsidRPr="00964E43" w:rsidRDefault="00AD4CDD" w:rsidP="00AD4CDD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  <w:r w:rsidR="00F04FBF"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tients</w:t>
            </w:r>
            <w:r w:rsidR="00F04FBF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with 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LAA and </w:t>
            </w:r>
            <w:r w:rsidR="00F04FBF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&gt;70% ipsilateral extracranial stenosis</w:t>
            </w:r>
            <w:r w:rsidR="00F04FBF"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(N=</w:t>
            </w:r>
            <w:r w:rsidR="00040E50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76</w:t>
            </w:r>
            <w:r w:rsidR="00F04FBF"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9BC0063" w14:textId="77777777" w:rsidR="00F04FBF" w:rsidRPr="00964E43" w:rsidRDefault="00F04FBF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F04FBF" w:rsidRPr="00964E43" w14:paraId="5454709A" w14:textId="6C155B95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E51FE" w14:textId="77777777" w:rsidR="00F04FBF" w:rsidRPr="00964E43" w:rsidRDefault="00F04FBF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ge, years, median (IQR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C5804" w14:textId="2BA02852" w:rsidR="00F04FBF" w:rsidRPr="00964E43" w:rsidRDefault="00CD245B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74 (69-81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943A7" w14:textId="0A458C8C" w:rsidR="00F04FBF" w:rsidRPr="00964E43" w:rsidRDefault="00F04FBF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  <w:r w:rsidR="00DF6AEF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6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  <w:r w:rsidR="00DF6AEF">
              <w:rPr>
                <w:rFonts w:eastAsia="Times New Roman" w:cs="Times New Roman"/>
                <w:sz w:val="16"/>
                <w:szCs w:val="16"/>
                <w:lang w:val="en-GB"/>
              </w:rPr>
              <w:t>81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55256" w14:textId="703AD2CA" w:rsidR="00F04FBF" w:rsidRPr="00E25661" w:rsidRDefault="003936EC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06</w:t>
            </w:r>
          </w:p>
        </w:tc>
      </w:tr>
      <w:tr w:rsidR="00F04FBF" w:rsidRPr="00964E43" w14:paraId="50400797" w14:textId="3AD36BA1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0A919" w14:textId="77777777" w:rsidR="00F04FBF" w:rsidRPr="00964E43" w:rsidRDefault="00F04FBF" w:rsidP="00845FDC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Female gender, 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40629" w14:textId="33D2C1D2" w:rsidR="00F04FBF" w:rsidRPr="00964E43" w:rsidRDefault="00CD245B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8 (32.7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D4A2D" w14:textId="3C7EF7BF" w:rsidR="00F04FBF" w:rsidRPr="00964E43" w:rsidRDefault="00DF6AEF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2</w:t>
            </w:r>
            <w:r w:rsidR="00F04FBF"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28</w:t>
            </w:r>
            <w:r w:rsidR="00F04FBF"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9</w:t>
            </w:r>
            <w:r w:rsidR="00F04FBF"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3A725" w14:textId="25A183C6" w:rsidR="00F04FBF" w:rsidRPr="00E25661" w:rsidRDefault="0097222C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43</w:t>
            </w:r>
          </w:p>
        </w:tc>
      </w:tr>
      <w:tr w:rsidR="00F04FBF" w:rsidRPr="00964E43" w14:paraId="3F399684" w14:textId="0FD8DABC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FFAD4" w14:textId="77777777" w:rsidR="00F04FBF" w:rsidRPr="00964E43" w:rsidRDefault="00F04FBF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Caucasian, </w:t>
            </w:r>
            <w:r w:rsidRPr="00964E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68217" w14:textId="0A90972D" w:rsidR="00F04FBF" w:rsidRPr="00964E43" w:rsidRDefault="00CD245B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55 (100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9757C" w14:textId="0500EF29" w:rsidR="00F04FBF" w:rsidRPr="00964E43" w:rsidRDefault="00DF6AEF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76</w:t>
            </w:r>
            <w:r w:rsidR="00F04FBF"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00</w:t>
            </w:r>
            <w:r w:rsidR="00F04FBF"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CFAAD" w14:textId="4049046B" w:rsidR="00F04FBF" w:rsidRPr="00E25661" w:rsidRDefault="0097222C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F04FBF" w:rsidRPr="00964E43" w14:paraId="75D9FBA7" w14:textId="3A050E18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00D5D" w14:textId="77777777" w:rsidR="00F04FBF" w:rsidRPr="00964E43" w:rsidRDefault="00F04FBF" w:rsidP="00845FDC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BMI, median (IQR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D603B" w14:textId="05697975" w:rsidR="00F04FBF" w:rsidRPr="00964E43" w:rsidRDefault="00E4527E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6 (24-28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1A128" w14:textId="2EBEAFD4" w:rsidR="00F04FBF" w:rsidRPr="00964E43" w:rsidRDefault="00F04FBF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  <w:r w:rsidR="00DF6AEF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2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-28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060B0" w14:textId="794A62B9" w:rsidR="00F04FBF" w:rsidRPr="00E25661" w:rsidRDefault="003936EC" w:rsidP="00845FD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77</w:t>
            </w:r>
          </w:p>
        </w:tc>
      </w:tr>
      <w:tr w:rsidR="00DC2C5E" w:rsidRPr="00964E43" w14:paraId="7EE0E5EB" w14:textId="1BB1CEFF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82CF4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Current smoker, </w:t>
            </w:r>
            <w:r w:rsidRPr="00964E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16D12" w14:textId="5F94A445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2 (21.8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242F9" w14:textId="50EA901A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5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46.1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038D3" w14:textId="3988AFFF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098</w:t>
            </w:r>
          </w:p>
        </w:tc>
      </w:tr>
      <w:tr w:rsidR="00DC2C5E" w:rsidRPr="00964E43" w14:paraId="0C696878" w14:textId="41A3A2B5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15E89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Hypertension, </w:t>
            </w:r>
            <w:r w:rsidRPr="00964E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4727B" w14:textId="47D0905E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50 (90.9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8A1D0" w14:textId="249C3DA4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66 (86.8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48D32" w14:textId="4BD496AA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71</w:t>
            </w:r>
          </w:p>
        </w:tc>
      </w:tr>
      <w:tr w:rsidR="00DC2C5E" w:rsidRPr="00964E43" w14:paraId="31268A8C" w14:textId="1C4ECFEE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98B00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Diabetes mellitus, </w:t>
            </w:r>
            <w:r w:rsidRPr="00964E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65CD0" w14:textId="2C6BD530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5 (45.5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35AED" w14:textId="365FEC96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8 (23.7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3F4E3" w14:textId="5823993D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009</w:t>
            </w:r>
          </w:p>
        </w:tc>
      </w:tr>
      <w:tr w:rsidR="00DC2C5E" w:rsidRPr="00964E43" w14:paraId="274C562A" w14:textId="050A446E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DEDDC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yslipidemia</w:t>
            </w:r>
            <w:proofErr w:type="spellEnd"/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, </w:t>
            </w:r>
            <w:r w:rsidRPr="00964E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 (%)</w:t>
            </w: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AD1F5" w14:textId="78126628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7 (67.3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59751" w14:textId="6429299D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51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67.1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AED3E" w14:textId="713BDD6C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84</w:t>
            </w:r>
          </w:p>
        </w:tc>
      </w:tr>
      <w:tr w:rsidR="00DC2C5E" w:rsidRPr="00964E43" w14:paraId="2A6F9223" w14:textId="0F0C1054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25FA7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Hypertriglyceridemia 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C4DB4" w14:textId="5D7EDD47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0 (18.2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DC988" w14:textId="2FF69AE0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1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27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949C4" w14:textId="7908ED28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209</w:t>
            </w:r>
          </w:p>
        </w:tc>
      </w:tr>
      <w:tr w:rsidR="00DC2C5E" w:rsidRPr="00964E43" w14:paraId="72C3D203" w14:textId="5D446E26" w:rsidTr="00040E50">
        <w:trPr>
          <w:trHeight w:val="300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60975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Previous ischemic event (TIA or ischemic stroke), </w:t>
            </w:r>
            <w:r w:rsidRPr="00964E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57E95" w14:textId="18DD6663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3 (23.6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5F2FF" w14:textId="04E5DA8D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5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9.7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7E472" w14:textId="147320C7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91</w:t>
            </w:r>
          </w:p>
        </w:tc>
      </w:tr>
      <w:tr w:rsidR="00DC2C5E" w:rsidRPr="00964E43" w14:paraId="512740F4" w14:textId="07627B5A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CACCE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revious intracerebral hemorrhage, 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E5472" w14:textId="4FC944D6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A6BB0" w14:textId="35FBB87D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20359" w14:textId="1FBD2745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C2C5E" w:rsidRPr="00964E43" w14:paraId="69BD7781" w14:textId="1F1752CB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39F63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Myocardial infarction, 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6957F" w14:textId="7C5290A0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4 (7.3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1FEA1" w14:textId="7FDF4838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1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4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249FF" w14:textId="7D2F59CF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201</w:t>
            </w:r>
          </w:p>
        </w:tc>
      </w:tr>
      <w:tr w:rsidR="00DC2C5E" w:rsidRPr="00964E43" w14:paraId="6EC8645F" w14:textId="3218A004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E6EB9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ngina, 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A8765" w14:textId="75F4AA14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8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925E0" w14:textId="7A39675A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9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EE9B4" w14:textId="31BE90CB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85</w:t>
            </w:r>
          </w:p>
        </w:tc>
      </w:tr>
      <w:tr w:rsidR="00DC2C5E" w:rsidRPr="00964E43" w14:paraId="69C9A59F" w14:textId="4D552607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F8361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ngestive heart failure, 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FE540" w14:textId="4EED2F9C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 (3-6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A86E5" w14:textId="0DCC9F58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2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5ACF8" w14:textId="5644FFEA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41</w:t>
            </w:r>
          </w:p>
        </w:tc>
      </w:tr>
      <w:tr w:rsidR="00DC2C5E" w:rsidRPr="00964E43" w14:paraId="150BC199" w14:textId="6DEFE860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3A498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eripheral Chronic Obliterative Arteriopathy, 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E4145" w14:textId="7022D873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 (3.6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ADD31" w14:textId="43A58C05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4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474A4" w14:textId="61BDB4E5" w:rsidR="00DC2C5E" w:rsidRPr="0096678B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41</w:t>
            </w:r>
          </w:p>
        </w:tc>
      </w:tr>
      <w:tr w:rsidR="00DC2C5E" w:rsidRPr="00964E43" w14:paraId="1C41984C" w14:textId="09DBCCBA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ED488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Use of antiplatelet prior to the index event, </w:t>
            </w:r>
            <w:r w:rsidRPr="0025014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C7052" w14:textId="2F58B213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5 (45.5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DF100" w14:textId="77880D38" w:rsidR="00DC2C5E" w:rsidRPr="0096678B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29 (38.2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3668B" w14:textId="7332DECB" w:rsidR="00DC2C5E" w:rsidRPr="0096678B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0.402</w:t>
            </w:r>
          </w:p>
        </w:tc>
      </w:tr>
      <w:tr w:rsidR="00DC2C5E" w:rsidRPr="00964E43" w14:paraId="4AF7BD94" w14:textId="35E70FDE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C5F1F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Symptom duration, </w:t>
            </w:r>
            <w:r w:rsidRPr="0025014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 (%)</w:t>
            </w:r>
          </w:p>
          <w:p w14:paraId="0D59F4FE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&gt;24 h</w:t>
            </w:r>
          </w:p>
          <w:p w14:paraId="4F1867C0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&lt;24 h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7F8D4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8433AB7" w14:textId="7430707A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51 (92.7)</w:t>
            </w:r>
          </w:p>
          <w:p w14:paraId="75F5426C" w14:textId="7C982781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4 (7.3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22251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5EB6BA5" w14:textId="34C0C786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71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93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238D7A33" w14:textId="00C9F929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5 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6.6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44714" w14:textId="03D94A5F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77</w:t>
            </w:r>
          </w:p>
        </w:tc>
      </w:tr>
      <w:tr w:rsidR="00DC2C5E" w:rsidRPr="00964E43" w14:paraId="5D834603" w14:textId="6CF1D8A8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0C583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Lesions at neuroimaging, N (%) </w:t>
            </w:r>
          </w:p>
          <w:p w14:paraId="7315F7E5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Yes </w:t>
            </w:r>
          </w:p>
          <w:p w14:paraId="2CD40D12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82386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B934856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52 (94.5)</w:t>
            </w:r>
          </w:p>
          <w:p w14:paraId="70EE3365" w14:textId="7F4E8BEF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 (5.5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6A279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403F4AB" w14:textId="2259AA0C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68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89.5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16CE0F94" w14:textId="52D26EDF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0.5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850DE" w14:textId="2CA19A9B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302</w:t>
            </w:r>
          </w:p>
        </w:tc>
      </w:tr>
      <w:tr w:rsidR="00DC2C5E" w:rsidRPr="00964E43" w14:paraId="47317971" w14:textId="5FE30D37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1DA8D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BCD</w:t>
            </w: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score in patients with qualifying TIA, median (IQR)</w:t>
            </w:r>
          </w:p>
          <w:p w14:paraId="4CF6959A" w14:textId="1F0041BA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BCD2 &lt;4, 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46A4E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3D6038B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4 (3-6)</w:t>
            </w:r>
          </w:p>
          <w:p w14:paraId="54797FC0" w14:textId="2280F28B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25.0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0D3B7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426BAF2" w14:textId="74DAB79F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4-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37879F96" w14:textId="4C9E1484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F1E7F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E9FDE0A" w14:textId="03A5DB5B" w:rsidR="00A04D99" w:rsidRDefault="003936EC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56</w:t>
            </w:r>
          </w:p>
          <w:p w14:paraId="6B4EC03B" w14:textId="6ED33B5A" w:rsidR="00A04D99" w:rsidRPr="00E25661" w:rsidRDefault="00A04D99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236</w:t>
            </w:r>
          </w:p>
        </w:tc>
      </w:tr>
      <w:tr w:rsidR="00DC2C5E" w:rsidRPr="00964E43" w14:paraId="7E7C8056" w14:textId="34200BCB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CAE01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IHSS score in patients with qualifying ischemic stroke, median (IQR) and [range]</w:t>
            </w:r>
          </w:p>
          <w:p w14:paraId="117C40EC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IHSS&gt;3, N (%)</w:t>
            </w:r>
          </w:p>
          <w:p w14:paraId="66D34811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IHSS&gt;5, 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2149F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3DEFF58" w14:textId="5CF69940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 (2-5)</w:t>
            </w:r>
          </w:p>
          <w:p w14:paraId="23CF8EB9" w14:textId="4F247F55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1 (41.2)</w:t>
            </w:r>
          </w:p>
          <w:p w14:paraId="419FB2C4" w14:textId="139BEB14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9 (17.6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9E96A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99C43AC" w14:textId="47D6D0F9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3 (2-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7ADD1837" w14:textId="0E653D55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5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49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0EF6E434" w14:textId="510C9501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4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33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BC554" w14:textId="77777777" w:rsidR="00A04D99" w:rsidRDefault="00A04D99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1A5C4B6" w14:textId="398793BE" w:rsidR="00DC2C5E" w:rsidRDefault="00A04D99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263</w:t>
            </w:r>
          </w:p>
          <w:p w14:paraId="0A2395E5" w14:textId="77777777" w:rsidR="00A04D99" w:rsidRDefault="00A04D99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375</w:t>
            </w:r>
          </w:p>
          <w:p w14:paraId="46E29BB6" w14:textId="3E8BC8A9" w:rsidR="00A04D99" w:rsidRPr="00E25661" w:rsidRDefault="00A04D99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048</w:t>
            </w:r>
          </w:p>
        </w:tc>
      </w:tr>
      <w:tr w:rsidR="00DC2C5E" w:rsidRPr="00964E43" w14:paraId="1AD5DC99" w14:textId="2E4D3817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460AD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mRS</w:t>
            </w:r>
            <w:proofErr w:type="spellEnd"/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baseline, median (IQR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D8306" w14:textId="760B7E2B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 (0-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83D2A" w14:textId="7052D2BA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0 (0-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F791C" w14:textId="170E3E6E" w:rsidR="00DC2C5E" w:rsidRPr="00E25661" w:rsidRDefault="003936EC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69</w:t>
            </w:r>
          </w:p>
        </w:tc>
      </w:tr>
      <w:tr w:rsidR="00DC2C5E" w:rsidRPr="00964E43" w14:paraId="532F0DC2" w14:textId="7F74CD04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CA09E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Time to DAPT start, </w:t>
            </w:r>
            <w:r w:rsidRPr="0025014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 (%)</w:t>
            </w:r>
          </w:p>
          <w:p w14:paraId="5D2A885E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&lt;12 h</w:t>
            </w:r>
          </w:p>
          <w:p w14:paraId="43BE561D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12-24 h</w:t>
            </w:r>
          </w:p>
          <w:p w14:paraId="77FA79D0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25-48 h</w:t>
            </w:r>
          </w:p>
          <w:p w14:paraId="5F201440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&gt;48 h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78065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C35BDE8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2 (21.8)</w:t>
            </w:r>
          </w:p>
          <w:p w14:paraId="384DF190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5 (27.3)</w:t>
            </w:r>
          </w:p>
          <w:p w14:paraId="7767B624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2 (21.8)</w:t>
            </w:r>
          </w:p>
          <w:p w14:paraId="313968DD" w14:textId="4BEF691C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6 (29.1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8C200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2834E63" w14:textId="0D9648F0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6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34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293B5D45" w14:textId="24D9A405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9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25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0)</w:t>
            </w:r>
          </w:p>
          <w:p w14:paraId="6575E85F" w14:textId="177CDD87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4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8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77606936" w14:textId="3C694C38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7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22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1419D" w14:textId="5189C7E1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73</w:t>
            </w:r>
          </w:p>
        </w:tc>
      </w:tr>
      <w:tr w:rsidR="00DC2C5E" w:rsidRPr="00964E43" w14:paraId="3F813BBA" w14:textId="32A44255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FB0A1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ype of DAPT, N (%)</w:t>
            </w:r>
          </w:p>
          <w:p w14:paraId="7397F291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spirin/Clopidogrel</w:t>
            </w:r>
          </w:p>
          <w:p w14:paraId="27419BF7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spirin/Ticagrelor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AD13E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59AE295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53 (96.4)</w:t>
            </w:r>
          </w:p>
          <w:p w14:paraId="4C3EF3DD" w14:textId="418B52CC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 (3.6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E547B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49BBB70" w14:textId="0E74BD8D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76 (100)</w:t>
            </w:r>
          </w:p>
          <w:p w14:paraId="15729FD7" w14:textId="0A6C6A25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AC129" w14:textId="3E6BCE94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094</w:t>
            </w:r>
          </w:p>
        </w:tc>
      </w:tr>
      <w:tr w:rsidR="00DC2C5E" w:rsidRPr="00964E43" w14:paraId="670BA69C" w14:textId="029DF4B9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D35BF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Loading dose, N (%) </w:t>
            </w:r>
          </w:p>
          <w:p w14:paraId="5063BECC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spirin</w:t>
            </w:r>
          </w:p>
          <w:p w14:paraId="1D9B6CDB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lopidogrel</w:t>
            </w:r>
          </w:p>
          <w:p w14:paraId="6EABD1BE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Ticagrelor 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1EB6D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620287B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7 (30.9)</w:t>
            </w:r>
          </w:p>
          <w:p w14:paraId="7823602C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1 (38.2)</w:t>
            </w:r>
          </w:p>
          <w:p w14:paraId="47398B39" w14:textId="3BD73BFF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8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EDEAE" w14:textId="7724DF15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46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60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3AD16BF0" w14:textId="056BDD84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8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36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0F26AEE8" w14:textId="389E76DD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9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3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5A10B027" w14:textId="19E4F4AE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9D8D1" w14:textId="1E5F3569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373</w:t>
            </w:r>
          </w:p>
          <w:p w14:paraId="794CA063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80</w:t>
            </w:r>
          </w:p>
          <w:p w14:paraId="64512E7B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98</w:t>
            </w:r>
          </w:p>
          <w:p w14:paraId="7B3623E3" w14:textId="197118AD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C2C5E" w:rsidRPr="00964E43" w14:paraId="6F468457" w14:textId="2E82CCB5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3A549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Revascularization procedures, N (%) 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8A99A" w14:textId="1CBBC925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1 (20.0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F48BE" w14:textId="3252F7E9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0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26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68C06" w14:textId="225CF718" w:rsidR="00DC2C5E" w:rsidRPr="00E25661" w:rsidRDefault="003936EC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01</w:t>
            </w:r>
          </w:p>
        </w:tc>
      </w:tr>
      <w:tr w:rsidR="00DC2C5E" w:rsidRPr="00964E43" w14:paraId="53905E11" w14:textId="31713A6F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FE65A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APT duration, median (IQR)</w:t>
            </w:r>
          </w:p>
          <w:p w14:paraId="37450880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APT duration &lt;21 days, N (%)</w:t>
            </w:r>
          </w:p>
          <w:p w14:paraId="6E63EF70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APT duration 21-30 days, N (%)</w:t>
            </w:r>
          </w:p>
          <w:p w14:paraId="0AE58CD5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 DAPT duration 30-90 days, N (%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956BB" w14:textId="7ECA272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0 (21-90)</w:t>
            </w:r>
          </w:p>
          <w:p w14:paraId="78565B76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8)</w:t>
            </w:r>
          </w:p>
          <w:p w14:paraId="31E743A4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2 (58.2)</w:t>
            </w:r>
          </w:p>
          <w:p w14:paraId="0850D714" w14:textId="0D2D1880" w:rsidR="00DC2C5E" w:rsidRPr="00B514A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2 (40.0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7DDA1" w14:textId="02F0A387" w:rsidR="00DC2C5E" w:rsidRPr="00B514A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0</w:t>
            </w:r>
            <w:r w:rsidRPr="00B514A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21-90)</w:t>
            </w:r>
          </w:p>
          <w:p w14:paraId="65DE2847" w14:textId="0FF01CF0" w:rsidR="00DC2C5E" w:rsidRPr="00B514A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1</w:t>
            </w:r>
            <w:r w:rsidRPr="00B514A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  <w:r w:rsidRPr="00B514A3">
              <w:rPr>
                <w:rFonts w:eastAsia="Times New Roman" w:cs="Times New Roman"/>
                <w:sz w:val="16"/>
                <w:szCs w:val="16"/>
                <w:lang w:val="en-GB"/>
              </w:rPr>
              <w:t>4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  <w:r w:rsidRPr="00B514A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16BC0DE0" w14:textId="05425992" w:rsidR="00DC2C5E" w:rsidRPr="00B514A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8</w:t>
            </w:r>
            <w:r w:rsidRPr="00B514A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36.8</w:t>
            </w:r>
            <w:r w:rsidRPr="00B514A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476D1B4C" w14:textId="772D3B52" w:rsidR="00DC2C5E" w:rsidRPr="00B514A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7</w:t>
            </w:r>
            <w:r w:rsidRPr="00B514A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48.7</w:t>
            </w:r>
            <w:r w:rsidRPr="00B514A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D130B" w14:textId="1F74D4FD" w:rsidR="00DC2C5E" w:rsidRPr="0096678B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0</w:t>
            </w:r>
          </w:p>
        </w:tc>
      </w:tr>
      <w:tr w:rsidR="00DC2C5E" w:rsidRPr="00964E43" w14:paraId="071609F6" w14:textId="05B8A99F" w:rsidTr="00040E50">
        <w:trPr>
          <w:trHeight w:val="227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5A08B" w14:textId="77777777" w:rsidR="00DC2C5E" w:rsidRPr="0025014A" w:rsidRDefault="00DC2C5E" w:rsidP="00DC2C5E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APT discontinuation before expected completion, N (%)</w:t>
            </w:r>
          </w:p>
          <w:p w14:paraId="0F9CE3B1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Adverse events</w:t>
            </w:r>
          </w:p>
          <w:p w14:paraId="10D7C60F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Lack of compliance</w:t>
            </w:r>
          </w:p>
          <w:p w14:paraId="40D5EF3D" w14:textId="77777777" w:rsidR="00DC2C5E" w:rsidRPr="0025014A" w:rsidRDefault="00DC2C5E" w:rsidP="00DC2C5E">
            <w:pPr>
              <w:ind w:left="93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14A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Other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9A0ED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A6822D6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E71644B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  <w:p w14:paraId="45A85960" w14:textId="77777777" w:rsidR="00DC2C5E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  <w:p w14:paraId="06ED278C" w14:textId="49EA22F0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 (3.6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2ECE4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816C82A" w14:textId="77777777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D09A4DC" w14:textId="6A746B0B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2.6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36066F34" w14:textId="2DDC32A7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0.0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  <w:p w14:paraId="2FE4EB38" w14:textId="5C6D0BE1" w:rsidR="00DC2C5E" w:rsidRPr="00964E43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0.5</w:t>
            </w:r>
            <w:r w:rsidRPr="00964E43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08833" w14:textId="682538F0" w:rsidR="00DC2C5E" w:rsidRPr="00E25661" w:rsidRDefault="00DC2C5E" w:rsidP="00DC2C5E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88</w:t>
            </w:r>
          </w:p>
        </w:tc>
      </w:tr>
    </w:tbl>
    <w:p w14:paraId="7388D88A" w14:textId="77777777" w:rsidR="00B43243" w:rsidRPr="00964E43" w:rsidRDefault="00B43243" w:rsidP="00B43243">
      <w:pPr>
        <w:spacing w:line="240" w:lineRule="auto"/>
        <w:jc w:val="both"/>
        <w:rPr>
          <w:rFonts w:eastAsia="Times New Roman" w:cs="Times New Roman"/>
          <w:sz w:val="18"/>
          <w:szCs w:val="18"/>
        </w:rPr>
      </w:pPr>
      <w:r w:rsidRPr="00964E43">
        <w:rPr>
          <w:rFonts w:eastAsia="Times New Roman" w:cs="Times New Roman"/>
          <w:sz w:val="16"/>
          <w:szCs w:val="16"/>
        </w:rPr>
        <w:t>Abbreviations: Body mass index (BMI); Dual Antiplatelet Therapy (DAPT); Hours (h); Interquartile range (IQR); Loading dose (LD); large-artery atherosclerosis (LAA); modified Rankin scale (</w:t>
      </w:r>
      <w:proofErr w:type="spellStart"/>
      <w:r w:rsidRPr="00964E43">
        <w:rPr>
          <w:rFonts w:eastAsia="Times New Roman" w:cs="Times New Roman"/>
          <w:sz w:val="16"/>
          <w:szCs w:val="16"/>
        </w:rPr>
        <w:t>mRS</w:t>
      </w:r>
      <w:proofErr w:type="spellEnd"/>
      <w:r w:rsidRPr="00964E43">
        <w:rPr>
          <w:rFonts w:eastAsia="Times New Roman" w:cs="Times New Roman"/>
          <w:sz w:val="16"/>
          <w:szCs w:val="16"/>
        </w:rPr>
        <w:t>); Number (N), National Institutes of Health Stroke Scale (NIHSS</w:t>
      </w:r>
      <w:proofErr w:type="gramStart"/>
      <w:r w:rsidRPr="00964E43">
        <w:rPr>
          <w:rFonts w:eastAsia="Times New Roman" w:cs="Times New Roman"/>
          <w:sz w:val="16"/>
          <w:szCs w:val="16"/>
        </w:rPr>
        <w:t>);  transient</w:t>
      </w:r>
      <w:proofErr w:type="gramEnd"/>
      <w:r w:rsidRPr="00964E43">
        <w:rPr>
          <w:rFonts w:eastAsia="Times New Roman" w:cs="Times New Roman"/>
          <w:sz w:val="16"/>
          <w:szCs w:val="16"/>
        </w:rPr>
        <w:t xml:space="preserve"> ischemic attack (TIA). </w:t>
      </w:r>
      <w:r w:rsidRPr="00964E43">
        <w:rPr>
          <w:rFonts w:eastAsia="Times New Roman" w:cs="Times New Roman"/>
          <w:sz w:val="18"/>
          <w:szCs w:val="18"/>
        </w:rPr>
        <w:t>*all patients were evaluable for the analysis</w:t>
      </w:r>
    </w:p>
    <w:p w14:paraId="2C16F8C2" w14:textId="5E47C02A" w:rsidR="002F4B4F" w:rsidRDefault="002F4B4F">
      <w:pPr>
        <w:spacing w:line="278" w:lineRule="auto"/>
      </w:pPr>
      <w:r>
        <w:br w:type="page"/>
      </w:r>
    </w:p>
    <w:p w14:paraId="7D687C7B" w14:textId="643C69D3" w:rsidR="00B539FE" w:rsidRPr="00964E43" w:rsidRDefault="002F4B4F" w:rsidP="00B539FE">
      <w:r w:rsidRPr="001523DA">
        <w:rPr>
          <w:b/>
          <w:bCs/>
        </w:rPr>
        <w:lastRenderedPageBreak/>
        <w:t>Table S</w:t>
      </w:r>
      <w:r w:rsidR="0097090B">
        <w:rPr>
          <w:b/>
          <w:bCs/>
        </w:rPr>
        <w:t>5</w:t>
      </w:r>
      <w:r w:rsidR="001523DA">
        <w:rPr>
          <w:b/>
          <w:bCs/>
        </w:rPr>
        <w:t xml:space="preserve">: </w:t>
      </w:r>
      <w:r w:rsidR="00266050">
        <w:t>Outcomes</w:t>
      </w:r>
      <w:r w:rsidR="001523DA" w:rsidRPr="00964E43">
        <w:t xml:space="preserve"> among </w:t>
      </w:r>
      <w:r w:rsidR="001523DA">
        <w:t xml:space="preserve">patients </w:t>
      </w:r>
      <w:r w:rsidR="00B539FE">
        <w:t xml:space="preserve">with </w:t>
      </w:r>
      <w:r w:rsidR="00AD4CDD">
        <w:t xml:space="preserve">large-artery atherosclerosis index event </w:t>
      </w:r>
      <w:r w:rsidR="00B539FE">
        <w:t xml:space="preserve">ipsilateral extracranial carotid stenosis </w:t>
      </w:r>
      <w:r w:rsidR="00FA26CB">
        <w:t>&lt;</w:t>
      </w:r>
      <w:r w:rsidR="00B539FE">
        <w:t xml:space="preserve">50% and </w:t>
      </w:r>
      <w:r w:rsidR="00B539FE">
        <w:rPr>
          <w:rFonts w:cs="Times New Roman"/>
        </w:rPr>
        <w:t>&gt;</w:t>
      </w:r>
      <w:r w:rsidR="00B539FE">
        <w:t xml:space="preserve">70%  </w:t>
      </w:r>
    </w:p>
    <w:tbl>
      <w:tblPr>
        <w:tblStyle w:val="TableGrid"/>
        <w:tblpPr w:leftFromText="142" w:rightFromText="142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517"/>
        <w:gridCol w:w="2296"/>
        <w:gridCol w:w="2142"/>
        <w:gridCol w:w="1683"/>
      </w:tblGrid>
      <w:tr w:rsidR="000866E5" w:rsidRPr="00964E43" w14:paraId="3F7E2BD4" w14:textId="77777777" w:rsidTr="009F5C23">
        <w:trPr>
          <w:trHeight w:val="227"/>
        </w:trPr>
        <w:tc>
          <w:tcPr>
            <w:tcW w:w="182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04EDCB1" w14:textId="77777777" w:rsidR="000866E5" w:rsidRPr="00964E43" w:rsidRDefault="000866E5" w:rsidP="000866E5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19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C7535BD" w14:textId="20088645" w:rsidR="000866E5" w:rsidRPr="00964E43" w:rsidRDefault="000866E5" w:rsidP="000866E5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LAA patients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with </w:t>
            </w:r>
            <w:r w:rsidR="00096C9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&lt;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50% ipsilateral extracranial stenosis</w:t>
            </w: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(N=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5</w:t>
            </w:r>
            <w:r w:rsidR="00FA26CB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5</w:t>
            </w: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1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79B596A" w14:textId="05F6AC73" w:rsidR="000866E5" w:rsidRPr="00964E43" w:rsidRDefault="000866E5" w:rsidP="000866E5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LAA patients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with &gt;70% ipsilateral extracranial stenosis</w:t>
            </w: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(N=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76</w:t>
            </w: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7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DC23BD5" w14:textId="052DB8E5" w:rsidR="000866E5" w:rsidRPr="00964E43" w:rsidRDefault="000866E5" w:rsidP="000866E5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9F5C23" w:rsidRPr="00964E43" w14:paraId="5CDE2753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42880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rimary effectiveness outcome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29117" w14:textId="1AF4BB11" w:rsidR="009F5C23" w:rsidRPr="00964E43" w:rsidRDefault="0097222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 (3.6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4E9FB" w14:textId="77777777" w:rsidR="009F5C23" w:rsidRPr="00964E4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3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13F17" w14:textId="2D1193BD" w:rsidR="009F5C23" w:rsidRPr="0052340C" w:rsidRDefault="00DC2C5E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393</w:t>
            </w:r>
          </w:p>
        </w:tc>
      </w:tr>
      <w:tr w:rsidR="009F5C23" w:rsidRPr="00964E43" w14:paraId="15C0ED1F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7906A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Primary safety outcome 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C169D" w14:textId="4C48AF67" w:rsidR="009F5C23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C524A" w14:textId="77777777" w:rsidR="009F5C23" w:rsidRPr="00964E4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3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D9EC6" w14:textId="4CFEB900" w:rsidR="009F5C23" w:rsidRPr="00800C79" w:rsidRDefault="00DC2C5E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381</w:t>
            </w:r>
          </w:p>
        </w:tc>
      </w:tr>
      <w:tr w:rsidR="009F5C23" w:rsidRPr="00964E43" w14:paraId="7A243FBF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573EA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schemic event</w:t>
            </w:r>
          </w:p>
          <w:p w14:paraId="5A4C8D95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schemic stroke </w:t>
            </w: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A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4320D" w14:textId="77777777" w:rsidR="009F5C23" w:rsidRDefault="0097222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 (3.6)</w:t>
            </w:r>
          </w:p>
          <w:p w14:paraId="04AD8819" w14:textId="77777777" w:rsidR="0097222C" w:rsidRDefault="0097222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8)</w:t>
            </w:r>
          </w:p>
          <w:p w14:paraId="0A319AB4" w14:textId="2AA299E7" w:rsidR="0097222C" w:rsidRPr="00964E43" w:rsidRDefault="0097222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1(1.8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8A144" w14:textId="77777777" w:rsidR="009F5C2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3)</w:t>
            </w:r>
          </w:p>
          <w:p w14:paraId="621F782E" w14:textId="77777777" w:rsidR="009F5C2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  <w:p w14:paraId="6C526BAD" w14:textId="77777777" w:rsidR="009F5C23" w:rsidRPr="00964E4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3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16BC1" w14:textId="77777777" w:rsidR="009F5C23" w:rsidRDefault="00DC2C5E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381</w:t>
            </w:r>
          </w:p>
          <w:p w14:paraId="30F9CC6D" w14:textId="7D3587DB" w:rsidR="00DC2C5E" w:rsidRPr="00800C79" w:rsidRDefault="00DC2C5E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386</w:t>
            </w:r>
          </w:p>
        </w:tc>
      </w:tr>
      <w:tr w:rsidR="009F5C23" w:rsidRPr="00964E43" w14:paraId="36C3E6C5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E6D88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arly neurological deterioration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CF104" w14:textId="355C48F9" w:rsidR="009F5C23" w:rsidRPr="00964E43" w:rsidRDefault="00A04D99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 (5.9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714E5" w14:textId="77777777" w:rsidR="009F5C23" w:rsidRPr="00964E4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 (3.9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98B5A" w14:textId="7D355FEB" w:rsidR="009F5C23" w:rsidRPr="00800C79" w:rsidRDefault="00A04D99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76</w:t>
            </w:r>
          </w:p>
        </w:tc>
      </w:tr>
      <w:tr w:rsidR="009F5C23" w:rsidRPr="00964E43" w14:paraId="142549F2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8DCC6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Hemorrhagic transformation</w:t>
            </w:r>
          </w:p>
          <w:p w14:paraId="7BBA5D29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ymptomatic</w:t>
            </w:r>
          </w:p>
          <w:p w14:paraId="3794E7CE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F7506" w14:textId="77777777" w:rsidR="009F5C23" w:rsidRDefault="0097222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  <w:p w14:paraId="673D5548" w14:textId="77777777" w:rsidR="0097222C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  <w:p w14:paraId="09F082F3" w14:textId="3898E8A7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C6550" w14:textId="77777777" w:rsidR="009F5C2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 (3.9)</w:t>
            </w:r>
          </w:p>
          <w:p w14:paraId="2427A161" w14:textId="77777777" w:rsidR="009F5C2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 (2.6)</w:t>
            </w:r>
          </w:p>
          <w:p w14:paraId="1F66CEB2" w14:textId="77777777" w:rsidR="009F5C23" w:rsidRPr="00964E4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3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44EF1" w14:textId="1E8EDCB9" w:rsidR="009F5C23" w:rsidRPr="00800C79" w:rsidRDefault="00DC2C5E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20</w:t>
            </w:r>
          </w:p>
        </w:tc>
      </w:tr>
      <w:tr w:rsidR="0097222C" w:rsidRPr="00964E43" w14:paraId="52986EC7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28CF2" w14:textId="77777777" w:rsidR="0097222C" w:rsidRPr="00964E43" w:rsidRDefault="0097222C" w:rsidP="0097222C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ntracranial hemorrhage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61D6C" w14:textId="6AF1E799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130EEF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3754D" w14:textId="77777777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7E63D" w14:textId="09A9DDAA" w:rsidR="0097222C" w:rsidRPr="0096678B" w:rsidRDefault="00DC2C5E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7222C" w:rsidRPr="00964E43" w14:paraId="379BA392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EA01C" w14:textId="77777777" w:rsidR="0097222C" w:rsidRPr="00964E43" w:rsidRDefault="0097222C" w:rsidP="0097222C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ubarachnoid hemorrhage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12784" w14:textId="5D4EB68A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130EEF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5C885" w14:textId="77777777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A41465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A80CA" w14:textId="54A97509" w:rsidR="0097222C" w:rsidRPr="0096678B" w:rsidRDefault="00DC2C5E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7222C" w:rsidRPr="00964E43" w14:paraId="3A456159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ED7E0" w14:textId="77777777" w:rsidR="0097222C" w:rsidRPr="00964E43" w:rsidRDefault="0097222C" w:rsidP="0097222C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Other intracranial hemorrhage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CA349" w14:textId="2FBDC3F2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130EEF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10B7A" w14:textId="77777777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A41465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206A2" w14:textId="03FBAF8B" w:rsidR="0097222C" w:rsidRPr="0096678B" w:rsidRDefault="00DC2C5E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7222C" w:rsidRPr="00964E43" w14:paraId="0E14DE93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46DC6" w14:textId="77777777" w:rsidR="0097222C" w:rsidRPr="00964E43" w:rsidRDefault="0097222C" w:rsidP="0097222C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4019F" w14:textId="1E12DF67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130EEF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F0F8B" w14:textId="77777777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A41465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43F15" w14:textId="698A0FBB" w:rsidR="0097222C" w:rsidRPr="0096678B" w:rsidRDefault="00DC2C5E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F5C23" w:rsidRPr="00964E43" w14:paraId="4902CF61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B6DFD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eath</w:t>
            </w:r>
          </w:p>
          <w:p w14:paraId="38A772C7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Vascular</w:t>
            </w:r>
          </w:p>
          <w:p w14:paraId="0AEB1D67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n-Vascular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71BA0" w14:textId="77777777" w:rsidR="009F5C23" w:rsidRDefault="0097222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8)</w:t>
            </w:r>
          </w:p>
          <w:p w14:paraId="5CCBA19D" w14:textId="77777777" w:rsidR="0097222C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  <w:p w14:paraId="4BFF9E15" w14:textId="11549C0E" w:rsidR="0097222C" w:rsidRPr="00964E43" w:rsidRDefault="0097222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8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06911" w14:textId="77777777" w:rsidR="009F5C2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A41465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  <w:p w14:paraId="15AB7810" w14:textId="77777777" w:rsidR="009F5C2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A41465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  <w:p w14:paraId="6E29AAD8" w14:textId="77777777" w:rsidR="009F5C23" w:rsidRPr="00964E4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A41465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283C8" w14:textId="35229036" w:rsidR="009F5C23" w:rsidRPr="0096678B" w:rsidRDefault="00DC2C5E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0.238</w:t>
            </w:r>
          </w:p>
          <w:p w14:paraId="2C533181" w14:textId="0E9EFF74" w:rsidR="00DC2C5E" w:rsidRPr="0096678B" w:rsidRDefault="00DC2C5E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  <w:p w14:paraId="4F8C00AD" w14:textId="73B73C54" w:rsidR="00DC2C5E" w:rsidRPr="0096678B" w:rsidRDefault="00DC2C5E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0.238</w:t>
            </w:r>
          </w:p>
        </w:tc>
      </w:tr>
      <w:tr w:rsidR="0097222C" w:rsidRPr="00964E43" w14:paraId="08CD772B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A909C" w14:textId="77777777" w:rsidR="0097222C" w:rsidRPr="00964E43" w:rsidRDefault="0097222C" w:rsidP="0097222C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evere bleeding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A7860" w14:textId="68487F03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16369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8F48E" w14:textId="77777777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A41465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AEB31" w14:textId="0A032895" w:rsidR="0097222C" w:rsidRPr="0096678B" w:rsidRDefault="00DC2C5E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7222C" w:rsidRPr="00964E43" w14:paraId="458A70A5" w14:textId="77777777" w:rsidTr="009F5C23">
        <w:trPr>
          <w:trHeight w:val="300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16138" w14:textId="77777777" w:rsidR="0097222C" w:rsidRPr="00964E43" w:rsidRDefault="0097222C" w:rsidP="0097222C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Moderate bleeding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B8ED1" w14:textId="403D8E6D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16369">
              <w:rPr>
                <w:rFonts w:eastAsia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2A9DD" w14:textId="77777777" w:rsidR="0097222C" w:rsidRPr="00964E43" w:rsidRDefault="0097222C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1.3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B5720" w14:textId="4C936488" w:rsidR="0097222C" w:rsidRPr="0096678B" w:rsidRDefault="00DC2C5E" w:rsidP="0097222C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0.393</w:t>
            </w:r>
          </w:p>
        </w:tc>
      </w:tr>
      <w:tr w:rsidR="009F5C23" w:rsidRPr="00964E43" w14:paraId="103B9689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033E5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Mild bleeding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3BCBE" w14:textId="7F70B9A1" w:rsidR="009F5C23" w:rsidRPr="00964E43" w:rsidRDefault="0097222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 (3.6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CBC3D" w14:textId="77777777" w:rsidR="009F5C23" w:rsidRPr="00964E4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 (3.9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E2343" w14:textId="34E67AFD" w:rsidR="009F5C23" w:rsidRPr="0096678B" w:rsidRDefault="00DC2C5E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0.927</w:t>
            </w:r>
          </w:p>
        </w:tc>
      </w:tr>
      <w:tr w:rsidR="009F5C23" w:rsidRPr="00964E43" w14:paraId="49003277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ACD66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ny bleeding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6B4C6" w14:textId="011C5C33" w:rsidR="009F5C23" w:rsidRPr="00964E43" w:rsidRDefault="0097222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 (3.6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1C6EC" w14:textId="77777777" w:rsidR="009F5C23" w:rsidRPr="00964E4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4 (5.3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95861" w14:textId="224CB666" w:rsidR="009F5C23" w:rsidRPr="0096678B" w:rsidRDefault="00DC2C5E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0.660</w:t>
            </w:r>
          </w:p>
        </w:tc>
      </w:tr>
      <w:tr w:rsidR="009F5C23" w:rsidRPr="00964E43" w14:paraId="68A94F3A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CE609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ew hospitalization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1A2D6" w14:textId="20F24068" w:rsidR="009F5C23" w:rsidRPr="00964E43" w:rsidRDefault="0097222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3 (5.5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0D518" w14:textId="77777777" w:rsidR="009F5C23" w:rsidRPr="00964E4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8 (10.5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BBC08" w14:textId="10742847" w:rsidR="009F5C23" w:rsidRPr="0096678B" w:rsidRDefault="00DC2C5E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0.302</w:t>
            </w:r>
          </w:p>
        </w:tc>
      </w:tr>
      <w:tr w:rsidR="009F5C23" w:rsidRPr="00964E43" w14:paraId="056630B7" w14:textId="77777777" w:rsidTr="009F5C23">
        <w:trPr>
          <w:trHeight w:val="227"/>
        </w:trPr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1597C" w14:textId="77777777" w:rsidR="009F5C23" w:rsidRPr="00964E43" w:rsidRDefault="009F5C23" w:rsidP="009F5C23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964E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mRS</w:t>
            </w:r>
            <w:proofErr w:type="spellEnd"/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2B5B9" w14:textId="1AC10FD2" w:rsidR="009F5C23" w:rsidRPr="00964E43" w:rsidRDefault="0097222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0-2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26595" w14:textId="77777777" w:rsidR="009F5C23" w:rsidRPr="00964E43" w:rsidRDefault="009F5C23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 (0-2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FC3C5" w14:textId="3B2526CF" w:rsidR="009F5C23" w:rsidRPr="0096678B" w:rsidRDefault="003936EC" w:rsidP="009F5C23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96678B">
              <w:rPr>
                <w:rFonts w:eastAsia="Times New Roman" w:cs="Times New Roman"/>
                <w:sz w:val="16"/>
                <w:szCs w:val="16"/>
                <w:lang w:val="en-GB"/>
              </w:rPr>
              <w:t>0.450</w:t>
            </w:r>
          </w:p>
        </w:tc>
      </w:tr>
    </w:tbl>
    <w:p w14:paraId="2AF7C952" w14:textId="77777777" w:rsidR="009F5C23" w:rsidRDefault="009F5C23">
      <w:pPr>
        <w:rPr>
          <w:rFonts w:eastAsia="Times New Roman" w:cs="Times New Roman"/>
          <w:sz w:val="18"/>
          <w:szCs w:val="18"/>
        </w:rPr>
      </w:pPr>
    </w:p>
    <w:p w14:paraId="5644CDD9" w14:textId="6B7CB9FB" w:rsidR="00266050" w:rsidRDefault="00266050">
      <w:pPr>
        <w:rPr>
          <w:rFonts w:eastAsia="Times New Roman" w:cs="Times New Roman"/>
          <w:sz w:val="18"/>
          <w:szCs w:val="18"/>
        </w:rPr>
      </w:pPr>
      <w:r w:rsidRPr="00964E43">
        <w:rPr>
          <w:rFonts w:eastAsia="Times New Roman" w:cs="Times New Roman"/>
          <w:sz w:val="18"/>
          <w:szCs w:val="18"/>
        </w:rPr>
        <w:t xml:space="preserve">Abbreviations: </w:t>
      </w:r>
      <w:r w:rsidRPr="00964E43">
        <w:rPr>
          <w:rFonts w:eastAsia="Times New Roman" w:cs="Times New Roman"/>
          <w:sz w:val="16"/>
          <w:szCs w:val="16"/>
        </w:rPr>
        <w:t xml:space="preserve">large-artery atherosclerosis (LAA); </w:t>
      </w:r>
      <w:r w:rsidRPr="00964E43">
        <w:rPr>
          <w:rFonts w:eastAsia="Times New Roman" w:cs="Times New Roman"/>
          <w:sz w:val="18"/>
          <w:szCs w:val="18"/>
        </w:rPr>
        <w:t>modified Rankin scale (</w:t>
      </w:r>
      <w:proofErr w:type="spellStart"/>
      <w:r w:rsidRPr="00964E43">
        <w:rPr>
          <w:rFonts w:eastAsia="Times New Roman" w:cs="Times New Roman"/>
          <w:sz w:val="18"/>
          <w:szCs w:val="18"/>
        </w:rPr>
        <w:t>mRS</w:t>
      </w:r>
      <w:proofErr w:type="spellEnd"/>
      <w:r w:rsidRPr="00964E43">
        <w:rPr>
          <w:rFonts w:eastAsia="Times New Roman" w:cs="Times New Roman"/>
          <w:sz w:val="18"/>
          <w:szCs w:val="18"/>
        </w:rPr>
        <w:t>); Number (N), transient ischemic attack (TIA)</w:t>
      </w:r>
    </w:p>
    <w:p w14:paraId="5B1ACD47" w14:textId="77777777" w:rsidR="00BC5372" w:rsidRDefault="00BC5372">
      <w:pPr>
        <w:spacing w:line="278" w:lineRule="auto"/>
        <w:rPr>
          <w:rFonts w:eastAsia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br w:type="page"/>
      </w:r>
    </w:p>
    <w:p w14:paraId="2E41FE6D" w14:textId="7CB4ABCD" w:rsidR="00BC5372" w:rsidRPr="00B42202" w:rsidRDefault="00BC5372" w:rsidP="00BC5372">
      <w:pPr>
        <w:spacing w:line="278" w:lineRule="auto"/>
        <w:jc w:val="both"/>
        <w:rPr>
          <w:rFonts w:cs="Times New Roman"/>
        </w:rPr>
      </w:pPr>
      <w:r w:rsidRPr="00B42202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97090B">
        <w:rPr>
          <w:rFonts w:cs="Times New Roman"/>
          <w:b/>
          <w:bCs/>
        </w:rPr>
        <w:t>6</w:t>
      </w:r>
      <w:r w:rsidRPr="00B42202">
        <w:rPr>
          <w:rFonts w:cs="Times New Roman"/>
        </w:rPr>
        <w:t xml:space="preserve">: Comparison of primary effectiveness outcome and any bleeding between </w:t>
      </w:r>
      <w:r>
        <w:rPr>
          <w:rFonts w:cs="Times New Roman"/>
        </w:rPr>
        <w:t xml:space="preserve">patients with large-artery atherosclerosis </w:t>
      </w:r>
      <w:r w:rsidRPr="00B42202">
        <w:rPr>
          <w:rFonts w:cs="Times New Roman"/>
        </w:rPr>
        <w:t>and no</w:t>
      </w:r>
      <w:r>
        <w:rPr>
          <w:rFonts w:cs="Times New Roman"/>
        </w:rPr>
        <w:t>n-</w:t>
      </w:r>
      <w:r w:rsidRPr="008230F2">
        <w:rPr>
          <w:rFonts w:cs="Times New Roman"/>
        </w:rPr>
        <w:t xml:space="preserve"> </w:t>
      </w:r>
      <w:r>
        <w:rPr>
          <w:rFonts w:cs="Times New Roman"/>
        </w:rPr>
        <w:t xml:space="preserve">large-artery atherosclerosis </w:t>
      </w:r>
      <w:r w:rsidRPr="00B42202">
        <w:rPr>
          <w:rFonts w:cs="Times New Roman"/>
        </w:rPr>
        <w:t>across pre-specified subgroups of interests</w:t>
      </w:r>
    </w:p>
    <w:tbl>
      <w:tblPr>
        <w:tblStyle w:val="TableGrid"/>
        <w:tblpPr w:leftFromText="142" w:rightFromText="142" w:vertAnchor="text" w:horzAnchor="margin" w:tblpY="-84"/>
        <w:tblOverlap w:val="never"/>
        <w:tblW w:w="5000" w:type="pct"/>
        <w:tblLook w:val="04A0" w:firstRow="1" w:lastRow="0" w:firstColumn="1" w:lastColumn="0" w:noHBand="0" w:noVBand="1"/>
      </w:tblPr>
      <w:tblGrid>
        <w:gridCol w:w="2213"/>
        <w:gridCol w:w="1301"/>
        <w:gridCol w:w="1588"/>
        <w:gridCol w:w="1018"/>
        <w:gridCol w:w="1174"/>
        <w:gridCol w:w="1174"/>
        <w:gridCol w:w="1170"/>
      </w:tblGrid>
      <w:tr w:rsidR="00BC5372" w:rsidRPr="00B42202" w14:paraId="75015554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4CA691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27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42DD0B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rimary effectiveness outcome (N=74)</w:t>
            </w:r>
          </w:p>
        </w:tc>
        <w:tc>
          <w:tcPr>
            <w:tcW w:w="1825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CAC31D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ny bleeding (N=52)</w:t>
            </w:r>
          </w:p>
        </w:tc>
      </w:tr>
      <w:tr w:rsidR="00BC5372" w:rsidRPr="00B42202" w14:paraId="2AF34554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F336F5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ubgroups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342AE14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LAA </w:t>
            </w:r>
          </w:p>
          <w:p w14:paraId="301CF076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141A560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-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LAA </w:t>
            </w:r>
          </w:p>
          <w:p w14:paraId="2E7241CC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052F47E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97A6742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LAA </w:t>
            </w:r>
          </w:p>
          <w:p w14:paraId="27D80E98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6B498DD" w14:textId="77777777" w:rsidR="00BC537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-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LAA  </w:t>
            </w:r>
          </w:p>
          <w:p w14:paraId="7959203C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B36A8B6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BC5372" w:rsidRPr="00B42202" w14:paraId="036BFF19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1B7810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ge</w:t>
            </w:r>
          </w:p>
          <w:p w14:paraId="07DED24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ge &gt;65 years</w:t>
            </w:r>
          </w:p>
          <w:p w14:paraId="0A34A4C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ge ≤65 years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0A1999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28D298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5/332 (4.5)</w:t>
            </w:r>
          </w:p>
          <w:p w14:paraId="2C7E7EA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120 (5.8)</w:t>
            </w:r>
          </w:p>
        </w:tc>
        <w:tc>
          <w:tcPr>
            <w:tcW w:w="8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BCC99A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32FEAE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37/944 (3.9)</w:t>
            </w:r>
          </w:p>
          <w:p w14:paraId="2054233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5/524 (2.8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6D8F49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C2D04D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635</w:t>
            </w:r>
          </w:p>
          <w:p w14:paraId="4620D70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06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4E6C0B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37D53F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7/332 (5.1)</w:t>
            </w:r>
          </w:p>
          <w:p w14:paraId="0A0B699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120 (3.3)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2DDF86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88E821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4/944 (2.5)</w:t>
            </w:r>
          </w:p>
          <w:p w14:paraId="1E22B3D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524 (1.3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45AB52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6E51FF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22</w:t>
            </w:r>
          </w:p>
          <w:p w14:paraId="6F073AE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28</w:t>
            </w:r>
          </w:p>
        </w:tc>
      </w:tr>
      <w:tr w:rsidR="00BC5372" w:rsidRPr="00B42202" w14:paraId="21DF41BC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1261EB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MI</w:t>
            </w:r>
          </w:p>
          <w:p w14:paraId="0E7490D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MI≥30</w:t>
            </w:r>
          </w:p>
          <w:p w14:paraId="28E583D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MI&lt;30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7FE982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D1F147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72 (5.5)</w:t>
            </w:r>
          </w:p>
          <w:p w14:paraId="3C60D0F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8/362 (5.0)</w:t>
            </w:r>
          </w:p>
        </w:tc>
        <w:tc>
          <w:tcPr>
            <w:tcW w:w="8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93DE60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6AF7BC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204 (3.4)</w:t>
            </w:r>
          </w:p>
          <w:p w14:paraId="152B7EB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5/1264 (3.5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0A8358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0194A3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428</w:t>
            </w:r>
          </w:p>
          <w:p w14:paraId="3541DEB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295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B0A53D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64064B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5/72 (6.9)</w:t>
            </w:r>
          </w:p>
          <w:p w14:paraId="3F65482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6/380 (4.2)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B8DE16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D0DE39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3/204 (1.5)</w:t>
            </w:r>
          </w:p>
          <w:p w14:paraId="18E1259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8/1264 (2.2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06D11B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34D61D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7</w:t>
            </w:r>
          </w:p>
          <w:p w14:paraId="0AB0209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35</w:t>
            </w:r>
          </w:p>
        </w:tc>
      </w:tr>
      <w:tr w:rsidR="00BC5372" w:rsidRPr="00B42202" w14:paraId="68A87B29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CE98CF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NIHSS </w:t>
            </w:r>
          </w:p>
          <w:p w14:paraId="76D16DA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IHSS &gt;3</w:t>
            </w:r>
          </w:p>
          <w:p w14:paraId="5B690AB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IHSS ≤3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7CD075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F9F6DE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150 (4.7)</w:t>
            </w:r>
          </w:p>
          <w:p w14:paraId="6248BDF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179 (3.9)</w:t>
            </w:r>
          </w:p>
        </w:tc>
        <w:tc>
          <w:tcPr>
            <w:tcW w:w="8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BAD892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B73426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8/325 (2.5)</w:t>
            </w:r>
          </w:p>
          <w:p w14:paraId="3FC7742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6/688 (4.1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1C1183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7CA304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201</w:t>
            </w:r>
          </w:p>
          <w:p w14:paraId="32ABB04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935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F97218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3EE5B0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150 (4.7)</w:t>
            </w:r>
          </w:p>
          <w:p w14:paraId="4A265EA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179 (3.9)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D09067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E4A54C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6/325 (1.8)</w:t>
            </w:r>
          </w:p>
          <w:p w14:paraId="24A43E8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5/688 (2.2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C00674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68740F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80</w:t>
            </w:r>
          </w:p>
          <w:p w14:paraId="4DD4680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90</w:t>
            </w:r>
          </w:p>
        </w:tc>
      </w:tr>
      <w:tr w:rsidR="00BC5372" w:rsidRPr="00B42202" w14:paraId="2F1A1A1D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289B5D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≥2 acute MRI lesions</w:t>
            </w:r>
          </w:p>
          <w:p w14:paraId="1811490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  <w:p w14:paraId="6A2A6DA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8BE562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8FCA50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/134 (1.5)</w:t>
            </w:r>
          </w:p>
          <w:p w14:paraId="4F54160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0/318 (6.3)</w:t>
            </w:r>
          </w:p>
        </w:tc>
        <w:tc>
          <w:tcPr>
            <w:tcW w:w="8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7DDB02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EBBCF6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0/229 (4.3)</w:t>
            </w:r>
          </w:p>
          <w:p w14:paraId="4610EA0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2/1239 (3.4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1EEE43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4B4D08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39</w:t>
            </w:r>
          </w:p>
          <w:p w14:paraId="77B031F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8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D78CA2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DF0580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9/134 (6.7)</w:t>
            </w:r>
          </w:p>
          <w:p w14:paraId="686E6CF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2/318 (3.7)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F57512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3D1A7C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229 (1.7)</w:t>
            </w:r>
          </w:p>
          <w:p w14:paraId="1D1D556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7/1239 (2.1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96141E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732A28A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4</w:t>
            </w:r>
          </w:p>
          <w:p w14:paraId="3367C5C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05</w:t>
            </w:r>
          </w:p>
        </w:tc>
      </w:tr>
      <w:tr w:rsidR="00BC5372" w:rsidRPr="00B42202" w14:paraId="65EE859D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8895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BCD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14:paraId="2069173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BCD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&lt;4</w:t>
            </w:r>
          </w:p>
          <w:p w14:paraId="7AAD29B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BCD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≥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6584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A156CF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6/26 (23.0)</w:t>
            </w:r>
          </w:p>
          <w:p w14:paraId="6301288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/97 (2.0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C87C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A70C03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3/94 (3.2)</w:t>
            </w:r>
          </w:p>
          <w:p w14:paraId="628BEF2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5/361 (4.1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282D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3742132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1</w:t>
            </w:r>
          </w:p>
          <w:p w14:paraId="7CE5769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33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44EC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24E4DB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/26 (7.7)</w:t>
            </w:r>
          </w:p>
          <w:p w14:paraId="7107DB7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5/97 (5.1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A4AD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F966E1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/94 (1.0)</w:t>
            </w:r>
          </w:p>
          <w:p w14:paraId="5909C9C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9/361 (2.5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EF9A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30CB9D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55</w:t>
            </w:r>
          </w:p>
          <w:p w14:paraId="4A4220B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76</w:t>
            </w:r>
          </w:p>
        </w:tc>
      </w:tr>
      <w:tr w:rsidR="00BC5372" w:rsidRPr="00B42202" w14:paraId="58C381F1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8D68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ior antiplatelet therapy</w:t>
            </w:r>
          </w:p>
          <w:p w14:paraId="3E9A50C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  <w:p w14:paraId="411ADA4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4E82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EBA0A0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9/187 (4.8)</w:t>
            </w:r>
          </w:p>
          <w:p w14:paraId="121EEEA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3/265 (3.6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572A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6FC342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7/596 (4.5)</w:t>
            </w:r>
          </w:p>
          <w:p w14:paraId="646A957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5/872 (2.9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3C38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DA0E3B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872</w:t>
            </w:r>
          </w:p>
          <w:p w14:paraId="704CBCD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0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6853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E6240E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9/187 (4.8)</w:t>
            </w:r>
          </w:p>
          <w:p w14:paraId="4A611CF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2/265 (4.5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1D09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CCBA03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4/596 (2.3)</w:t>
            </w:r>
          </w:p>
          <w:p w14:paraId="2ACE781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7/872 (1.9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2961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8A430D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80</w:t>
            </w:r>
          </w:p>
          <w:p w14:paraId="1DF19A9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20</w:t>
            </w:r>
          </w:p>
        </w:tc>
      </w:tr>
      <w:tr w:rsidR="00BC5372" w:rsidRPr="00B42202" w14:paraId="48816F22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CEF8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Revascularization procedure </w:t>
            </w:r>
          </w:p>
          <w:p w14:paraId="0B5D633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Yes</w:t>
            </w:r>
          </w:p>
          <w:p w14:paraId="18B2DFD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0EAF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2827BE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/89 (1.1)</w:t>
            </w:r>
          </w:p>
          <w:p w14:paraId="72D8A1B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1/363 (5.8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0BDE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C42FBD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6/238 (2.5)</w:t>
            </w:r>
          </w:p>
          <w:p w14:paraId="20C48A1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6/1230 (3.7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1D75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EDFEA2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437</w:t>
            </w:r>
          </w:p>
          <w:p w14:paraId="3F27563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3CA6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F18E1B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3/89 (3.3)</w:t>
            </w:r>
          </w:p>
          <w:p w14:paraId="289896A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8/363 (4.9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7744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494C72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3/238 (1.3)</w:t>
            </w:r>
          </w:p>
          <w:p w14:paraId="3AA9B4B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8/1230 (2.2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755C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1F1B59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206</w:t>
            </w:r>
          </w:p>
          <w:p w14:paraId="20CF371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7</w:t>
            </w:r>
          </w:p>
        </w:tc>
      </w:tr>
      <w:tr w:rsidR="00BC5372" w:rsidRPr="00B42202" w14:paraId="3222E116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135E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APT loading dose</w:t>
            </w:r>
          </w:p>
          <w:p w14:paraId="65CDD4D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Yes</w:t>
            </w:r>
          </w:p>
          <w:p w14:paraId="246BABA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4F43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038E36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9/244 (3.7)</w:t>
            </w:r>
          </w:p>
          <w:p w14:paraId="6179AE7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3/208 (6.2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67A8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3372D1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9/791 (3.7)</w:t>
            </w:r>
          </w:p>
          <w:p w14:paraId="16CA817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3/677 (3.4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6449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41341A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987</w:t>
            </w:r>
          </w:p>
          <w:p w14:paraId="31CB99C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78B3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A05671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1/244 (4.5)</w:t>
            </w:r>
          </w:p>
          <w:p w14:paraId="6C51E08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0/208 (4.8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EC9A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42B9B6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3/791 (1.6)</w:t>
            </w:r>
          </w:p>
          <w:p w14:paraId="77F6C3E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8/677 (2.6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6087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83FF38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9</w:t>
            </w:r>
          </w:p>
          <w:p w14:paraId="286E7FA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21</w:t>
            </w:r>
          </w:p>
        </w:tc>
      </w:tr>
      <w:tr w:rsidR="00BC5372" w:rsidRPr="00B42202" w14:paraId="498E0CE7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1D92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to DAPT&gt;24 h</w:t>
            </w:r>
          </w:p>
          <w:p w14:paraId="509507B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Yes</w:t>
            </w:r>
          </w:p>
          <w:p w14:paraId="00568B4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A877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19C14E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8/171 (4.7)</w:t>
            </w:r>
          </w:p>
          <w:p w14:paraId="3BDA07D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4/267 (5.2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B71B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2F62C3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2/488 (2.4)</w:t>
            </w:r>
          </w:p>
          <w:p w14:paraId="490AC5F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0/980 (4.3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9975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10F625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45</w:t>
            </w:r>
          </w:p>
          <w:p w14:paraId="363D2C0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51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EE2C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2DDFAA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5/171 (2.9)</w:t>
            </w:r>
          </w:p>
          <w:p w14:paraId="68E4B74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6/281 (5.7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7C88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7B4C38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488 (0.8)</w:t>
            </w:r>
          </w:p>
          <w:p w14:paraId="5CBED04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7/980 (2.7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8849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C135E1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41</w:t>
            </w:r>
          </w:p>
          <w:p w14:paraId="4E0C510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7</w:t>
            </w:r>
          </w:p>
        </w:tc>
      </w:tr>
      <w:tr w:rsidR="00BC5372" w:rsidRPr="00B42202" w14:paraId="799699E3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1E80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APT duration &gt;21 days</w:t>
            </w:r>
          </w:p>
          <w:p w14:paraId="1D80881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Yes</w:t>
            </w:r>
          </w:p>
          <w:p w14:paraId="66F2229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4D55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A193B1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2/273 (4.3)</w:t>
            </w:r>
          </w:p>
          <w:p w14:paraId="04FC4B6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0/179 (5.6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57FC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8644C4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4/541 (4.4)</w:t>
            </w:r>
          </w:p>
          <w:p w14:paraId="4ACE850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8/927 (3.0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30DF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ECC09E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979</w:t>
            </w:r>
          </w:p>
          <w:p w14:paraId="44A409D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9E4F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072384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6/273 (5.9)</w:t>
            </w:r>
          </w:p>
          <w:p w14:paraId="48E6572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5/179 (2.8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B79E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871100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541 (0.7)</w:t>
            </w:r>
          </w:p>
          <w:p w14:paraId="4480A65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7/927 (2.9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A7AF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73CB953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1</w:t>
            </w:r>
          </w:p>
          <w:p w14:paraId="6428501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931</w:t>
            </w:r>
          </w:p>
        </w:tc>
      </w:tr>
      <w:tr w:rsidR="00BC5372" w:rsidRPr="00B42202" w14:paraId="14D253A4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A977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arly DAPT discontinuation</w:t>
            </w:r>
          </w:p>
          <w:p w14:paraId="42B2AAB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Yes</w:t>
            </w:r>
          </w:p>
          <w:p w14:paraId="5B4B340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891D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C9FCB0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/35 (2.8)</w:t>
            </w:r>
          </w:p>
          <w:p w14:paraId="393BE6C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1/417 (5.0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0BB4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EED76F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53 (7.5)</w:t>
            </w:r>
          </w:p>
          <w:p w14:paraId="76FA02A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8/1415 (3.4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586F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65826D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352</w:t>
            </w:r>
          </w:p>
          <w:p w14:paraId="6ED625D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5D9D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C3293A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6/35 (17.1)</w:t>
            </w:r>
          </w:p>
          <w:p w14:paraId="4B56336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5/417 (3.6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E947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5926CD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8/53 (1.5)</w:t>
            </w:r>
          </w:p>
          <w:p w14:paraId="0D66B5F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3/1415 (1.6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EDB2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A0A69F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797</w:t>
            </w:r>
          </w:p>
          <w:p w14:paraId="6C9114A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3</w:t>
            </w:r>
          </w:p>
        </w:tc>
      </w:tr>
    </w:tbl>
    <w:p w14:paraId="63DF6F8D" w14:textId="77777777" w:rsidR="00BC5372" w:rsidRPr="00B42202" w:rsidRDefault="00BC5372" w:rsidP="00BC5372">
      <w:pPr>
        <w:spacing w:line="240" w:lineRule="exact"/>
        <w:jc w:val="both"/>
        <w:rPr>
          <w:rFonts w:eastAsia="Times New Roman" w:cs="Times New Roman"/>
          <w:sz w:val="18"/>
          <w:szCs w:val="18"/>
        </w:rPr>
      </w:pPr>
      <w:r w:rsidRPr="00B42202">
        <w:rPr>
          <w:rFonts w:eastAsia="Times New Roman" w:cs="Times New Roman"/>
          <w:sz w:val="18"/>
          <w:szCs w:val="18"/>
        </w:rPr>
        <w:t xml:space="preserve">Abbreviations: body mass index (BMI); dual antiplatelet therapy (DAPT); </w:t>
      </w:r>
      <w:r w:rsidRPr="00B42202">
        <w:rPr>
          <w:rFonts w:eastAsia="Times New Roman" w:cs="Times New Roman"/>
          <w:sz w:val="16"/>
          <w:szCs w:val="16"/>
        </w:rPr>
        <w:t xml:space="preserve">large-artery atherosclerosis (LAA); </w:t>
      </w:r>
      <w:r w:rsidRPr="00B42202">
        <w:rPr>
          <w:rFonts w:eastAsia="Times New Roman" w:cs="Times New Roman"/>
          <w:sz w:val="18"/>
          <w:szCs w:val="18"/>
        </w:rPr>
        <w:t>Number (N); National Institutes of Health Stroke Scale (NIHSS). Data were available for the entire study cohort.</w:t>
      </w:r>
    </w:p>
    <w:p w14:paraId="6045F079" w14:textId="77777777" w:rsidR="00BC5372" w:rsidRDefault="00BC5372">
      <w:pPr>
        <w:spacing w:line="278" w:lineRule="auto"/>
        <w:rPr>
          <w:rFonts w:eastAsia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br w:type="page"/>
      </w:r>
    </w:p>
    <w:p w14:paraId="236D55A1" w14:textId="26AF33C0" w:rsidR="00BC5372" w:rsidRPr="00B42202" w:rsidRDefault="00BC5372" w:rsidP="00BC5372">
      <w:pPr>
        <w:spacing w:line="278" w:lineRule="auto"/>
        <w:jc w:val="both"/>
        <w:rPr>
          <w:rFonts w:cs="Times New Roman"/>
        </w:rPr>
      </w:pPr>
      <w:r w:rsidRPr="00B42202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97090B">
        <w:rPr>
          <w:rFonts w:cs="Times New Roman"/>
          <w:b/>
          <w:bCs/>
        </w:rPr>
        <w:t>7</w:t>
      </w:r>
      <w:r w:rsidRPr="00B42202">
        <w:rPr>
          <w:rFonts w:cs="Times New Roman"/>
        </w:rPr>
        <w:t xml:space="preserve">: </w:t>
      </w:r>
      <w:bookmarkStart w:id="2" w:name="_Hlk193098222"/>
      <w:r w:rsidRPr="00B42202">
        <w:rPr>
          <w:rFonts w:cs="Times New Roman"/>
        </w:rPr>
        <w:t xml:space="preserve">Comparison of primary effectiveness outcome and any bleeding between </w:t>
      </w:r>
      <w:r>
        <w:rPr>
          <w:rFonts w:cs="Times New Roman"/>
        </w:rPr>
        <w:t xml:space="preserve">patients with large-artery atherosclerosis </w:t>
      </w:r>
      <w:r w:rsidRPr="00B42202">
        <w:rPr>
          <w:rFonts w:cs="Times New Roman"/>
        </w:rPr>
        <w:t>and no</w:t>
      </w:r>
      <w:r>
        <w:rPr>
          <w:rFonts w:cs="Times New Roman"/>
        </w:rPr>
        <w:t>n-</w:t>
      </w:r>
      <w:r w:rsidRPr="008230F2">
        <w:rPr>
          <w:rFonts w:cs="Times New Roman"/>
        </w:rPr>
        <w:t xml:space="preserve"> </w:t>
      </w:r>
      <w:r>
        <w:rPr>
          <w:rFonts w:cs="Times New Roman"/>
        </w:rPr>
        <w:t xml:space="preserve">large-artery atherosclerosis </w:t>
      </w:r>
      <w:r w:rsidRPr="00B42202">
        <w:rPr>
          <w:rFonts w:cs="Times New Roman"/>
        </w:rPr>
        <w:t>across pre-specified subgroups of interests</w:t>
      </w:r>
      <w:bookmarkEnd w:id="2"/>
    </w:p>
    <w:tbl>
      <w:tblPr>
        <w:tblStyle w:val="TableGrid"/>
        <w:tblpPr w:leftFromText="142" w:rightFromText="142" w:vertAnchor="text" w:horzAnchor="margin" w:tblpY="-84"/>
        <w:tblOverlap w:val="never"/>
        <w:tblW w:w="5000" w:type="pct"/>
        <w:tblLook w:val="04A0" w:firstRow="1" w:lastRow="0" w:firstColumn="1" w:lastColumn="0" w:noHBand="0" w:noVBand="1"/>
      </w:tblPr>
      <w:tblGrid>
        <w:gridCol w:w="2213"/>
        <w:gridCol w:w="1301"/>
        <w:gridCol w:w="1588"/>
        <w:gridCol w:w="1018"/>
        <w:gridCol w:w="1174"/>
        <w:gridCol w:w="1174"/>
        <w:gridCol w:w="1170"/>
      </w:tblGrid>
      <w:tr w:rsidR="00BC5372" w:rsidRPr="00B42202" w14:paraId="07BBBC81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47ACCA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27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609908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rimary effectiveness outcome (N=74)</w:t>
            </w:r>
          </w:p>
        </w:tc>
        <w:tc>
          <w:tcPr>
            <w:tcW w:w="1825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7FAB34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ny bleeding (N=52)</w:t>
            </w:r>
          </w:p>
        </w:tc>
      </w:tr>
      <w:tr w:rsidR="00BC5372" w:rsidRPr="00B42202" w14:paraId="50FCF12A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83B45F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ubgroups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4F7781C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LAA </w:t>
            </w:r>
          </w:p>
          <w:p w14:paraId="44C7952D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7B2B25E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-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LAA </w:t>
            </w:r>
          </w:p>
          <w:p w14:paraId="5D71A3E0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BA8BF82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3C7D716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LAA </w:t>
            </w:r>
          </w:p>
          <w:p w14:paraId="64934061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019BDD5" w14:textId="77777777" w:rsidR="00BC537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-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LAA  </w:t>
            </w:r>
          </w:p>
          <w:p w14:paraId="769439C4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F79068C" w14:textId="77777777" w:rsidR="00BC5372" w:rsidRPr="00B42202" w:rsidRDefault="00BC5372" w:rsidP="000C352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BC5372" w:rsidRPr="00B42202" w14:paraId="178930F8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2BCBCF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ge</w:t>
            </w:r>
          </w:p>
          <w:p w14:paraId="6DAA080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ge &gt;65 years</w:t>
            </w:r>
          </w:p>
          <w:p w14:paraId="2F01D1A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ge ≤65 years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3D4ABA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0C9805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5/332 (4.5)</w:t>
            </w:r>
          </w:p>
          <w:p w14:paraId="0D4DEB8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120 (5.8)</w:t>
            </w:r>
          </w:p>
        </w:tc>
        <w:tc>
          <w:tcPr>
            <w:tcW w:w="8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50F33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98FF4D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37/944 (3.9)</w:t>
            </w:r>
          </w:p>
          <w:p w14:paraId="42B02D0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5/524 (2.8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BBD2E5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3A897D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635</w:t>
            </w:r>
          </w:p>
          <w:p w14:paraId="15D5652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06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6973BE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2E2BF0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7/332 (5.1)</w:t>
            </w:r>
          </w:p>
          <w:p w14:paraId="2FC63CE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120 (3.3)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31BB5A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914769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4/944 (2.5)</w:t>
            </w:r>
          </w:p>
          <w:p w14:paraId="6115B40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524 (1.3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8A7529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6186EF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22</w:t>
            </w:r>
          </w:p>
          <w:p w14:paraId="5265696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28</w:t>
            </w:r>
          </w:p>
        </w:tc>
      </w:tr>
      <w:tr w:rsidR="00BC5372" w:rsidRPr="00B42202" w14:paraId="455DC073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528557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MI</w:t>
            </w:r>
          </w:p>
          <w:p w14:paraId="77627E2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MI≥30</w:t>
            </w:r>
          </w:p>
          <w:p w14:paraId="188DAD0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MI&lt;30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E33B4E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0AF766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72 (5.5)</w:t>
            </w:r>
          </w:p>
          <w:p w14:paraId="165D422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8/362 (5.0)</w:t>
            </w:r>
          </w:p>
        </w:tc>
        <w:tc>
          <w:tcPr>
            <w:tcW w:w="8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2BEAC3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37E113E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204 (3.4)</w:t>
            </w:r>
          </w:p>
          <w:p w14:paraId="50C5EDB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5/1264 (3.5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43D936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94C649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428</w:t>
            </w:r>
          </w:p>
          <w:p w14:paraId="62BB684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295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A9BE52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9B1D01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5/72 (6.9)</w:t>
            </w:r>
          </w:p>
          <w:p w14:paraId="15890FE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6/380 (4.2)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633A29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5F1C2B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3/204 (1.5)</w:t>
            </w:r>
          </w:p>
          <w:p w14:paraId="66C6C47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8/1264 (2.2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26CAE1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E60DCB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7</w:t>
            </w:r>
          </w:p>
          <w:p w14:paraId="750113B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35</w:t>
            </w:r>
          </w:p>
        </w:tc>
      </w:tr>
      <w:tr w:rsidR="00BC5372" w:rsidRPr="00B42202" w14:paraId="2BBE78CC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8ACD08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NIHSS </w:t>
            </w:r>
          </w:p>
          <w:p w14:paraId="58C868D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IHSS &gt;3</w:t>
            </w:r>
          </w:p>
          <w:p w14:paraId="1B6BCB5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IHSS ≤3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16589E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F68119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150 (4.7)</w:t>
            </w:r>
          </w:p>
          <w:p w14:paraId="5677FAA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179 (3.9)</w:t>
            </w:r>
          </w:p>
        </w:tc>
        <w:tc>
          <w:tcPr>
            <w:tcW w:w="8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3D73A5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2E5465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8/325 (2.5)</w:t>
            </w:r>
          </w:p>
          <w:p w14:paraId="30C8365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6/688 (4.1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BD8C2E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5BA03F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201</w:t>
            </w:r>
          </w:p>
          <w:p w14:paraId="1C36F1B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935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2E41BA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404A5A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150 (4.7)</w:t>
            </w:r>
          </w:p>
          <w:p w14:paraId="41542AC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7/179 (3.9)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4F8D6D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957C60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6/325 (1.8)</w:t>
            </w:r>
          </w:p>
          <w:p w14:paraId="67541FE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5/688 (2.2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157DCD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2BF353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80</w:t>
            </w:r>
          </w:p>
          <w:p w14:paraId="3C69390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90</w:t>
            </w:r>
          </w:p>
        </w:tc>
      </w:tr>
      <w:tr w:rsidR="00BC5372" w:rsidRPr="00B42202" w14:paraId="09DFF537" w14:textId="77777777" w:rsidTr="000C352B">
        <w:trPr>
          <w:trHeight w:val="227"/>
        </w:trPr>
        <w:tc>
          <w:tcPr>
            <w:tcW w:w="11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52CF21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≥2 acute MRI lesions</w:t>
            </w:r>
          </w:p>
          <w:p w14:paraId="685131B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  <w:p w14:paraId="0DED9BB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F7A971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D03134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/134 (1.5)</w:t>
            </w:r>
          </w:p>
          <w:p w14:paraId="0A06DD5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0/318 (6.3)</w:t>
            </w:r>
          </w:p>
        </w:tc>
        <w:tc>
          <w:tcPr>
            <w:tcW w:w="8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465161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50D238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0/229 (4.3)</w:t>
            </w:r>
          </w:p>
          <w:p w14:paraId="1418F49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2/1239 (3.4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C6B48B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AD0D5B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39</w:t>
            </w:r>
          </w:p>
          <w:p w14:paraId="18A2B8E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8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59C21F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1D0462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9/134 (6.7)</w:t>
            </w:r>
          </w:p>
          <w:p w14:paraId="6E20AAF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2/318 (3.7)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64CEE7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06673B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229 (1.7)</w:t>
            </w:r>
          </w:p>
          <w:p w14:paraId="757173B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7/1239 (2.1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C711D9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3A88A6C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4</w:t>
            </w:r>
          </w:p>
          <w:p w14:paraId="277335B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05</w:t>
            </w:r>
          </w:p>
        </w:tc>
      </w:tr>
      <w:tr w:rsidR="00BC5372" w:rsidRPr="00B42202" w14:paraId="5D2B3C8D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EE2A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BCD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14:paraId="6ED9BF7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BCD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&lt;4</w:t>
            </w:r>
          </w:p>
          <w:p w14:paraId="329304E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BCD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≥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F250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4AD1A1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6/26 (23.0)</w:t>
            </w:r>
          </w:p>
          <w:p w14:paraId="1FCFEC2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/97 (2.0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38CA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B57BF8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3/94 (3.2)</w:t>
            </w:r>
          </w:p>
          <w:p w14:paraId="005A93B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5/361 (4.1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2149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553C024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1</w:t>
            </w:r>
          </w:p>
          <w:p w14:paraId="7A2F37F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33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34CC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825824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/26 (7.7)</w:t>
            </w:r>
          </w:p>
          <w:p w14:paraId="6203ADA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5/97 (5.1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A503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C531DD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/94 (1.0)</w:t>
            </w:r>
          </w:p>
          <w:p w14:paraId="4BAC001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9/361 (2.5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B72E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0C3E2E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55</w:t>
            </w:r>
          </w:p>
          <w:p w14:paraId="15E3BF3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76</w:t>
            </w:r>
          </w:p>
        </w:tc>
      </w:tr>
      <w:tr w:rsidR="00BC5372" w:rsidRPr="00B42202" w14:paraId="52B275DA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EE76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ior antiplatelet therapy</w:t>
            </w:r>
          </w:p>
          <w:p w14:paraId="5CC14A9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  <w:p w14:paraId="7E58593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2F68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597B22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9/187 (4.8)</w:t>
            </w:r>
          </w:p>
          <w:p w14:paraId="379AE66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3/265 (3.6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5BB8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178408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7/596 (4.5)</w:t>
            </w:r>
          </w:p>
          <w:p w14:paraId="3D4F3E2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5/872 (2.9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014D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7FD530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872</w:t>
            </w:r>
          </w:p>
          <w:p w14:paraId="6C6801B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0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6F48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4B0465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9/187 (4.8)</w:t>
            </w:r>
          </w:p>
          <w:p w14:paraId="198793A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2/265 (4.5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961C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16850B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4/596 (2.3)</w:t>
            </w:r>
          </w:p>
          <w:p w14:paraId="69EDD61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7/872 (1.9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A687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FC6590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80</w:t>
            </w:r>
          </w:p>
          <w:p w14:paraId="6752131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20</w:t>
            </w:r>
          </w:p>
        </w:tc>
      </w:tr>
      <w:tr w:rsidR="00BC5372" w:rsidRPr="00B42202" w14:paraId="24013762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FFDA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Revascularization procedure </w:t>
            </w:r>
          </w:p>
          <w:p w14:paraId="3492676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Yes</w:t>
            </w:r>
          </w:p>
          <w:p w14:paraId="6F969B2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C4B1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B68A1B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/89 (1.1)</w:t>
            </w:r>
          </w:p>
          <w:p w14:paraId="5810E1E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1/363 (5.8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6BDB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F9835A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6/238 (2.5)</w:t>
            </w:r>
          </w:p>
          <w:p w14:paraId="3D4EEEE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6/1230 (3.7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1013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B07A1C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437</w:t>
            </w:r>
          </w:p>
          <w:p w14:paraId="5ED4FA4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219C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EF3088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3/89 (3.3)</w:t>
            </w:r>
          </w:p>
          <w:p w14:paraId="6C9A45A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8/363 (4.9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017F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8549DB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3/238 (1.3)</w:t>
            </w:r>
          </w:p>
          <w:p w14:paraId="11339C3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8/1230 (2.2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C09C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70FC21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206</w:t>
            </w:r>
          </w:p>
          <w:p w14:paraId="3295483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7</w:t>
            </w:r>
          </w:p>
        </w:tc>
      </w:tr>
      <w:tr w:rsidR="00BC5372" w:rsidRPr="00B42202" w14:paraId="23D2C34E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681A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APT loading dose</w:t>
            </w:r>
          </w:p>
          <w:p w14:paraId="3D99598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Yes</w:t>
            </w:r>
          </w:p>
          <w:p w14:paraId="3F0BA8A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1824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B00C54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9/244 (3.7)</w:t>
            </w:r>
          </w:p>
          <w:p w14:paraId="679DE21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3/208 (6.2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701A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506CB6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9/791 (3.7)</w:t>
            </w:r>
          </w:p>
          <w:p w14:paraId="00B59AD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3/677 (3.4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2DA7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283DA5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987</w:t>
            </w:r>
          </w:p>
          <w:p w14:paraId="275B985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F200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3ADC7F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1/244 (4.5)</w:t>
            </w:r>
          </w:p>
          <w:p w14:paraId="0CDD844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0/208 (4.8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89C6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6057BA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3/791 (1.6)</w:t>
            </w:r>
          </w:p>
          <w:p w14:paraId="6B668EA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8/677 (2.6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AE78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E11A1B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9</w:t>
            </w:r>
          </w:p>
          <w:p w14:paraId="05763B6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21</w:t>
            </w:r>
          </w:p>
        </w:tc>
      </w:tr>
      <w:tr w:rsidR="00BC5372" w:rsidRPr="00B42202" w14:paraId="48847503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B40B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to DAPT&gt;24 h</w:t>
            </w:r>
          </w:p>
          <w:p w14:paraId="4A0F250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Yes</w:t>
            </w:r>
          </w:p>
          <w:p w14:paraId="420BF78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4A1A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85B78A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8/171 (4.7)</w:t>
            </w:r>
          </w:p>
          <w:p w14:paraId="6830CD2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4/267 (5.2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C12D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22AB6D4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2/488 (2.4)</w:t>
            </w:r>
          </w:p>
          <w:p w14:paraId="258B952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0/980 (4.3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5F5F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F1B290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45</w:t>
            </w:r>
          </w:p>
          <w:p w14:paraId="0000DE7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51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3194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40CD8C6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5/171 (2.9)</w:t>
            </w:r>
          </w:p>
          <w:p w14:paraId="28909B0C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6/281 (5.7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8DB5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923C3D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488 (0.8)</w:t>
            </w:r>
          </w:p>
          <w:p w14:paraId="4C1C04A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7/980 (2.7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AC7A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EF9C40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41</w:t>
            </w:r>
          </w:p>
          <w:p w14:paraId="7EE23E7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7</w:t>
            </w:r>
          </w:p>
        </w:tc>
      </w:tr>
      <w:tr w:rsidR="00BC5372" w:rsidRPr="00B42202" w14:paraId="2194B537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9DD1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DAPT duration &gt;21 days</w:t>
            </w:r>
          </w:p>
          <w:p w14:paraId="6FF29B0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Yes</w:t>
            </w:r>
          </w:p>
          <w:p w14:paraId="493180A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17A4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E5D006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2/273 (4.3)</w:t>
            </w:r>
          </w:p>
          <w:p w14:paraId="70E5975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0/179 (5.6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B73E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DC9CDC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4/541 (4.4)</w:t>
            </w:r>
          </w:p>
          <w:p w14:paraId="11E7AD2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8/927 (3.0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B4A1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085939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979</w:t>
            </w:r>
          </w:p>
          <w:p w14:paraId="1F7CF0A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867B3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41EEBC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6/273 (5.9)</w:t>
            </w:r>
          </w:p>
          <w:p w14:paraId="3147CD6E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5/179 (2.8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0C38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479C39B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541 (0.7)</w:t>
            </w:r>
          </w:p>
          <w:p w14:paraId="7E52044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7/927 (2.9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B473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336751E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01</w:t>
            </w:r>
          </w:p>
          <w:p w14:paraId="1DBE1E1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931</w:t>
            </w:r>
          </w:p>
        </w:tc>
      </w:tr>
      <w:tr w:rsidR="00BC5372" w:rsidRPr="00B42202" w14:paraId="6BCBD787" w14:textId="77777777" w:rsidTr="000C352B">
        <w:trPr>
          <w:trHeight w:val="227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8D18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arly DAPT discontinuation</w:t>
            </w:r>
          </w:p>
          <w:p w14:paraId="448BEE81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Yes</w:t>
            </w:r>
          </w:p>
          <w:p w14:paraId="4749B45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92408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B08355A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/35 (2.8)</w:t>
            </w:r>
          </w:p>
          <w:p w14:paraId="24F38DA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1/417 (5.0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DC58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0FDF12E0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/53 (7.5)</w:t>
            </w:r>
          </w:p>
          <w:p w14:paraId="7BE3DE8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48/1415 (3.4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C17D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698B5B42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352</w:t>
            </w:r>
          </w:p>
          <w:p w14:paraId="2238F02F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3028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5A65E65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6/35 (17.1)</w:t>
            </w:r>
          </w:p>
          <w:p w14:paraId="1243637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15/417 (3.6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B925D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743AD439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8/53 (1.5)</w:t>
            </w:r>
          </w:p>
          <w:p w14:paraId="0FEC71C4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23/1415 (1.6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524C5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  <w:p w14:paraId="17F09F17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sz w:val="16"/>
                <w:szCs w:val="16"/>
                <w:lang w:val="en-GB"/>
              </w:rPr>
              <w:t>0.797</w:t>
            </w:r>
          </w:p>
          <w:p w14:paraId="05140336" w14:textId="77777777" w:rsidR="00BC5372" w:rsidRPr="00B42202" w:rsidRDefault="00BC5372" w:rsidP="000C352B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2202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0.013</w:t>
            </w:r>
          </w:p>
        </w:tc>
      </w:tr>
    </w:tbl>
    <w:p w14:paraId="061836A1" w14:textId="77777777" w:rsidR="00BC5372" w:rsidRPr="00B42202" w:rsidRDefault="00BC5372" w:rsidP="00BC5372">
      <w:pPr>
        <w:spacing w:line="240" w:lineRule="exact"/>
        <w:jc w:val="both"/>
        <w:rPr>
          <w:rFonts w:eastAsia="Times New Roman" w:cs="Times New Roman"/>
          <w:sz w:val="18"/>
          <w:szCs w:val="18"/>
        </w:rPr>
      </w:pPr>
      <w:r w:rsidRPr="00B42202">
        <w:rPr>
          <w:rFonts w:eastAsia="Times New Roman" w:cs="Times New Roman"/>
          <w:sz w:val="18"/>
          <w:szCs w:val="18"/>
        </w:rPr>
        <w:t xml:space="preserve">Abbreviations: body mass index (BMI); dual antiplatelet therapy (DAPT); </w:t>
      </w:r>
      <w:r w:rsidRPr="00B42202">
        <w:rPr>
          <w:rFonts w:eastAsia="Times New Roman" w:cs="Times New Roman"/>
          <w:sz w:val="16"/>
          <w:szCs w:val="16"/>
        </w:rPr>
        <w:t xml:space="preserve">large-artery atherosclerosis (LAA); </w:t>
      </w:r>
      <w:r w:rsidRPr="00B42202">
        <w:rPr>
          <w:rFonts w:eastAsia="Times New Roman" w:cs="Times New Roman"/>
          <w:sz w:val="18"/>
          <w:szCs w:val="18"/>
        </w:rPr>
        <w:t>Number (N); National Institutes of Health Stroke Scale (NIHSS). Data were available for the entire study cohort.</w:t>
      </w:r>
    </w:p>
    <w:p w14:paraId="01EA40D3" w14:textId="7374BB64" w:rsidR="00973696" w:rsidRDefault="00973696">
      <w:pPr>
        <w:rPr>
          <w:rFonts w:eastAsia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br w:type="page"/>
      </w:r>
    </w:p>
    <w:p w14:paraId="13904F3A" w14:textId="057685FD" w:rsidR="00973696" w:rsidRPr="0016453F" w:rsidRDefault="00973696" w:rsidP="00973696">
      <w:pPr>
        <w:tabs>
          <w:tab w:val="left" w:pos="1185"/>
        </w:tabs>
        <w:spacing w:line="240" w:lineRule="exact"/>
        <w:rPr>
          <w:rFonts w:eastAsia="Times New Roman" w:cs="Times New Roman"/>
          <w:b/>
          <w:bCs/>
          <w:lang w:val="en-US"/>
        </w:rPr>
      </w:pPr>
      <w:r w:rsidRPr="0016453F">
        <w:rPr>
          <w:rFonts w:eastAsia="Times New Roman" w:cs="Times New Roman"/>
          <w:b/>
          <w:bCs/>
          <w:lang w:val="en-US"/>
        </w:rPr>
        <w:lastRenderedPageBreak/>
        <w:t>Table S</w:t>
      </w:r>
      <w:r w:rsidR="0097090B">
        <w:rPr>
          <w:rFonts w:eastAsia="Times New Roman" w:cs="Times New Roman"/>
          <w:b/>
          <w:bCs/>
          <w:lang w:val="en-US"/>
        </w:rPr>
        <w:t>8</w:t>
      </w:r>
      <w:r w:rsidRPr="0016453F">
        <w:rPr>
          <w:rFonts w:eastAsia="Times New Roman" w:cs="Times New Roman"/>
          <w:b/>
          <w:bCs/>
          <w:lang w:val="en-US"/>
        </w:rPr>
        <w:t xml:space="preserve">: </w:t>
      </w:r>
      <w:r w:rsidRPr="0016453F">
        <w:rPr>
          <w:rFonts w:eastAsia="Times New Roman" w:cs="Times New Roman"/>
          <w:lang w:val="en-US"/>
        </w:rPr>
        <w:t xml:space="preserve">List of participating </w:t>
      </w:r>
      <w:proofErr w:type="spellStart"/>
      <w:r w:rsidRPr="0016453F">
        <w:rPr>
          <w:rFonts w:eastAsia="Times New Roman" w:cs="Times New Roman"/>
          <w:lang w:val="en-US"/>
        </w:rPr>
        <w:t>centres</w:t>
      </w:r>
      <w:proofErr w:type="spellEnd"/>
    </w:p>
    <w:tbl>
      <w:tblPr>
        <w:tblStyle w:val="PlainTable2"/>
        <w:tblpPr w:leftFromText="141" w:rightFromText="141" w:horzAnchor="margin" w:tblpY="530"/>
        <w:tblW w:w="0" w:type="auto"/>
        <w:tblLook w:val="04A0" w:firstRow="1" w:lastRow="0" w:firstColumn="1" w:lastColumn="0" w:noHBand="0" w:noVBand="1"/>
      </w:tblPr>
      <w:tblGrid>
        <w:gridCol w:w="2272"/>
        <w:gridCol w:w="2392"/>
        <w:gridCol w:w="2417"/>
        <w:gridCol w:w="2547"/>
      </w:tblGrid>
      <w:tr w:rsidR="00973696" w:rsidRPr="008017E9" w14:paraId="643A97B7" w14:textId="77777777" w:rsidTr="006E49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23C1FA4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City</w:t>
            </w:r>
          </w:p>
        </w:tc>
        <w:tc>
          <w:tcPr>
            <w:tcW w:w="2392" w:type="dxa"/>
          </w:tcPr>
          <w:p w14:paraId="77969990" w14:textId="77777777" w:rsidR="00973696" w:rsidRPr="008017E9" w:rsidRDefault="00973696" w:rsidP="006E49FB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Site</w:t>
            </w:r>
          </w:p>
        </w:tc>
        <w:tc>
          <w:tcPr>
            <w:tcW w:w="2417" w:type="dxa"/>
          </w:tcPr>
          <w:p w14:paraId="678E11FC" w14:textId="77777777" w:rsidR="00973696" w:rsidRPr="008017E9" w:rsidRDefault="00973696" w:rsidP="006E49FB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PI</w:t>
            </w:r>
          </w:p>
        </w:tc>
        <w:tc>
          <w:tcPr>
            <w:tcW w:w="2547" w:type="dxa"/>
          </w:tcPr>
          <w:p w14:paraId="5054E74F" w14:textId="77777777" w:rsidR="00973696" w:rsidRPr="008017E9" w:rsidRDefault="00973696" w:rsidP="006E49FB">
            <w:pPr>
              <w:tabs>
                <w:tab w:val="right" w:pos="2331"/>
              </w:tabs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Co-investigator</w:t>
            </w:r>
          </w:p>
        </w:tc>
      </w:tr>
      <w:tr w:rsidR="00973696" w:rsidRPr="008017E9" w14:paraId="557C10D8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6DB3567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Alessandria</w:t>
            </w:r>
          </w:p>
        </w:tc>
        <w:tc>
          <w:tcPr>
            <w:tcW w:w="2392" w:type="dxa"/>
          </w:tcPr>
          <w:p w14:paraId="129C75CE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troke Unit-Department of Neurology, SS. Biagio e Arrigo</w:t>
            </w:r>
          </w:p>
        </w:tc>
        <w:tc>
          <w:tcPr>
            <w:tcW w:w="2417" w:type="dxa"/>
          </w:tcPr>
          <w:p w14:paraId="17601AF5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Federica Nicoletta Sepe</w:t>
            </w:r>
          </w:p>
          <w:p w14:paraId="5CF6E88B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Delfina Ferrandi</w:t>
            </w:r>
          </w:p>
        </w:tc>
        <w:tc>
          <w:tcPr>
            <w:tcW w:w="2547" w:type="dxa"/>
          </w:tcPr>
          <w:p w14:paraId="0743F78A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Martina Valente</w:t>
            </w:r>
          </w:p>
        </w:tc>
      </w:tr>
      <w:tr w:rsidR="00973696" w:rsidRPr="008017E9" w14:paraId="0D82BB3C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39F12A7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Ancona</w:t>
            </w:r>
          </w:p>
        </w:tc>
        <w:tc>
          <w:tcPr>
            <w:tcW w:w="2392" w:type="dxa"/>
          </w:tcPr>
          <w:p w14:paraId="589B3E86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Experimental Medicine and clinical Department-Marche Polytechnic University</w:t>
            </w:r>
          </w:p>
        </w:tc>
        <w:tc>
          <w:tcPr>
            <w:tcW w:w="2417" w:type="dxa"/>
          </w:tcPr>
          <w:p w14:paraId="56BA7AD0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Giovanna Viticchi</w:t>
            </w:r>
          </w:p>
        </w:tc>
        <w:tc>
          <w:tcPr>
            <w:tcW w:w="2547" w:type="dxa"/>
          </w:tcPr>
          <w:p w14:paraId="4B065920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ilvia Paolucci</w:t>
            </w:r>
          </w:p>
          <w:p w14:paraId="4D95F91D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73696" w:rsidRPr="008017E9" w14:paraId="43E37EDE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B559D46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Ancona</w:t>
            </w:r>
          </w:p>
        </w:tc>
        <w:tc>
          <w:tcPr>
            <w:tcW w:w="2392" w:type="dxa"/>
          </w:tcPr>
          <w:p w14:paraId="4E7F7446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Department of Neurology INRCA</w:t>
            </w:r>
          </w:p>
        </w:tc>
        <w:tc>
          <w:tcPr>
            <w:tcW w:w="2417" w:type="dxa"/>
          </w:tcPr>
          <w:p w14:paraId="0A9C865D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Giuseppe Pelliccioni</w:t>
            </w:r>
          </w:p>
        </w:tc>
        <w:tc>
          <w:tcPr>
            <w:tcW w:w="2547" w:type="dxa"/>
          </w:tcPr>
          <w:p w14:paraId="31DB4499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Leonardo Biscetti; Valentina Cameriere; Eleonora Potente</w:t>
            </w:r>
          </w:p>
        </w:tc>
      </w:tr>
      <w:tr w:rsidR="00973696" w:rsidRPr="008017E9" w14:paraId="17608DB0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986E9F6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Acquaviva delle Fonti</w:t>
            </w:r>
          </w:p>
        </w:tc>
        <w:tc>
          <w:tcPr>
            <w:tcW w:w="2392" w:type="dxa"/>
          </w:tcPr>
          <w:p w14:paraId="17CA37A5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Department of Neurology and Stroke Unit, Ente Ecclesiastico ospedale Generale Regionale Miulli</w:t>
            </w:r>
          </w:p>
        </w:tc>
        <w:tc>
          <w:tcPr>
            <w:tcW w:w="2417" w:type="dxa"/>
          </w:tcPr>
          <w:p w14:paraId="43C56E09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Giovanni Manobianca; Gaspare Scaglione</w:t>
            </w:r>
          </w:p>
        </w:tc>
        <w:tc>
          <w:tcPr>
            <w:tcW w:w="2547" w:type="dxa"/>
          </w:tcPr>
          <w:p w14:paraId="081B38D9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09546AB4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E285CE5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Avezzano</w:t>
            </w:r>
          </w:p>
        </w:tc>
        <w:tc>
          <w:tcPr>
            <w:tcW w:w="2392" w:type="dxa"/>
          </w:tcPr>
          <w:p w14:paraId="1D80B3BB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Biotechnological and Applied Clinical Sciences-University of L'Aquila-SS Filippo e Nicola Hospital</w:t>
            </w:r>
          </w:p>
        </w:tc>
        <w:tc>
          <w:tcPr>
            <w:tcW w:w="2417" w:type="dxa"/>
          </w:tcPr>
          <w:p w14:paraId="6D7BCE32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Simona Sacco</w:t>
            </w:r>
          </w:p>
        </w:tc>
        <w:tc>
          <w:tcPr>
            <w:tcW w:w="2547" w:type="dxa"/>
          </w:tcPr>
          <w:p w14:paraId="41A23605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 xml:space="preserve">Eleonora De Matteis; </w:t>
            </w:r>
          </w:p>
          <w:p w14:paraId="06FF405A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Raffaele Ornello; Federico De Santis</w:t>
            </w:r>
          </w:p>
        </w:tc>
      </w:tr>
      <w:tr w:rsidR="00973696" w:rsidRPr="008017E9" w14:paraId="47A70992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68E431A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Bari</w:t>
            </w:r>
          </w:p>
        </w:tc>
        <w:tc>
          <w:tcPr>
            <w:tcW w:w="2392" w:type="dxa"/>
          </w:tcPr>
          <w:p w14:paraId="1AB0E968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Di Venere Hospital</w:t>
            </w:r>
          </w:p>
        </w:tc>
        <w:tc>
          <w:tcPr>
            <w:tcW w:w="2417" w:type="dxa"/>
          </w:tcPr>
          <w:p w14:paraId="0FF6EDA9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Giuseppe Rinaldi</w:t>
            </w:r>
          </w:p>
        </w:tc>
        <w:tc>
          <w:tcPr>
            <w:tcW w:w="2547" w:type="dxa"/>
          </w:tcPr>
          <w:p w14:paraId="0F082CB0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lessandra Bavaro</w:t>
            </w:r>
          </w:p>
        </w:tc>
      </w:tr>
      <w:tr w:rsidR="00973696" w:rsidRPr="008017E9" w14:paraId="2581197A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E26F144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Bari</w:t>
            </w:r>
          </w:p>
        </w:tc>
        <w:tc>
          <w:tcPr>
            <w:tcW w:w="2392" w:type="dxa"/>
          </w:tcPr>
          <w:p w14:paraId="6702A5A0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 and Stroke Unit- "F. Puca" AOU Consorziale Policlinico</w:t>
            </w:r>
          </w:p>
        </w:tc>
        <w:tc>
          <w:tcPr>
            <w:tcW w:w="2417" w:type="dxa"/>
          </w:tcPr>
          <w:p w14:paraId="6B98E8ED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co Petruzzellis</w:t>
            </w:r>
          </w:p>
        </w:tc>
        <w:tc>
          <w:tcPr>
            <w:tcW w:w="2547" w:type="dxa"/>
          </w:tcPr>
          <w:p w14:paraId="642CCB53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omenico Maria Mezzapesa; Martina Caccamo; Debora Galotto</w:t>
            </w:r>
          </w:p>
        </w:tc>
      </w:tr>
      <w:tr w:rsidR="00973696" w:rsidRPr="008017E9" w14:paraId="2AF14F92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4BB2D7E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Barletta</w:t>
            </w:r>
          </w:p>
        </w:tc>
        <w:tc>
          <w:tcPr>
            <w:tcW w:w="2392" w:type="dxa"/>
          </w:tcPr>
          <w:p w14:paraId="7BCD223F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 and Stroke Unit, "M. R. Dimiccoli" General Hospital, Barletta, ASL BT, Italy</w:t>
            </w:r>
          </w:p>
        </w:tc>
        <w:tc>
          <w:tcPr>
            <w:tcW w:w="2417" w:type="dxa"/>
          </w:tcPr>
          <w:p w14:paraId="07A7C52C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uggiero Leone</w:t>
            </w:r>
          </w:p>
        </w:tc>
        <w:tc>
          <w:tcPr>
            <w:tcW w:w="2547" w:type="dxa"/>
          </w:tcPr>
          <w:p w14:paraId="4A43ED3E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ergio Altomare, Maurizio Giorelli</w:t>
            </w:r>
          </w:p>
        </w:tc>
      </w:tr>
      <w:tr w:rsidR="00973696" w:rsidRPr="008017E9" w14:paraId="530C723D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6866B09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Bologna</w:t>
            </w:r>
          </w:p>
        </w:tc>
        <w:tc>
          <w:tcPr>
            <w:tcW w:w="2392" w:type="dxa"/>
          </w:tcPr>
          <w:p w14:paraId="6DC4E752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IRCCS Istituto delle Scienze Neurologiche di Bologna, Bologna-Policlinico S.Orsola-Malpighi</w:t>
            </w:r>
          </w:p>
        </w:tc>
        <w:tc>
          <w:tcPr>
            <w:tcW w:w="2417" w:type="dxa"/>
          </w:tcPr>
          <w:p w14:paraId="35EB37B1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ia Guarino</w:t>
            </w:r>
          </w:p>
        </w:tc>
        <w:tc>
          <w:tcPr>
            <w:tcW w:w="2547" w:type="dxa"/>
          </w:tcPr>
          <w:p w14:paraId="1BC4415E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Valentina Barone </w:t>
            </w:r>
          </w:p>
        </w:tc>
      </w:tr>
      <w:tr w:rsidR="00973696" w:rsidRPr="008017E9" w14:paraId="11DEF9A2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F8765C1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Bologna</w:t>
            </w:r>
          </w:p>
        </w:tc>
        <w:tc>
          <w:tcPr>
            <w:tcW w:w="2392" w:type="dxa"/>
          </w:tcPr>
          <w:p w14:paraId="28575D8E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IRCCS Istituto delle Scienze Neurologiche di Bologna, Department of Neurology and Stroke Center-Maggiore Hospital</w:t>
            </w:r>
          </w:p>
        </w:tc>
        <w:tc>
          <w:tcPr>
            <w:tcW w:w="2417" w:type="dxa"/>
          </w:tcPr>
          <w:p w14:paraId="3AACCC28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ndrea Zini</w:t>
            </w:r>
          </w:p>
        </w:tc>
        <w:tc>
          <w:tcPr>
            <w:tcW w:w="2547" w:type="dxa"/>
          </w:tcPr>
          <w:p w14:paraId="1220DD85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Federica Naldi; Chiara Bassi</w:t>
            </w:r>
          </w:p>
        </w:tc>
      </w:tr>
      <w:tr w:rsidR="00973696" w:rsidRPr="008017E9" w14:paraId="3D3A267D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21B65D0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Brescia</w:t>
            </w:r>
          </w:p>
        </w:tc>
        <w:tc>
          <w:tcPr>
            <w:tcW w:w="2392" w:type="dxa"/>
          </w:tcPr>
          <w:p w14:paraId="601DAB9C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, Istituto Ospedaliero Fondazione Poliambulanza</w:t>
            </w:r>
          </w:p>
        </w:tc>
        <w:tc>
          <w:tcPr>
            <w:tcW w:w="2417" w:type="dxa"/>
          </w:tcPr>
          <w:p w14:paraId="6D4D71B6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aolo Invernizzi</w:t>
            </w:r>
          </w:p>
        </w:tc>
        <w:tc>
          <w:tcPr>
            <w:tcW w:w="2547" w:type="dxa"/>
          </w:tcPr>
          <w:p w14:paraId="4F103E7D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57DBD893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AE36485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Brindisi</w:t>
            </w:r>
          </w:p>
        </w:tc>
        <w:tc>
          <w:tcPr>
            <w:tcW w:w="2392" w:type="dxa"/>
          </w:tcPr>
          <w:p w14:paraId="00943DBA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 Antonio Perrino Hospital</w:t>
            </w:r>
          </w:p>
        </w:tc>
        <w:tc>
          <w:tcPr>
            <w:tcW w:w="2417" w:type="dxa"/>
          </w:tcPr>
          <w:p w14:paraId="5210C257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alvatore La Spada</w:t>
            </w:r>
          </w:p>
        </w:tc>
        <w:tc>
          <w:tcPr>
            <w:tcW w:w="2547" w:type="dxa"/>
          </w:tcPr>
          <w:p w14:paraId="67FC5F2B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179A089E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8106515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esena</w:t>
            </w:r>
          </w:p>
        </w:tc>
        <w:tc>
          <w:tcPr>
            <w:tcW w:w="2392" w:type="dxa"/>
          </w:tcPr>
          <w:p w14:paraId="18029CC4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 and Stroke Unit-Bufalini Hospital</w:t>
            </w:r>
          </w:p>
        </w:tc>
        <w:tc>
          <w:tcPr>
            <w:tcW w:w="2417" w:type="dxa"/>
          </w:tcPr>
          <w:p w14:paraId="3744BF47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ichele Romoli</w:t>
            </w:r>
          </w:p>
        </w:tc>
        <w:tc>
          <w:tcPr>
            <w:tcW w:w="2547" w:type="dxa"/>
          </w:tcPr>
          <w:p w14:paraId="636AE9D9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laudia Faini</w:t>
            </w:r>
          </w:p>
        </w:tc>
      </w:tr>
      <w:tr w:rsidR="00973696" w:rsidRPr="008017E9" w14:paraId="26E8EB11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B4966A0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hieti</w:t>
            </w:r>
          </w:p>
        </w:tc>
        <w:tc>
          <w:tcPr>
            <w:tcW w:w="2392" w:type="dxa"/>
          </w:tcPr>
          <w:p w14:paraId="19F2B7B5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linics of Neurology, Stroke Unit, ospedale SS Annunziata, Stroke Unit Ospedale SS Annunziata</w:t>
            </w:r>
          </w:p>
        </w:tc>
        <w:tc>
          <w:tcPr>
            <w:tcW w:w="2417" w:type="dxa"/>
          </w:tcPr>
          <w:p w14:paraId="0F7E5B58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ia Vittoria De Angelis; Laura Bonanni</w:t>
            </w:r>
          </w:p>
        </w:tc>
        <w:tc>
          <w:tcPr>
            <w:tcW w:w="2547" w:type="dxa"/>
          </w:tcPr>
          <w:p w14:paraId="7D830878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aola Ajdinaj; Anna Di Giovanni</w:t>
            </w:r>
          </w:p>
        </w:tc>
      </w:tr>
      <w:tr w:rsidR="00973696" w:rsidRPr="008017E9" w14:paraId="79A802C9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08EAE3C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ittà di Castello</w:t>
            </w:r>
          </w:p>
        </w:tc>
        <w:tc>
          <w:tcPr>
            <w:tcW w:w="2392" w:type="dxa"/>
          </w:tcPr>
          <w:p w14:paraId="0CBF2372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Città di Castello Hospital</w:t>
            </w:r>
          </w:p>
        </w:tc>
        <w:tc>
          <w:tcPr>
            <w:tcW w:w="2417" w:type="dxa"/>
          </w:tcPr>
          <w:p w14:paraId="1BBF7241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ilvia Cenciarelli</w:t>
            </w:r>
          </w:p>
        </w:tc>
        <w:tc>
          <w:tcPr>
            <w:tcW w:w="2547" w:type="dxa"/>
          </w:tcPr>
          <w:p w14:paraId="1A8EF70A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hiara Bedetti; Chiara Padiglioni; Elisa Sacchini</w:t>
            </w:r>
          </w:p>
        </w:tc>
      </w:tr>
      <w:tr w:rsidR="00973696" w:rsidRPr="008017E9" w14:paraId="58967740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D7FD626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ittadella</w:t>
            </w:r>
          </w:p>
        </w:tc>
        <w:tc>
          <w:tcPr>
            <w:tcW w:w="2392" w:type="dxa"/>
          </w:tcPr>
          <w:p w14:paraId="6C4756D4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Medicine-Cittadella Hospital</w:t>
            </w:r>
          </w:p>
        </w:tc>
        <w:tc>
          <w:tcPr>
            <w:tcW w:w="2417" w:type="dxa"/>
          </w:tcPr>
          <w:p w14:paraId="07DAF9DB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Giampietro Ruzza</w:t>
            </w:r>
          </w:p>
        </w:tc>
        <w:tc>
          <w:tcPr>
            <w:tcW w:w="2547" w:type="dxa"/>
          </w:tcPr>
          <w:p w14:paraId="76AFFD54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05A978AA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F69B648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lastRenderedPageBreak/>
              <w:t>Crema</w:t>
            </w:r>
          </w:p>
        </w:tc>
        <w:tc>
          <w:tcPr>
            <w:tcW w:w="2392" w:type="dxa"/>
          </w:tcPr>
          <w:p w14:paraId="3582AE71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Cardiocerebrovascular diseases; Neurology-Stroke Unit-ASST Ospedale Maggiore di Crema</w:t>
            </w:r>
          </w:p>
        </w:tc>
        <w:tc>
          <w:tcPr>
            <w:tcW w:w="2417" w:type="dxa"/>
          </w:tcPr>
          <w:p w14:paraId="716AE70F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Luigi Caputi</w:t>
            </w:r>
          </w:p>
        </w:tc>
        <w:tc>
          <w:tcPr>
            <w:tcW w:w="2547" w:type="dxa"/>
          </w:tcPr>
          <w:p w14:paraId="2D2F2BA1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ntonio Zito</w:t>
            </w:r>
          </w:p>
        </w:tc>
      </w:tr>
      <w:tr w:rsidR="00973696" w:rsidRPr="008017E9" w14:paraId="64E6A48F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186B593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remona</w:t>
            </w:r>
          </w:p>
        </w:tc>
        <w:tc>
          <w:tcPr>
            <w:tcW w:w="2392" w:type="dxa"/>
          </w:tcPr>
          <w:p w14:paraId="37F09B80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ASST Cremona Hospital</w:t>
            </w:r>
          </w:p>
        </w:tc>
        <w:tc>
          <w:tcPr>
            <w:tcW w:w="2417" w:type="dxa"/>
          </w:tcPr>
          <w:p w14:paraId="248A41D6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Bruno Censori</w:t>
            </w:r>
          </w:p>
        </w:tc>
        <w:tc>
          <w:tcPr>
            <w:tcW w:w="2547" w:type="dxa"/>
          </w:tcPr>
          <w:p w14:paraId="670C7B64" w14:textId="11344EF9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Valentina Puglisi; Alessia Giossi</w:t>
            </w:r>
            <w:r w:rsidR="00433F43">
              <w:rPr>
                <w:rFonts w:cs="Times New Roman"/>
                <w:color w:val="000000"/>
                <w:sz w:val="20"/>
                <w:szCs w:val="20"/>
              </w:rPr>
              <w:t>, Luisa Vinciguerra</w:t>
            </w:r>
          </w:p>
        </w:tc>
      </w:tr>
      <w:tr w:rsidR="00973696" w:rsidRPr="008017E9" w14:paraId="7E2D337B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F43FE1A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Fermo</w:t>
            </w:r>
          </w:p>
        </w:tc>
        <w:tc>
          <w:tcPr>
            <w:tcW w:w="2392" w:type="dxa"/>
          </w:tcPr>
          <w:p w14:paraId="6E782AD2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Fermo Hospital</w:t>
            </w:r>
          </w:p>
        </w:tc>
        <w:tc>
          <w:tcPr>
            <w:tcW w:w="2417" w:type="dxa"/>
          </w:tcPr>
          <w:p w14:paraId="130FB267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 Maria Cristina Acciarri</w:t>
            </w:r>
          </w:p>
        </w:tc>
        <w:tc>
          <w:tcPr>
            <w:tcW w:w="2547" w:type="dxa"/>
          </w:tcPr>
          <w:p w14:paraId="5C3BD37C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  Patrizio Cardinali; Stefania Martina Angelocola</w:t>
            </w:r>
          </w:p>
        </w:tc>
      </w:tr>
      <w:tr w:rsidR="00973696" w:rsidRPr="008017E9" w14:paraId="058B7868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71CE40E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Florence</w:t>
            </w:r>
          </w:p>
        </w:tc>
        <w:tc>
          <w:tcPr>
            <w:tcW w:w="2392" w:type="dxa"/>
          </w:tcPr>
          <w:p w14:paraId="1A65B5FE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troke Unit-Careggi University Hospital</w:t>
            </w:r>
          </w:p>
        </w:tc>
        <w:tc>
          <w:tcPr>
            <w:tcW w:w="2417" w:type="dxa"/>
          </w:tcPr>
          <w:p w14:paraId="4B03A0FF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atrizia Nencini</w:t>
            </w:r>
          </w:p>
        </w:tc>
        <w:tc>
          <w:tcPr>
            <w:tcW w:w="2547" w:type="dxa"/>
          </w:tcPr>
          <w:p w14:paraId="65443AAA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Laura Tudisco</w:t>
            </w:r>
          </w:p>
        </w:tc>
      </w:tr>
      <w:tr w:rsidR="00973696" w:rsidRPr="008017E9" w14:paraId="4146F951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296EFCB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Florence</w:t>
            </w:r>
          </w:p>
        </w:tc>
        <w:tc>
          <w:tcPr>
            <w:tcW w:w="2392" w:type="dxa"/>
          </w:tcPr>
          <w:p w14:paraId="037A1990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Internal Medicine, San Giovanni di Dio Hospital</w:t>
            </w:r>
          </w:p>
        </w:tc>
        <w:tc>
          <w:tcPr>
            <w:tcW w:w="2417" w:type="dxa"/>
          </w:tcPr>
          <w:p w14:paraId="7E33627B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lberto Fortini</w:t>
            </w:r>
          </w:p>
        </w:tc>
        <w:tc>
          <w:tcPr>
            <w:tcW w:w="2547" w:type="dxa"/>
          </w:tcPr>
          <w:p w14:paraId="1455F93B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aia Cristina Baruffi; Chiara Alessi</w:t>
            </w:r>
          </w:p>
        </w:tc>
      </w:tr>
      <w:tr w:rsidR="00973696" w:rsidRPr="008017E9" w14:paraId="263CFBF2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AD76AB2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Genoa</w:t>
            </w:r>
          </w:p>
        </w:tc>
        <w:tc>
          <w:tcPr>
            <w:tcW w:w="2392" w:type="dxa"/>
          </w:tcPr>
          <w:p w14:paraId="15251971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Neuroscience, IRCCS Ospedale Policlinico San Martino</w:t>
            </w:r>
          </w:p>
        </w:tc>
        <w:tc>
          <w:tcPr>
            <w:tcW w:w="2417" w:type="dxa"/>
          </w:tcPr>
          <w:p w14:paraId="4B4DB14F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ssimo Del Sette</w:t>
            </w:r>
          </w:p>
        </w:tc>
        <w:tc>
          <w:tcPr>
            <w:tcW w:w="2547" w:type="dxa"/>
          </w:tcPr>
          <w:p w14:paraId="7E97F272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lessandro Canessa, Davide Sassos</w:t>
            </w:r>
          </w:p>
        </w:tc>
      </w:tr>
      <w:tr w:rsidR="00973696" w:rsidRPr="008017E9" w14:paraId="1C9F829A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C9A4890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L'Aquila</w:t>
            </w:r>
          </w:p>
        </w:tc>
        <w:tc>
          <w:tcPr>
            <w:tcW w:w="2392" w:type="dxa"/>
          </w:tcPr>
          <w:p w14:paraId="15DE6108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Biotechnological and Applied Clinical Sciences-University of L'Aquila-San Salvatore Hospital</w:t>
            </w:r>
          </w:p>
        </w:tc>
        <w:tc>
          <w:tcPr>
            <w:tcW w:w="2417" w:type="dxa"/>
          </w:tcPr>
          <w:p w14:paraId="0F3D2389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Francesca Pistoia</w:t>
            </w:r>
          </w:p>
        </w:tc>
        <w:tc>
          <w:tcPr>
            <w:tcW w:w="2547" w:type="dxa"/>
          </w:tcPr>
          <w:p w14:paraId="3788F804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Maria Grazia Vittorini</w:t>
            </w:r>
          </w:p>
        </w:tc>
      </w:tr>
      <w:tr w:rsidR="00973696" w:rsidRPr="008017E9" w14:paraId="70FEAC4A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E621CEC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Legnano</w:t>
            </w:r>
          </w:p>
        </w:tc>
        <w:tc>
          <w:tcPr>
            <w:tcW w:w="2392" w:type="dxa"/>
          </w:tcPr>
          <w:p w14:paraId="04FC4E73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 - ASST-Ovest Milanese</w:t>
            </w:r>
          </w:p>
        </w:tc>
        <w:tc>
          <w:tcPr>
            <w:tcW w:w="2417" w:type="dxa"/>
          </w:tcPr>
          <w:p w14:paraId="5E5A348B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Francesco Muscia</w:t>
            </w:r>
          </w:p>
        </w:tc>
        <w:tc>
          <w:tcPr>
            <w:tcW w:w="2547" w:type="dxa"/>
          </w:tcPr>
          <w:p w14:paraId="459E9D20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erena Gallo Cassarino; Gloria Valcamonica</w:t>
            </w:r>
          </w:p>
        </w:tc>
      </w:tr>
      <w:tr w:rsidR="00973696" w:rsidRPr="008017E9" w14:paraId="32D924F6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52480A6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Lecce</w:t>
            </w:r>
          </w:p>
        </w:tc>
        <w:tc>
          <w:tcPr>
            <w:tcW w:w="2392" w:type="dxa"/>
          </w:tcPr>
          <w:p w14:paraId="1468648E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Vito Fazi Hospital</w:t>
            </w:r>
          </w:p>
        </w:tc>
        <w:tc>
          <w:tcPr>
            <w:tcW w:w="2417" w:type="dxa"/>
          </w:tcPr>
          <w:p w14:paraId="03E665FE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Leonardo Barbarini; </w:t>
            </w:r>
          </w:p>
          <w:p w14:paraId="38E382E9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cella Caggiula</w:t>
            </w:r>
          </w:p>
        </w:tc>
        <w:tc>
          <w:tcPr>
            <w:tcW w:w="2547" w:type="dxa"/>
          </w:tcPr>
          <w:p w14:paraId="0B2202FC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nnalisa Rizzo</w:t>
            </w:r>
          </w:p>
        </w:tc>
      </w:tr>
      <w:tr w:rsidR="00973696" w:rsidRPr="008017E9" w14:paraId="40358B7E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F6BB9AC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Lucca</w:t>
            </w:r>
          </w:p>
        </w:tc>
        <w:tc>
          <w:tcPr>
            <w:tcW w:w="2392" w:type="dxa"/>
          </w:tcPr>
          <w:p w14:paraId="72BEE02F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Unit of Neurology-San Luca Hospital</w:t>
            </w:r>
          </w:p>
        </w:tc>
        <w:tc>
          <w:tcPr>
            <w:tcW w:w="2417" w:type="dxa"/>
          </w:tcPr>
          <w:p w14:paraId="1FAB7013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aniele Orsucci</w:t>
            </w:r>
          </w:p>
        </w:tc>
        <w:tc>
          <w:tcPr>
            <w:tcW w:w="2547" w:type="dxa"/>
          </w:tcPr>
          <w:p w14:paraId="0EF74C44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co Vista</w:t>
            </w:r>
          </w:p>
        </w:tc>
      </w:tr>
      <w:tr w:rsidR="00973696" w:rsidRPr="008017E9" w14:paraId="1A9ADE77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13542DA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ssa Carrara</w:t>
            </w:r>
          </w:p>
        </w:tc>
        <w:tc>
          <w:tcPr>
            <w:tcW w:w="2392" w:type="dxa"/>
          </w:tcPr>
          <w:p w14:paraId="53529C7B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Unit of Neurology, Apuane Hospital</w:t>
            </w:r>
          </w:p>
        </w:tc>
        <w:tc>
          <w:tcPr>
            <w:tcW w:w="2417" w:type="dxa"/>
          </w:tcPr>
          <w:p w14:paraId="2349FB1E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lberto Chiti</w:t>
            </w:r>
          </w:p>
        </w:tc>
        <w:tc>
          <w:tcPr>
            <w:tcW w:w="2547" w:type="dxa"/>
          </w:tcPr>
          <w:p w14:paraId="68337EF8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73696" w:rsidRPr="008017E9" w14:paraId="17DA07B5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2554410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ilan</w:t>
            </w:r>
          </w:p>
        </w:tc>
        <w:tc>
          <w:tcPr>
            <w:tcW w:w="2392" w:type="dxa"/>
          </w:tcPr>
          <w:p w14:paraId="5C20E291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 and Stroke Unit San Giuseppe Hospital</w:t>
            </w:r>
          </w:p>
        </w:tc>
        <w:tc>
          <w:tcPr>
            <w:tcW w:w="2417" w:type="dxa"/>
          </w:tcPr>
          <w:p w14:paraId="74A0BCD3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urizio Paciaroni</w:t>
            </w:r>
          </w:p>
        </w:tc>
        <w:tc>
          <w:tcPr>
            <w:tcW w:w="2547" w:type="dxa"/>
          </w:tcPr>
          <w:p w14:paraId="5578D6EC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73696" w:rsidRPr="008017E9" w14:paraId="30118188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2667AC8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irano-Venice</w:t>
            </w:r>
          </w:p>
        </w:tc>
        <w:tc>
          <w:tcPr>
            <w:tcW w:w="2392" w:type="dxa"/>
          </w:tcPr>
          <w:p w14:paraId="5080FDD5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</w:t>
            </w:r>
            <w:r w:rsidRPr="008017E9">
              <w:rPr>
                <w:rFonts w:cs="Times New Roman"/>
                <w:sz w:val="20"/>
                <w:szCs w:val="20"/>
              </w:rPr>
              <w:t xml:space="preserve"> </w:t>
            </w:r>
            <w:r w:rsidRPr="008017E9">
              <w:rPr>
                <w:rFonts w:cs="Times New Roman"/>
                <w:color w:val="000000"/>
                <w:sz w:val="20"/>
                <w:szCs w:val="20"/>
              </w:rPr>
              <w:t>ULSS 3 Serenissima</w:t>
            </w:r>
          </w:p>
        </w:tc>
        <w:tc>
          <w:tcPr>
            <w:tcW w:w="2417" w:type="dxa"/>
          </w:tcPr>
          <w:p w14:paraId="7F96B08A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ela Masato</w:t>
            </w:r>
          </w:p>
        </w:tc>
        <w:tc>
          <w:tcPr>
            <w:tcW w:w="2547" w:type="dxa"/>
          </w:tcPr>
          <w:p w14:paraId="52FF8801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Elisabetta Menegazzo</w:t>
            </w:r>
          </w:p>
        </w:tc>
      </w:tr>
      <w:tr w:rsidR="00973696" w:rsidRPr="008017E9" w14:paraId="445BF386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AA2F8DA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onza</w:t>
            </w:r>
          </w:p>
        </w:tc>
        <w:tc>
          <w:tcPr>
            <w:tcW w:w="2392" w:type="dxa"/>
          </w:tcPr>
          <w:p w14:paraId="493190BF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, Fondazione IRCCS San Gerardo dei Tintori Monza</w:t>
            </w:r>
          </w:p>
        </w:tc>
        <w:tc>
          <w:tcPr>
            <w:tcW w:w="2417" w:type="dxa"/>
          </w:tcPr>
          <w:p w14:paraId="0D8AC927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imone Beretta</w:t>
            </w:r>
          </w:p>
        </w:tc>
        <w:tc>
          <w:tcPr>
            <w:tcW w:w="2547" w:type="dxa"/>
          </w:tcPr>
          <w:p w14:paraId="2053A7E0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usanna Diamanti; Carlo Ferrarese</w:t>
            </w:r>
          </w:p>
        </w:tc>
      </w:tr>
      <w:tr w:rsidR="00973696" w:rsidRPr="008017E9" w14:paraId="665BE83D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69A2988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Naples</w:t>
            </w:r>
          </w:p>
        </w:tc>
        <w:tc>
          <w:tcPr>
            <w:tcW w:w="2392" w:type="dxa"/>
          </w:tcPr>
          <w:p w14:paraId="333815AE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 and Stroke Unit, AORN Antonio Cardarelli</w:t>
            </w:r>
          </w:p>
        </w:tc>
        <w:tc>
          <w:tcPr>
            <w:tcW w:w="2417" w:type="dxa"/>
          </w:tcPr>
          <w:p w14:paraId="09A494CC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aolo Candelaresi</w:t>
            </w:r>
          </w:p>
        </w:tc>
        <w:tc>
          <w:tcPr>
            <w:tcW w:w="2547" w:type="dxa"/>
          </w:tcPr>
          <w:p w14:paraId="09ED0EC2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Vincenzo Andreone; Antonio De Mase; Emanuele Spina</w:t>
            </w:r>
          </w:p>
        </w:tc>
      </w:tr>
      <w:tr w:rsidR="00973696" w:rsidRPr="008017E9" w14:paraId="598F0C71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EE95C1A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Novara</w:t>
            </w:r>
          </w:p>
        </w:tc>
        <w:tc>
          <w:tcPr>
            <w:tcW w:w="2392" w:type="dxa"/>
          </w:tcPr>
          <w:p w14:paraId="097F3986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CDU Neurologia - Stroke Unit, Azienda Ospedaliero-Universitaria "Maggiore</w:t>
            </w:r>
          </w:p>
        </w:tc>
        <w:tc>
          <w:tcPr>
            <w:tcW w:w="2417" w:type="dxa"/>
          </w:tcPr>
          <w:p w14:paraId="70CE88B1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berto Tarletti</w:t>
            </w:r>
          </w:p>
        </w:tc>
        <w:tc>
          <w:tcPr>
            <w:tcW w:w="2547" w:type="dxa"/>
          </w:tcPr>
          <w:p w14:paraId="3E5EE54A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Thomas Fleetwood</w:t>
            </w:r>
          </w:p>
        </w:tc>
      </w:tr>
      <w:tr w:rsidR="00973696" w:rsidRPr="008017E9" w14:paraId="76EDCFD8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FDD2C9B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Novi Ligure</w:t>
            </w:r>
          </w:p>
        </w:tc>
        <w:tc>
          <w:tcPr>
            <w:tcW w:w="2392" w:type="dxa"/>
          </w:tcPr>
          <w:p w14:paraId="4305232E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San Giacomo Hospital</w:t>
            </w:r>
          </w:p>
        </w:tc>
        <w:tc>
          <w:tcPr>
            <w:tcW w:w="2417" w:type="dxa"/>
          </w:tcPr>
          <w:p w14:paraId="372372A1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Eugenia Rota</w:t>
            </w:r>
          </w:p>
        </w:tc>
        <w:tc>
          <w:tcPr>
            <w:tcW w:w="2547" w:type="dxa"/>
          </w:tcPr>
          <w:p w14:paraId="65F158F0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Gian Luca Bruzzone</w:t>
            </w:r>
          </w:p>
        </w:tc>
      </w:tr>
      <w:tr w:rsidR="00973696" w:rsidRPr="008017E9" w14:paraId="40884D2D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C4B7773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alermo</w:t>
            </w:r>
          </w:p>
        </w:tc>
        <w:tc>
          <w:tcPr>
            <w:tcW w:w="2392" w:type="dxa"/>
          </w:tcPr>
          <w:p w14:paraId="16323280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, AOOR Villa Sofia-Cervello</w:t>
            </w:r>
          </w:p>
        </w:tc>
        <w:tc>
          <w:tcPr>
            <w:tcW w:w="2417" w:type="dxa"/>
          </w:tcPr>
          <w:p w14:paraId="1EC80310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Valeria Terruso</w:t>
            </w:r>
          </w:p>
        </w:tc>
        <w:tc>
          <w:tcPr>
            <w:tcW w:w="2547" w:type="dxa"/>
          </w:tcPr>
          <w:p w14:paraId="7A2A36E1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ina Mannino</w:t>
            </w:r>
          </w:p>
        </w:tc>
      </w:tr>
      <w:tr w:rsidR="00973696" w:rsidRPr="008017E9" w14:paraId="4C039BCD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8057F81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arma</w:t>
            </w:r>
          </w:p>
        </w:tc>
        <w:tc>
          <w:tcPr>
            <w:tcW w:w="2392" w:type="dxa"/>
          </w:tcPr>
          <w:p w14:paraId="15F94EA2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Department of Medicine and Surgery, University of Parma, Stroke Care Program, Department of Emergency, Parma University Hospital, </w:t>
            </w:r>
          </w:p>
        </w:tc>
        <w:tc>
          <w:tcPr>
            <w:tcW w:w="2417" w:type="dxa"/>
          </w:tcPr>
          <w:p w14:paraId="184A5D5E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lessandro Pezzini</w:t>
            </w:r>
          </w:p>
        </w:tc>
        <w:tc>
          <w:tcPr>
            <w:tcW w:w="2547" w:type="dxa"/>
          </w:tcPr>
          <w:p w14:paraId="77ECA1AF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ntonio Genovese</w:t>
            </w:r>
          </w:p>
        </w:tc>
      </w:tr>
      <w:tr w:rsidR="00973696" w:rsidRPr="008017E9" w14:paraId="701DF03A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17CF099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lastRenderedPageBreak/>
              <w:t>Pavia</w:t>
            </w:r>
          </w:p>
        </w:tc>
        <w:tc>
          <w:tcPr>
            <w:tcW w:w="2392" w:type="dxa"/>
          </w:tcPr>
          <w:p w14:paraId="7126F159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UO Neurologia d'Urgenza e Stroke Unit -IRCCS Mondino Foundation</w:t>
            </w:r>
          </w:p>
        </w:tc>
        <w:tc>
          <w:tcPr>
            <w:tcW w:w="2417" w:type="dxa"/>
          </w:tcPr>
          <w:p w14:paraId="7E05E661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nna Cavallini</w:t>
            </w:r>
          </w:p>
        </w:tc>
        <w:tc>
          <w:tcPr>
            <w:tcW w:w="2547" w:type="dxa"/>
          </w:tcPr>
          <w:p w14:paraId="43640B9A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Stefan Moraru </w:t>
            </w:r>
          </w:p>
        </w:tc>
      </w:tr>
      <w:tr w:rsidR="00973696" w:rsidRPr="008017E9" w14:paraId="3D49FEFB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795E6BE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erugia</w:t>
            </w:r>
          </w:p>
        </w:tc>
        <w:tc>
          <w:tcPr>
            <w:tcW w:w="2392" w:type="dxa"/>
          </w:tcPr>
          <w:p w14:paraId="5CC1E2A9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Internal and Cardiovascular Medicine - </w:t>
            </w:r>
            <w:r w:rsidRPr="008017E9">
              <w:rPr>
                <w:rFonts w:cs="Times New Roman"/>
              </w:rPr>
              <w:t xml:space="preserve"> </w:t>
            </w:r>
            <w:r w:rsidRPr="008017E9">
              <w:rPr>
                <w:rFonts w:cs="Times New Roman"/>
                <w:color w:val="000000"/>
                <w:sz w:val="20"/>
                <w:szCs w:val="20"/>
              </w:rPr>
              <w:t>University of Perugia -  Santa Maria della Misericordia Hospital</w:t>
            </w:r>
          </w:p>
        </w:tc>
        <w:tc>
          <w:tcPr>
            <w:tcW w:w="2417" w:type="dxa"/>
          </w:tcPr>
          <w:p w14:paraId="15214CDB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urizio Paciaroni</w:t>
            </w:r>
          </w:p>
          <w:p w14:paraId="398E30C5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ia Giulia Mosconi</w:t>
            </w:r>
          </w:p>
        </w:tc>
        <w:tc>
          <w:tcPr>
            <w:tcW w:w="2547" w:type="dxa"/>
          </w:tcPr>
          <w:p w14:paraId="1EF1CCC9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772683FE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AC7B35B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escara</w:t>
            </w:r>
          </w:p>
        </w:tc>
        <w:tc>
          <w:tcPr>
            <w:tcW w:w="2392" w:type="dxa"/>
          </w:tcPr>
          <w:p w14:paraId="3A389189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troke Unit -"S.Spirito" Hospital</w:t>
            </w:r>
          </w:p>
        </w:tc>
        <w:tc>
          <w:tcPr>
            <w:tcW w:w="2417" w:type="dxa"/>
          </w:tcPr>
          <w:p w14:paraId="273408B1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Francesco Di Blasio</w:t>
            </w:r>
          </w:p>
        </w:tc>
        <w:tc>
          <w:tcPr>
            <w:tcW w:w="2547" w:type="dxa"/>
          </w:tcPr>
          <w:p w14:paraId="123E3290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Daniela Monaco; Pierluigi Tocco; </w:t>
            </w:r>
            <w:r w:rsidRPr="008017E9">
              <w:rPr>
                <w:rFonts w:cs="Times New Roman"/>
                <w:sz w:val="20"/>
                <w:szCs w:val="20"/>
              </w:rPr>
              <w:t>Maria Vittoria De Angelis</w:t>
            </w:r>
          </w:p>
        </w:tc>
      </w:tr>
      <w:tr w:rsidR="00973696" w:rsidRPr="008017E9" w14:paraId="452D777B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BA2A4A2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ietra Ligure</w:t>
            </w:r>
          </w:p>
        </w:tc>
        <w:tc>
          <w:tcPr>
            <w:tcW w:w="2392" w:type="dxa"/>
          </w:tcPr>
          <w:p w14:paraId="499289FB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, Santa Corona Hospital</w:t>
            </w:r>
          </w:p>
        </w:tc>
        <w:tc>
          <w:tcPr>
            <w:tcW w:w="2417" w:type="dxa"/>
          </w:tcPr>
          <w:p w14:paraId="15C445B1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Tiziana Tassinari</w:t>
            </w:r>
          </w:p>
        </w:tc>
        <w:tc>
          <w:tcPr>
            <w:tcW w:w="2547" w:type="dxa"/>
          </w:tcPr>
          <w:p w14:paraId="25B2532C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Valentina Saia</w:t>
            </w:r>
          </w:p>
        </w:tc>
      </w:tr>
      <w:tr w:rsidR="00973696" w:rsidRPr="008017E9" w14:paraId="7D751720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C4D81DF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inerolo</w:t>
            </w:r>
          </w:p>
        </w:tc>
        <w:tc>
          <w:tcPr>
            <w:tcW w:w="2392" w:type="dxa"/>
          </w:tcPr>
          <w:p w14:paraId="447C4032" w14:textId="144862B0" w:rsidR="00973696" w:rsidRPr="00A826B2" w:rsidRDefault="00A826B2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826B2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Department of Neurology, Stroke Unit, E. Agnelli Hospital, </w:t>
            </w:r>
            <w:proofErr w:type="spellStart"/>
            <w:r w:rsidRPr="00A826B2">
              <w:rPr>
                <w:rFonts w:cs="Times New Roman"/>
                <w:color w:val="000000"/>
                <w:sz w:val="20"/>
                <w:szCs w:val="20"/>
                <w:lang w:val="en-GB"/>
              </w:rPr>
              <w:t>Pinerolo</w:t>
            </w:r>
            <w:proofErr w:type="spellEnd"/>
            <w:r w:rsidRPr="00A826B2">
              <w:rPr>
                <w:rFonts w:cs="Times New Roman"/>
                <w:color w:val="000000"/>
                <w:sz w:val="20"/>
                <w:szCs w:val="20"/>
                <w:lang w:val="en-GB"/>
              </w:rPr>
              <w:t>, Italy</w:t>
            </w:r>
          </w:p>
        </w:tc>
        <w:tc>
          <w:tcPr>
            <w:tcW w:w="2417" w:type="dxa"/>
          </w:tcPr>
          <w:p w14:paraId="6DB7A57D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armela Palmieri</w:t>
            </w:r>
          </w:p>
        </w:tc>
        <w:tc>
          <w:tcPr>
            <w:tcW w:w="2547" w:type="dxa"/>
          </w:tcPr>
          <w:p w14:paraId="395498C2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09D2B0DE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0051FDD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istoia</w:t>
            </w:r>
          </w:p>
        </w:tc>
        <w:tc>
          <w:tcPr>
            <w:tcW w:w="2392" w:type="dxa"/>
          </w:tcPr>
          <w:p w14:paraId="2FA410DE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San Jacopo Hospital</w:t>
            </w:r>
          </w:p>
        </w:tc>
        <w:tc>
          <w:tcPr>
            <w:tcW w:w="2417" w:type="dxa"/>
          </w:tcPr>
          <w:p w14:paraId="4427D53D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Gino Volpi</w:t>
            </w:r>
          </w:p>
        </w:tc>
        <w:tc>
          <w:tcPr>
            <w:tcW w:w="2547" w:type="dxa"/>
          </w:tcPr>
          <w:p w14:paraId="472C4EAA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hiara Menichetti; Federica Letteri; Serena Nannucci</w:t>
            </w:r>
          </w:p>
        </w:tc>
      </w:tr>
      <w:tr w:rsidR="00973696" w:rsidRPr="008017E9" w14:paraId="1439815C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2D7F7B5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agusa</w:t>
            </w:r>
          </w:p>
        </w:tc>
        <w:tc>
          <w:tcPr>
            <w:tcW w:w="2392" w:type="dxa"/>
          </w:tcPr>
          <w:p w14:paraId="6246CA65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ardio-neuro-vascular Department-Neurology Unit -Giovanni Paolo II Hospital</w:t>
            </w:r>
          </w:p>
        </w:tc>
        <w:tc>
          <w:tcPr>
            <w:tcW w:w="2417" w:type="dxa"/>
          </w:tcPr>
          <w:p w14:paraId="50CF7768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Emanuele Alessandro Caggia</w:t>
            </w:r>
          </w:p>
        </w:tc>
        <w:tc>
          <w:tcPr>
            <w:tcW w:w="2547" w:type="dxa"/>
          </w:tcPr>
          <w:p w14:paraId="4224AE24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4BBC72CB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D245792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avenna</w:t>
            </w:r>
          </w:p>
        </w:tc>
        <w:tc>
          <w:tcPr>
            <w:tcW w:w="2392" w:type="dxa"/>
          </w:tcPr>
          <w:p w14:paraId="7640823C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science-S.Maria delle Croci Hospital, AUSL Romagna, Ravenna</w:t>
            </w:r>
          </w:p>
        </w:tc>
        <w:tc>
          <w:tcPr>
            <w:tcW w:w="2417" w:type="dxa"/>
          </w:tcPr>
          <w:p w14:paraId="23D11DED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tteo Foschi</w:t>
            </w:r>
          </w:p>
        </w:tc>
        <w:tc>
          <w:tcPr>
            <w:tcW w:w="2547" w:type="dxa"/>
          </w:tcPr>
          <w:p w14:paraId="2875D6C1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ietro Querzani</w:t>
            </w:r>
          </w:p>
        </w:tc>
      </w:tr>
      <w:tr w:rsidR="00973696" w:rsidRPr="008017E9" w14:paraId="4C277452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78CB6EE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eggio Emilia</w:t>
            </w:r>
          </w:p>
        </w:tc>
        <w:tc>
          <w:tcPr>
            <w:tcW w:w="2392" w:type="dxa"/>
          </w:tcPr>
          <w:p w14:paraId="0C52927E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, AUSL-IRCCS di Reggio Emilia</w:t>
            </w:r>
          </w:p>
        </w:tc>
        <w:tc>
          <w:tcPr>
            <w:tcW w:w="2417" w:type="dxa"/>
          </w:tcPr>
          <w:p w14:paraId="56CAB0EE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ialuisa Zedde</w:t>
            </w:r>
          </w:p>
        </w:tc>
        <w:tc>
          <w:tcPr>
            <w:tcW w:w="2547" w:type="dxa"/>
          </w:tcPr>
          <w:p w14:paraId="38F28D67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Ilaria Grisendi, Rosario Pascarella, Federica Assenza</w:t>
            </w:r>
          </w:p>
        </w:tc>
      </w:tr>
      <w:tr w:rsidR="00973696" w:rsidRPr="008017E9" w14:paraId="73FC971F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0A647B5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Rimini </w:t>
            </w:r>
          </w:p>
        </w:tc>
        <w:tc>
          <w:tcPr>
            <w:tcW w:w="2392" w:type="dxa"/>
          </w:tcPr>
          <w:p w14:paraId="26199D08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Neurology Unit, "Infermi" Hospital, AUSL Romagna</w:t>
            </w:r>
          </w:p>
        </w:tc>
        <w:tc>
          <w:tcPr>
            <w:tcW w:w="2417" w:type="dxa"/>
          </w:tcPr>
          <w:p w14:paraId="3FAA112D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Claudia Rinaldi, </w:t>
            </w:r>
          </w:p>
          <w:p w14:paraId="7A61B9F2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Vincenzo Mastrangelo</w:t>
            </w:r>
          </w:p>
        </w:tc>
        <w:tc>
          <w:tcPr>
            <w:tcW w:w="2547" w:type="dxa"/>
          </w:tcPr>
          <w:p w14:paraId="12276783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Enrico Maria Lotti </w:t>
            </w:r>
          </w:p>
          <w:p w14:paraId="0CBAC3F7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Giorgia Bernabè</w:t>
            </w:r>
          </w:p>
        </w:tc>
      </w:tr>
      <w:tr w:rsidR="00973696" w:rsidRPr="008017E9" w14:paraId="7E75F223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C3E6989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me</w:t>
            </w:r>
          </w:p>
        </w:tc>
        <w:tc>
          <w:tcPr>
            <w:tcW w:w="2392" w:type="dxa"/>
          </w:tcPr>
          <w:p w14:paraId="41638E8D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  -Sant'Andrea Hospital</w:t>
            </w:r>
          </w:p>
        </w:tc>
        <w:tc>
          <w:tcPr>
            <w:tcW w:w="2417" w:type="dxa"/>
          </w:tcPr>
          <w:p w14:paraId="236092A3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io Beccia</w:t>
            </w:r>
          </w:p>
        </w:tc>
        <w:tc>
          <w:tcPr>
            <w:tcW w:w="2547" w:type="dxa"/>
          </w:tcPr>
          <w:p w14:paraId="4AE641C5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Filomena Di Lisi</w:t>
            </w:r>
          </w:p>
        </w:tc>
      </w:tr>
      <w:tr w:rsidR="00973696" w:rsidRPr="008017E9" w14:paraId="5135834E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DD7252D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me</w:t>
            </w:r>
          </w:p>
        </w:tc>
        <w:tc>
          <w:tcPr>
            <w:tcW w:w="2392" w:type="dxa"/>
          </w:tcPr>
          <w:p w14:paraId="11B9D796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Systems Medicine-Tor Vergata University Hospital</w:t>
            </w:r>
          </w:p>
        </w:tc>
        <w:tc>
          <w:tcPr>
            <w:tcW w:w="2417" w:type="dxa"/>
          </w:tcPr>
          <w:p w14:paraId="21905DBA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ina Diomedi</w:t>
            </w:r>
          </w:p>
        </w:tc>
        <w:tc>
          <w:tcPr>
            <w:tcW w:w="2547" w:type="dxa"/>
          </w:tcPr>
          <w:p w14:paraId="3A685FF1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ia Rosaria Bagnato; Ilaria Maestrini</w:t>
            </w:r>
          </w:p>
        </w:tc>
      </w:tr>
      <w:tr w:rsidR="00973696" w:rsidRPr="008017E9" w14:paraId="0D40CD74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CFB309D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me</w:t>
            </w:r>
          </w:p>
        </w:tc>
        <w:tc>
          <w:tcPr>
            <w:tcW w:w="2392" w:type="dxa"/>
          </w:tcPr>
          <w:p w14:paraId="1B84B262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 and Stroke Unit- S. Eugenio Hospital</w:t>
            </w:r>
          </w:p>
        </w:tc>
        <w:tc>
          <w:tcPr>
            <w:tcW w:w="2417" w:type="dxa"/>
          </w:tcPr>
          <w:p w14:paraId="4CBC07AF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Letizia Maria Cupini</w:t>
            </w:r>
          </w:p>
        </w:tc>
        <w:tc>
          <w:tcPr>
            <w:tcW w:w="2547" w:type="dxa"/>
          </w:tcPr>
          <w:p w14:paraId="647F933F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Novella Bonaffini; Maria Chiara Ricciardi</w:t>
            </w:r>
          </w:p>
        </w:tc>
      </w:tr>
      <w:tr w:rsidR="00973696" w:rsidRPr="008017E9" w14:paraId="4EFDC995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A168E65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me</w:t>
            </w:r>
          </w:p>
        </w:tc>
        <w:tc>
          <w:tcPr>
            <w:tcW w:w="2392" w:type="dxa"/>
          </w:tcPr>
          <w:p w14:paraId="1E617576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Stroke Unit, Azienda Ospedaliera San Camillo, </w:t>
            </w:r>
          </w:p>
        </w:tc>
        <w:tc>
          <w:tcPr>
            <w:tcW w:w="2417" w:type="dxa"/>
          </w:tcPr>
          <w:p w14:paraId="1BE3EF42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abrina Anticoli</w:t>
            </w:r>
          </w:p>
        </w:tc>
        <w:tc>
          <w:tcPr>
            <w:tcW w:w="2547" w:type="dxa"/>
          </w:tcPr>
          <w:p w14:paraId="125E8415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hiara De Fino</w:t>
            </w:r>
          </w:p>
        </w:tc>
      </w:tr>
      <w:tr w:rsidR="00973696" w:rsidRPr="008017E9" w14:paraId="3613362E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92B3C8E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me</w:t>
            </w:r>
          </w:p>
        </w:tc>
        <w:tc>
          <w:tcPr>
            <w:tcW w:w="2392" w:type="dxa"/>
          </w:tcPr>
          <w:p w14:paraId="0ABF1537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San Filippo Neri Hospital</w:t>
            </w:r>
          </w:p>
        </w:tc>
        <w:tc>
          <w:tcPr>
            <w:tcW w:w="2417" w:type="dxa"/>
          </w:tcPr>
          <w:p w14:paraId="5F9D9BBF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inzia Roberti</w:t>
            </w:r>
          </w:p>
        </w:tc>
        <w:tc>
          <w:tcPr>
            <w:tcW w:w="2547" w:type="dxa"/>
          </w:tcPr>
          <w:p w14:paraId="3C6CD424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25270E8C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A125908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me</w:t>
            </w:r>
          </w:p>
        </w:tc>
        <w:tc>
          <w:tcPr>
            <w:tcW w:w="2392" w:type="dxa"/>
          </w:tcPr>
          <w:p w14:paraId="4CEE44F9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 Fatebenefratelli Hospital</w:t>
            </w:r>
          </w:p>
        </w:tc>
        <w:tc>
          <w:tcPr>
            <w:tcW w:w="2417" w:type="dxa"/>
          </w:tcPr>
          <w:p w14:paraId="6BD8DFB8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Francesco Passarelli</w:t>
            </w:r>
          </w:p>
        </w:tc>
        <w:tc>
          <w:tcPr>
            <w:tcW w:w="2547" w:type="dxa"/>
          </w:tcPr>
          <w:p w14:paraId="7A0B78D2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73696" w:rsidRPr="008017E9" w14:paraId="4BCAC371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665C6E1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me</w:t>
            </w:r>
          </w:p>
        </w:tc>
        <w:tc>
          <w:tcPr>
            <w:tcW w:w="2392" w:type="dxa"/>
          </w:tcPr>
          <w:p w14:paraId="698BA484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troke Unit, Emergency Department, Policlinico Umberto I Hospital, Rome, Italy</w:t>
            </w:r>
          </w:p>
        </w:tc>
        <w:tc>
          <w:tcPr>
            <w:tcW w:w="2417" w:type="dxa"/>
          </w:tcPr>
          <w:p w14:paraId="2D3342AE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nna Falcou</w:t>
            </w:r>
          </w:p>
          <w:p w14:paraId="2291E82D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</w:tcPr>
          <w:p w14:paraId="5284CD74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Nicoletta Giuseppa Caracciolo, Manuela De Michele</w:t>
            </w:r>
          </w:p>
        </w:tc>
      </w:tr>
      <w:tr w:rsidR="00973696" w:rsidRPr="008017E9" w14:paraId="37A04652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CB899E5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me</w:t>
            </w:r>
          </w:p>
        </w:tc>
        <w:tc>
          <w:tcPr>
            <w:tcW w:w="2392" w:type="dxa"/>
          </w:tcPr>
          <w:p w14:paraId="10F4C9D9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Neuroscienze, Organi di Senso e Torace, Fondazione Policlinico Universitario Agostino Gemelli</w:t>
            </w:r>
          </w:p>
        </w:tc>
        <w:tc>
          <w:tcPr>
            <w:tcW w:w="2417" w:type="dxa"/>
          </w:tcPr>
          <w:p w14:paraId="19F053A4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Giovanni Frisullo</w:t>
            </w:r>
          </w:p>
        </w:tc>
        <w:tc>
          <w:tcPr>
            <w:tcW w:w="2547" w:type="dxa"/>
          </w:tcPr>
          <w:p w14:paraId="33C56AD5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Irene Scala; Simone Bellavia</w:t>
            </w:r>
          </w:p>
        </w:tc>
      </w:tr>
      <w:tr w:rsidR="00973696" w:rsidRPr="008017E9" w14:paraId="4C4FE0F8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AB68292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vigo</w:t>
            </w:r>
          </w:p>
        </w:tc>
        <w:tc>
          <w:tcPr>
            <w:tcW w:w="2392" w:type="dxa"/>
          </w:tcPr>
          <w:p w14:paraId="66BBD927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SM Misericordia Hospital</w:t>
            </w:r>
          </w:p>
        </w:tc>
        <w:tc>
          <w:tcPr>
            <w:tcW w:w="2417" w:type="dxa"/>
          </w:tcPr>
          <w:p w14:paraId="4F869D43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onia Russo</w:t>
            </w:r>
          </w:p>
        </w:tc>
        <w:tc>
          <w:tcPr>
            <w:tcW w:w="2547" w:type="dxa"/>
          </w:tcPr>
          <w:p w14:paraId="7A4BE2FC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59170B57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F767B03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lastRenderedPageBreak/>
              <w:t>San Benedetto del Tronto</w:t>
            </w:r>
          </w:p>
        </w:tc>
        <w:tc>
          <w:tcPr>
            <w:tcW w:w="2392" w:type="dxa"/>
          </w:tcPr>
          <w:p w14:paraId="6F59F1A9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UOC Neurologia, Ospedale "Madonna del Soccorso"</w:t>
            </w:r>
          </w:p>
        </w:tc>
        <w:tc>
          <w:tcPr>
            <w:tcW w:w="2417" w:type="dxa"/>
          </w:tcPr>
          <w:p w14:paraId="6898DCD9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ristina Paci</w:t>
            </w:r>
          </w:p>
        </w:tc>
        <w:tc>
          <w:tcPr>
            <w:tcW w:w="2547" w:type="dxa"/>
          </w:tcPr>
          <w:p w14:paraId="4B5D65CB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Giulio Papiri; Emanuele Puca</w:t>
            </w:r>
          </w:p>
        </w:tc>
      </w:tr>
      <w:tr w:rsidR="00973696" w:rsidRPr="008017E9" w14:paraId="3B51AAD4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41AE657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an Giovanni Rotondo</w:t>
            </w:r>
          </w:p>
        </w:tc>
        <w:tc>
          <w:tcPr>
            <w:tcW w:w="2392" w:type="dxa"/>
          </w:tcPr>
          <w:p w14:paraId="77037A5C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</w:t>
            </w:r>
            <w:r w:rsidRPr="008017E9">
              <w:rPr>
                <w:rFonts w:cs="Times New Roman"/>
                <w:sz w:val="20"/>
                <w:szCs w:val="20"/>
              </w:rPr>
              <w:t xml:space="preserve"> </w:t>
            </w:r>
            <w:r w:rsidRPr="008017E9">
              <w:rPr>
                <w:rFonts w:cs="Times New Roman"/>
                <w:color w:val="000000"/>
                <w:sz w:val="20"/>
                <w:szCs w:val="20"/>
              </w:rPr>
              <w:t>Casa sollievo della sofferenza</w:t>
            </w:r>
          </w:p>
        </w:tc>
        <w:tc>
          <w:tcPr>
            <w:tcW w:w="2417" w:type="dxa"/>
          </w:tcPr>
          <w:p w14:paraId="5B7A04B2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Pietro Di Viesti; Vincenzo Inchingolo</w:t>
            </w:r>
          </w:p>
        </w:tc>
        <w:tc>
          <w:tcPr>
            <w:tcW w:w="2547" w:type="dxa"/>
          </w:tcPr>
          <w:p w14:paraId="73130271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Giovanni Matteo Fratta</w:t>
            </w:r>
          </w:p>
        </w:tc>
      </w:tr>
      <w:tr w:rsidR="00973696" w:rsidRPr="008017E9" w14:paraId="3BD2DF37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7135192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assari</w:t>
            </w:r>
          </w:p>
        </w:tc>
        <w:tc>
          <w:tcPr>
            <w:tcW w:w="2392" w:type="dxa"/>
          </w:tcPr>
          <w:p w14:paraId="4B2D1D9D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troke Unit-AOU Sassari</w:t>
            </w:r>
          </w:p>
        </w:tc>
        <w:tc>
          <w:tcPr>
            <w:tcW w:w="2417" w:type="dxa"/>
          </w:tcPr>
          <w:p w14:paraId="1CD5E621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lessandra Sanna</w:t>
            </w:r>
          </w:p>
        </w:tc>
        <w:tc>
          <w:tcPr>
            <w:tcW w:w="2547" w:type="dxa"/>
          </w:tcPr>
          <w:p w14:paraId="54EA4E83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6198B6A0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3CA22D7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avigliano</w:t>
            </w:r>
          </w:p>
        </w:tc>
        <w:tc>
          <w:tcPr>
            <w:tcW w:w="2392" w:type="dxa"/>
          </w:tcPr>
          <w:p w14:paraId="1CA74E20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-SS Annunziata Hospital</w:t>
            </w:r>
          </w:p>
        </w:tc>
        <w:tc>
          <w:tcPr>
            <w:tcW w:w="2417" w:type="dxa"/>
          </w:tcPr>
          <w:p w14:paraId="596CE80E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ia Roberta Bongioanni</w:t>
            </w:r>
          </w:p>
        </w:tc>
        <w:tc>
          <w:tcPr>
            <w:tcW w:w="2547" w:type="dxa"/>
          </w:tcPr>
          <w:p w14:paraId="420F5766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2B1E9416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AA2F869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2392" w:type="dxa"/>
          </w:tcPr>
          <w:p w14:paraId="19209748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Urgency and Emergency Department -Azienda Ospedaliera Universitaria Senese</w:t>
            </w:r>
          </w:p>
        </w:tc>
        <w:tc>
          <w:tcPr>
            <w:tcW w:w="2417" w:type="dxa"/>
          </w:tcPr>
          <w:p w14:paraId="12587568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ssana Tassi</w:t>
            </w:r>
          </w:p>
        </w:tc>
        <w:tc>
          <w:tcPr>
            <w:tcW w:w="2547" w:type="dxa"/>
          </w:tcPr>
          <w:p w14:paraId="669CDEDC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Ivo Giuseppe De Franco; Maurizio Acampa</w:t>
            </w:r>
          </w:p>
        </w:tc>
      </w:tr>
      <w:tr w:rsidR="00973696" w:rsidRPr="008017E9" w14:paraId="790CD32A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F23D4A0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Siracusa</w:t>
            </w:r>
          </w:p>
        </w:tc>
        <w:tc>
          <w:tcPr>
            <w:tcW w:w="2392" w:type="dxa"/>
          </w:tcPr>
          <w:p w14:paraId="2CA0E6A7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 xml:space="preserve">Department of Neurology, Umberto I Hospital, </w:t>
            </w:r>
          </w:p>
        </w:tc>
        <w:tc>
          <w:tcPr>
            <w:tcW w:w="2417" w:type="dxa"/>
          </w:tcPr>
          <w:p w14:paraId="33BD570E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Enzo Sanzaro</w:t>
            </w:r>
          </w:p>
        </w:tc>
        <w:tc>
          <w:tcPr>
            <w:tcW w:w="2547" w:type="dxa"/>
          </w:tcPr>
          <w:p w14:paraId="01C18B62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Roberto Cappellani; Eleonora Sgarlata</w:t>
            </w:r>
          </w:p>
        </w:tc>
      </w:tr>
      <w:tr w:rsidR="00973696" w:rsidRPr="008017E9" w14:paraId="3D348747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C0DE4AC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Venice</w:t>
            </w:r>
          </w:p>
        </w:tc>
        <w:tc>
          <w:tcPr>
            <w:tcW w:w="2392" w:type="dxa"/>
          </w:tcPr>
          <w:p w14:paraId="3C0A9957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logy, Ospedale Civile SS. Giovanni e Paolo, Venezia, Italy</w:t>
            </w:r>
          </w:p>
        </w:tc>
        <w:tc>
          <w:tcPr>
            <w:tcW w:w="2417" w:type="dxa"/>
          </w:tcPr>
          <w:p w14:paraId="7DA96602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gnese Tonon</w:t>
            </w:r>
          </w:p>
        </w:tc>
        <w:tc>
          <w:tcPr>
            <w:tcW w:w="2547" w:type="dxa"/>
          </w:tcPr>
          <w:p w14:paraId="66BB5EE6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3696" w:rsidRPr="008017E9" w14:paraId="4EF211AC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33693F3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Verona</w:t>
            </w:r>
          </w:p>
        </w:tc>
        <w:tc>
          <w:tcPr>
            <w:tcW w:w="2392" w:type="dxa"/>
          </w:tcPr>
          <w:p w14:paraId="7FD68CFE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science-Azienda Ospedaliera Universitaria Intergrata Verona</w:t>
            </w:r>
          </w:p>
        </w:tc>
        <w:tc>
          <w:tcPr>
            <w:tcW w:w="2417" w:type="dxa"/>
          </w:tcPr>
          <w:p w14:paraId="64EBE38F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nuel Cappellari</w:t>
            </w:r>
          </w:p>
        </w:tc>
        <w:tc>
          <w:tcPr>
            <w:tcW w:w="2547" w:type="dxa"/>
          </w:tcPr>
          <w:p w14:paraId="4885C562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Mara Zenorini; Cecilia Zivelonghi</w:t>
            </w:r>
          </w:p>
        </w:tc>
      </w:tr>
      <w:tr w:rsidR="00973696" w:rsidRPr="008017E9" w14:paraId="51FAD790" w14:textId="77777777" w:rsidTr="006E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79CE1DB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Vicenza</w:t>
            </w:r>
          </w:p>
        </w:tc>
        <w:tc>
          <w:tcPr>
            <w:tcW w:w="2392" w:type="dxa"/>
          </w:tcPr>
          <w:p w14:paraId="18915764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Department of Neuroscience-San Bortolo Hospital</w:t>
            </w:r>
          </w:p>
        </w:tc>
        <w:tc>
          <w:tcPr>
            <w:tcW w:w="2417" w:type="dxa"/>
          </w:tcPr>
          <w:p w14:paraId="1AD26016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Antonella De Boni</w:t>
            </w:r>
          </w:p>
        </w:tc>
        <w:tc>
          <w:tcPr>
            <w:tcW w:w="2547" w:type="dxa"/>
          </w:tcPr>
          <w:p w14:paraId="13BCEDC8" w14:textId="77777777" w:rsidR="00973696" w:rsidRPr="008017E9" w:rsidRDefault="00973696" w:rsidP="006E49F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color w:val="000000"/>
                <w:sz w:val="20"/>
                <w:szCs w:val="20"/>
              </w:rPr>
              <w:t>Cristina De Luca; Francesco Perini</w:t>
            </w:r>
          </w:p>
        </w:tc>
      </w:tr>
      <w:tr w:rsidR="00973696" w:rsidRPr="008017E9" w14:paraId="1CA9B878" w14:textId="77777777" w:rsidTr="006E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F2C9B36" w14:textId="77777777" w:rsidR="00973696" w:rsidRPr="008017E9" w:rsidRDefault="00973696" w:rsidP="006E49F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 xml:space="preserve">Vicenza </w:t>
            </w:r>
          </w:p>
        </w:tc>
        <w:tc>
          <w:tcPr>
            <w:tcW w:w="2392" w:type="dxa"/>
          </w:tcPr>
          <w:p w14:paraId="0D4B2FAD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Department of Neurology, Cazzavillan Hospital Arzignano, Vicenza, Italy</w:t>
            </w:r>
          </w:p>
        </w:tc>
        <w:tc>
          <w:tcPr>
            <w:tcW w:w="2417" w:type="dxa"/>
          </w:tcPr>
          <w:p w14:paraId="1870B726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17E9">
              <w:rPr>
                <w:rFonts w:cs="Times New Roman"/>
                <w:sz w:val="20"/>
                <w:szCs w:val="20"/>
              </w:rPr>
              <w:t>Michela Marcon</w:t>
            </w:r>
          </w:p>
        </w:tc>
        <w:tc>
          <w:tcPr>
            <w:tcW w:w="2547" w:type="dxa"/>
          </w:tcPr>
          <w:p w14:paraId="372EE23B" w14:textId="77777777" w:rsidR="00973696" w:rsidRPr="008017E9" w:rsidRDefault="00973696" w:rsidP="006E49F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36168E90" w14:textId="77777777" w:rsidR="00973696" w:rsidRPr="008017E9" w:rsidRDefault="00973696" w:rsidP="00973696">
      <w:pPr>
        <w:tabs>
          <w:tab w:val="left" w:pos="1185"/>
        </w:tabs>
        <w:spacing w:line="240" w:lineRule="exact"/>
        <w:rPr>
          <w:rFonts w:cs="Times New Roman"/>
        </w:rPr>
      </w:pPr>
      <w:r w:rsidRPr="008017E9">
        <w:rPr>
          <w:rFonts w:cs="Times New Roman"/>
        </w:rPr>
        <w:br w:type="page"/>
      </w:r>
    </w:p>
    <w:p w14:paraId="1A680248" w14:textId="77777777" w:rsidR="00973696" w:rsidRPr="008017E9" w:rsidRDefault="00973696" w:rsidP="00973696">
      <w:pPr>
        <w:tabs>
          <w:tab w:val="left" w:pos="1185"/>
        </w:tabs>
        <w:spacing w:line="240" w:lineRule="exact"/>
        <w:rPr>
          <w:rFonts w:cs="Times New Roman"/>
        </w:rPr>
      </w:pPr>
    </w:p>
    <w:p w14:paraId="153AE1FB" w14:textId="77777777" w:rsidR="00013F80" w:rsidRDefault="00013F80" w:rsidP="00973696">
      <w:pPr>
        <w:pStyle w:val="Heading2"/>
        <w:spacing w:line="240" w:lineRule="exact"/>
        <w:rPr>
          <w:rFonts w:cs="Times New Roman"/>
        </w:rPr>
      </w:pPr>
      <w:bookmarkStart w:id="3" w:name="_Toc160962836"/>
      <w:r>
        <w:rPr>
          <w:rFonts w:cs="Times New Roman"/>
        </w:rPr>
        <w:t xml:space="preserve">   </w:t>
      </w:r>
    </w:p>
    <w:p w14:paraId="232C4113" w14:textId="1E172537" w:rsidR="00973696" w:rsidRPr="0016453F" w:rsidRDefault="00013F80" w:rsidP="00973696">
      <w:pPr>
        <w:pStyle w:val="Heading2"/>
        <w:spacing w:line="240" w:lineRule="exact"/>
        <w:rPr>
          <w:rFonts w:cs="Times New Roman"/>
        </w:rPr>
      </w:pPr>
      <w:r>
        <w:rPr>
          <w:rFonts w:cs="Times New Roman"/>
        </w:rPr>
        <w:t xml:space="preserve">    </w:t>
      </w:r>
      <w:r w:rsidR="00973696" w:rsidRPr="0016453F">
        <w:rPr>
          <w:rFonts w:cs="Times New Roman"/>
        </w:rPr>
        <w:t>READAPT group authorship</w:t>
      </w:r>
      <w:bookmarkEnd w:id="3"/>
    </w:p>
    <w:p w14:paraId="73C9433A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bookmarkStart w:id="4" w:name="OLE_LINK2"/>
      <w:r w:rsidRPr="008017E9">
        <w:rPr>
          <w:rFonts w:cs="Times New Roman"/>
          <w:color w:val="000000"/>
          <w:sz w:val="20"/>
          <w:szCs w:val="20"/>
        </w:rPr>
        <w:t xml:space="preserve">Maurizi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campa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Urgency and Emergency Department 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ziend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ier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Universitar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enese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Siena, Italy</w:t>
      </w:r>
    </w:p>
    <w:p w14:paraId="0B24F34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Maria Cristina Acciarri, Department of Neurology-Fermo Hospital, Fermo, Italy</w:t>
      </w:r>
    </w:p>
    <w:p w14:paraId="23965B64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Paola Ajdinaj, Clinics of Neurology, Stroke Unit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SS Annunziata, Stroke Unit Ospedale SS Annunziata, Chieti, Italy</w:t>
      </w:r>
    </w:p>
    <w:p w14:paraId="5A3CC852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Sergio Altomare, Department of Neurology and Stroke Unit, "M. R.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imiccoli</w:t>
      </w:r>
      <w:proofErr w:type="spellEnd"/>
      <w:r w:rsidRPr="008017E9">
        <w:rPr>
          <w:rFonts w:cs="Times New Roman"/>
          <w:color w:val="000000"/>
          <w:sz w:val="20"/>
          <w:szCs w:val="20"/>
        </w:rPr>
        <w:t>" General Hospital, Barletta, ASL BT, Italy</w:t>
      </w:r>
    </w:p>
    <w:p w14:paraId="68DDC615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Chiara Alessi, Internal Medicine, San Giovanni di Dio Hospital, Florence, Italy</w:t>
      </w:r>
    </w:p>
    <w:p w14:paraId="1F04FAB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Vincenzo Andreone, Department of Neurology and Stroke Unit, AORN Antonio Cardarelli, Naples, Italy</w:t>
      </w:r>
    </w:p>
    <w:p w14:paraId="1D13AF61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Stefania Martina Angelocola, Department of Neurology-Fermo Hospital, Fermo, Italy</w:t>
      </w:r>
    </w:p>
    <w:p w14:paraId="173BCEB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Sabrin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nticol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Stroke Unit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ziend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ier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San Camillo, Rome, Italy</w:t>
      </w:r>
    </w:p>
    <w:p w14:paraId="6C7712D5" w14:textId="2C34A450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Federica Assenza, </w:t>
      </w:r>
      <w:r w:rsidR="00433F43" w:rsidRPr="00433F43">
        <w:rPr>
          <w:rFonts w:cs="Times New Roman"/>
          <w:color w:val="000000"/>
          <w:sz w:val="20"/>
          <w:szCs w:val="20"/>
        </w:rPr>
        <w:t xml:space="preserve">Neurology Unit, Stroke Unit, </w:t>
      </w:r>
      <w:proofErr w:type="spellStart"/>
      <w:r w:rsidR="00433F43" w:rsidRPr="00433F43">
        <w:rPr>
          <w:rFonts w:cs="Times New Roman"/>
          <w:color w:val="000000"/>
          <w:sz w:val="20"/>
          <w:szCs w:val="20"/>
        </w:rPr>
        <w:t>Azienda</w:t>
      </w:r>
      <w:proofErr w:type="spellEnd"/>
      <w:r w:rsidR="00433F43" w:rsidRPr="00433F43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="00433F43" w:rsidRPr="00433F43">
        <w:rPr>
          <w:rFonts w:cs="Times New Roman"/>
          <w:color w:val="000000"/>
          <w:sz w:val="20"/>
          <w:szCs w:val="20"/>
        </w:rPr>
        <w:t>Unità</w:t>
      </w:r>
      <w:proofErr w:type="spellEnd"/>
      <w:r w:rsidR="00433F43" w:rsidRPr="00433F43">
        <w:rPr>
          <w:rFonts w:cs="Times New Roman"/>
          <w:color w:val="000000"/>
          <w:sz w:val="20"/>
          <w:szCs w:val="20"/>
        </w:rPr>
        <w:t xml:space="preserve"> Sanitaria Locale-IRCCS di Reggio Emilia, Reggio Emilia</w:t>
      </w:r>
    </w:p>
    <w:p w14:paraId="2F1A5DFB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ria Rosaria Bagnato, Department of Systems Medicine-Tor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Vergat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University Hospital, Rome, Italy</w:t>
      </w:r>
    </w:p>
    <w:p w14:paraId="21942F8A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Leonard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Barbarin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logy-Vito Fazi Hospital, Lecce, Italy</w:t>
      </w:r>
    </w:p>
    <w:p w14:paraId="4CF0944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Chiar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Bass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IRCCS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stitut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l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cienz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ch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Bologna, Department of Neurology and Stroke Center-Maggiore Hospital, Bologna, Italy</w:t>
      </w:r>
    </w:p>
    <w:p w14:paraId="44763FA4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Valentina Barone, IRCCS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stitut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l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cienz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ch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Bologna, Bologna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proofErr w:type="gramStart"/>
      <w:r w:rsidRPr="008017E9">
        <w:rPr>
          <w:rFonts w:cs="Times New Roman"/>
          <w:color w:val="000000"/>
          <w:sz w:val="20"/>
          <w:szCs w:val="20"/>
        </w:rPr>
        <w:t>S.Orsola</w:t>
      </w:r>
      <w:proofErr w:type="spellEnd"/>
      <w:proofErr w:type="gramEnd"/>
      <w:r w:rsidRPr="008017E9">
        <w:rPr>
          <w:rFonts w:cs="Times New Roman"/>
          <w:color w:val="000000"/>
          <w:sz w:val="20"/>
          <w:szCs w:val="20"/>
        </w:rPr>
        <w:t>-Malpighi, Bologna, Italy</w:t>
      </w:r>
    </w:p>
    <w:p w14:paraId="07743F1D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Maraia Cristina Baruffi, Internal Medicine, San Giovanni di Dio Hospital, Florence, Italy</w:t>
      </w:r>
    </w:p>
    <w:p w14:paraId="11A5E86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Alessandra Bavaro, Department of Neurology, Di Venere Hospital, Bari, Italy</w:t>
      </w:r>
    </w:p>
    <w:p w14:paraId="24D22325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Mario Beccia, Department of Neurology 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ant'Andre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Hospital, Rome, Italy</w:t>
      </w:r>
    </w:p>
    <w:p w14:paraId="2C9B06DA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Chiar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Bedett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logy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ittà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Castello Hospital, Città di Castello, Italy</w:t>
      </w:r>
    </w:p>
    <w:p w14:paraId="5262ACD1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Simone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Bellav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scienz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rgan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ens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e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Torac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Fondazione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Universitario Agostino Gemelli, Rome, Italy</w:t>
      </w:r>
    </w:p>
    <w:p w14:paraId="2E8C9CAD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Simone Beretta, Department of Neurology, Fondazione IRCCS San Gerard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Tintor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Monza, Monza, Italy</w:t>
      </w:r>
    </w:p>
    <w:p w14:paraId="63636F03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proofErr w:type="spellStart"/>
      <w:r w:rsidRPr="008017E9">
        <w:rPr>
          <w:rFonts w:cs="Times New Roman"/>
          <w:color w:val="000000"/>
          <w:sz w:val="20"/>
          <w:szCs w:val="20"/>
        </w:rPr>
        <w:t>Giorg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Bernabè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Neurology Unit, "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nfermi</w:t>
      </w:r>
      <w:proofErr w:type="spellEnd"/>
      <w:r w:rsidRPr="008017E9">
        <w:rPr>
          <w:rFonts w:cs="Times New Roman"/>
          <w:color w:val="000000"/>
          <w:sz w:val="20"/>
          <w:szCs w:val="20"/>
        </w:rPr>
        <w:t>" Hospital, AUSL Romagna, Rimini, Italy</w:t>
      </w:r>
    </w:p>
    <w:p w14:paraId="78A6C1F1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Leonardo </w:t>
      </w:r>
      <w:proofErr w:type="spellStart"/>
      <w:r w:rsidRPr="008017E9">
        <w:rPr>
          <w:rFonts w:cs="Times New Roman"/>
          <w:sz w:val="20"/>
          <w:szCs w:val="20"/>
        </w:rPr>
        <w:t>Biscetti</w:t>
      </w:r>
      <w:proofErr w:type="spellEnd"/>
      <w:r w:rsidRPr="008017E9">
        <w:rPr>
          <w:rFonts w:cs="Times New Roman"/>
          <w:sz w:val="20"/>
          <w:szCs w:val="20"/>
        </w:rPr>
        <w:t>, Department of Neurology INRCA, Ancona, Italy</w:t>
      </w:r>
    </w:p>
    <w:p w14:paraId="306B446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Novell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Bonaffin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logy and Stroke Unit- S. Eugenio Hospital, Rome, Italy</w:t>
      </w:r>
    </w:p>
    <w:p w14:paraId="1E2C9F1B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Laura Bonanni, Clinics of Neurology, Stroke Unit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SS Annunziata, Stroke Unit Ospedale SS Annunziata, Chieti, Italy</w:t>
      </w:r>
    </w:p>
    <w:p w14:paraId="30E0874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ria Roberta Bongioanni, Department of Neurology-SS Annunziata Hospital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aviglian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Italy</w:t>
      </w:r>
    </w:p>
    <w:p w14:paraId="30B39387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Gian Luca Bruzzone, Department of Neurology-San Giacomo Hospital, Novi Ligure, Italy</w:t>
      </w:r>
    </w:p>
    <w:p w14:paraId="742F73DD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rtina Caccamo, Department of Neurology and Stroke Unit- "F.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uc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" AOU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onsorzi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Bari, Italy</w:t>
      </w:r>
    </w:p>
    <w:p w14:paraId="5B7CCC9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Marcella Caggiula, Department of Neurology, Vito Fazi Hospital, Lecce, Italy</w:t>
      </w:r>
    </w:p>
    <w:p w14:paraId="5DC26917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Valentina </w:t>
      </w:r>
      <w:proofErr w:type="spellStart"/>
      <w:r w:rsidRPr="008017E9">
        <w:rPr>
          <w:rFonts w:cs="Times New Roman"/>
          <w:sz w:val="20"/>
          <w:szCs w:val="20"/>
        </w:rPr>
        <w:t>Cameriere</w:t>
      </w:r>
      <w:proofErr w:type="spellEnd"/>
      <w:r w:rsidRPr="008017E9">
        <w:rPr>
          <w:rFonts w:cs="Times New Roman"/>
          <w:sz w:val="20"/>
          <w:szCs w:val="20"/>
        </w:rPr>
        <w:t>, Department of Neurology INRCA, Ancona, Italy</w:t>
      </w:r>
    </w:p>
    <w:p w14:paraId="06469131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Paolo Candelaresi, Department of Neurology and Stroke Unit, AORN Antonio Cardarelli, Naples, Italy</w:t>
      </w:r>
    </w:p>
    <w:p w14:paraId="5C3CC59D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lastRenderedPageBreak/>
        <w:t xml:space="preserve">Alessandr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aness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Neuroscience, IRCCS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San Martino, Genoa, Italy</w:t>
      </w:r>
    </w:p>
    <w:p w14:paraId="2275F672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Luigi Caputi, Department of Cardiocerebrovascular diseases; Neurology-Stroke Unit-ASST Ospedale Maggiore di Crema, Crema, Italy</w:t>
      </w:r>
    </w:p>
    <w:p w14:paraId="227C4829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Nicoletta Giuseppa Caracciolo, Department of Human neurosciences, University of Rome La Sapienza, Rome, Italy</w:t>
      </w:r>
    </w:p>
    <w:p w14:paraId="14E91115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Patrizio Cardinali, Department of Neurology-Fermo Hospital, Fermo, Italy</w:t>
      </w:r>
    </w:p>
    <w:p w14:paraId="4C411158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Ann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avallin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U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'Urgenz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e Stroke Unit -IRCCS Mondino Foundation, Pavia, Italy</w:t>
      </w:r>
    </w:p>
    <w:p w14:paraId="77433814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Emanuele Alessandr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aggia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Cardio-neuro-vascular Department-Neurology Unit -Giovanni Paolo II Hospital, Ragusa, Italy</w:t>
      </w:r>
    </w:p>
    <w:p w14:paraId="68CB52A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Robert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appellan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logy, Umberto I Hospital, Siracusa, Italy</w:t>
      </w:r>
    </w:p>
    <w:p w14:paraId="5B2F709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nuel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appellar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science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ziend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ier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Universitar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ntergrat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Verona, Verona, Italy</w:t>
      </w:r>
    </w:p>
    <w:p w14:paraId="460038F6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Silvi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enciarell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logy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ittà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Castello Hospital, Città di Castello, Italy</w:t>
      </w:r>
    </w:p>
    <w:p w14:paraId="11960DD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Bruno Censori, Department of Neurology-ASST Cremona Hospital, Cremona, Italy</w:t>
      </w:r>
    </w:p>
    <w:p w14:paraId="449E7841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Alberto Chiti, Unit of Neurology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puan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Hospital, Massa Carrara, Italy, </w:t>
      </w:r>
    </w:p>
    <w:p w14:paraId="0E782C75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Letizia Maria Cupini, Department of Neurology and Stroke Unit- S. Eugenio Hospital, Rome, Italy</w:t>
      </w:r>
    </w:p>
    <w:p w14:paraId="334E4BFD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Maria Vittoria De Angelis, Department of Neurology and Stroke Unit, SS Annunziata Hospital, Chieti, Italy, Chieti, Italy and Stroke Unit -"</w:t>
      </w:r>
      <w:proofErr w:type="spellStart"/>
      <w:proofErr w:type="gramStart"/>
      <w:r w:rsidRPr="008017E9">
        <w:rPr>
          <w:rFonts w:cs="Times New Roman"/>
          <w:color w:val="000000"/>
          <w:sz w:val="20"/>
          <w:szCs w:val="20"/>
        </w:rPr>
        <w:t>S.Spirito</w:t>
      </w:r>
      <w:proofErr w:type="spellEnd"/>
      <w:proofErr w:type="gramEnd"/>
      <w:r w:rsidRPr="008017E9">
        <w:rPr>
          <w:rFonts w:cs="Times New Roman"/>
          <w:color w:val="000000"/>
          <w:sz w:val="20"/>
          <w:szCs w:val="20"/>
        </w:rPr>
        <w:t xml:space="preserve">" Hospital, Pescara, Italy </w:t>
      </w:r>
    </w:p>
    <w:p w14:paraId="5DC5E753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Antonella De Boni, Department of Neuroscience-San Bortolo Hospital, Vicenza, Italy</w:t>
      </w:r>
    </w:p>
    <w:p w14:paraId="0C4840C2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Chiara De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Fin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Stroke Unit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ziend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ier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San Camillo, Rome, Italy</w:t>
      </w:r>
    </w:p>
    <w:p w14:paraId="4AE911A4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Cristina De Luca, Department of Neuroscience-San Bortolo Hospital, Vicenza, Italy</w:t>
      </w:r>
    </w:p>
    <w:p w14:paraId="6A569F23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Antonio De Mase, Department of Neurology and Stroke Unit, AORN Antonio Cardarelli, Naples, Italy</w:t>
      </w:r>
    </w:p>
    <w:p w14:paraId="1823E466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Eleonora De Matteis, Department of Biotechnological and Applied Clinical Sciences-University of L'Aquila-SS Filippo e Nicola Hospital, L’Aquila, Italy and Department of Brain Sciences, Faculty of Medicine, Imperial College London, London, UK</w:t>
      </w:r>
    </w:p>
    <w:p w14:paraId="33FDD900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Manuela De Michele, Stroke Unit, Emergency Department, </w:t>
      </w:r>
      <w:proofErr w:type="spellStart"/>
      <w:r w:rsidRPr="008017E9">
        <w:rPr>
          <w:rFonts w:cs="Times New Roman"/>
          <w:sz w:val="20"/>
          <w:szCs w:val="20"/>
        </w:rPr>
        <w:t>Policlinico</w:t>
      </w:r>
      <w:proofErr w:type="spellEnd"/>
      <w:r w:rsidRPr="008017E9">
        <w:rPr>
          <w:rFonts w:cs="Times New Roman"/>
          <w:sz w:val="20"/>
          <w:szCs w:val="20"/>
        </w:rPr>
        <w:t xml:space="preserve"> Umberto I Hospital, Rome, Italy</w:t>
      </w:r>
    </w:p>
    <w:p w14:paraId="2C7A9477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Federico De Santis, </w:t>
      </w:r>
      <w:r w:rsidRPr="008017E9">
        <w:rPr>
          <w:rFonts w:cs="Times New Roman"/>
          <w:color w:val="000000"/>
          <w:sz w:val="20"/>
          <w:szCs w:val="20"/>
        </w:rPr>
        <w:t>Department of Biotechnological and Applied Clinical Sciences-University of L'Aquila-SS Filippo e Nicola Hospital, L’Aquila, Italy</w:t>
      </w:r>
    </w:p>
    <w:p w14:paraId="759E6D4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ssimo Del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ett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Neuroscience, IRCCS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San Martino, Genoa, Italy</w:t>
      </w:r>
    </w:p>
    <w:p w14:paraId="59D3F52B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Francesco Di Blasio, Stroke Unit -"</w:t>
      </w:r>
      <w:proofErr w:type="spellStart"/>
      <w:proofErr w:type="gramStart"/>
      <w:r w:rsidRPr="008017E9">
        <w:rPr>
          <w:rFonts w:cs="Times New Roman"/>
          <w:color w:val="000000"/>
          <w:sz w:val="20"/>
          <w:szCs w:val="20"/>
        </w:rPr>
        <w:t>S.Spirito</w:t>
      </w:r>
      <w:proofErr w:type="spellEnd"/>
      <w:proofErr w:type="gramEnd"/>
      <w:r w:rsidRPr="008017E9">
        <w:rPr>
          <w:rFonts w:cs="Times New Roman"/>
          <w:color w:val="000000"/>
          <w:sz w:val="20"/>
          <w:szCs w:val="20"/>
        </w:rPr>
        <w:t>" Hospital, Pescara, Italy</w:t>
      </w:r>
    </w:p>
    <w:p w14:paraId="33715680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Ivo Giuseppe De Franco, Urgency and Emergency Department 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ziend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ier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Universitar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enese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Siena, Italy</w:t>
      </w:r>
    </w:p>
    <w:p w14:paraId="1E104B36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Anna Di Giovanni, Clinics of Neurology, Stroke Unit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SS Annunziata, Stroke Unit Ospedale SS Annunziata, Chieti, Italy</w:t>
      </w:r>
    </w:p>
    <w:p w14:paraId="722220D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Filomena Di Lisi, Department of Neurology 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ant'Andre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Hospital, Rome, Italy</w:t>
      </w:r>
    </w:p>
    <w:p w14:paraId="2253E514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Pietro Di Viesti, Department of Neurology</w:t>
      </w:r>
      <w:r w:rsidRPr="008017E9">
        <w:rPr>
          <w:rFonts w:cs="Times New Roman"/>
          <w:sz w:val="20"/>
          <w:szCs w:val="20"/>
        </w:rPr>
        <w:t xml:space="preserve"> </w:t>
      </w:r>
      <w:r w:rsidRPr="008017E9">
        <w:rPr>
          <w:rFonts w:cs="Times New Roman"/>
          <w:color w:val="000000"/>
          <w:sz w:val="20"/>
          <w:szCs w:val="20"/>
        </w:rPr>
        <w:t xml:space="preserve">Cas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olliev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ll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offerenza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San Giovanni Rotondo, Italy</w:t>
      </w:r>
    </w:p>
    <w:p w14:paraId="0787F0A2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Susanna Diamanti, Department of Neurology, Fondazione IRCCS San Gerard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Tintor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Monza, Monza, Italy</w:t>
      </w:r>
    </w:p>
    <w:p w14:paraId="05272B75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rina Diomedi, Department of Systems Medicine-Tor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Vergat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University Hospital, Rome, Italy</w:t>
      </w:r>
    </w:p>
    <w:p w14:paraId="4ABAC83F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Anna Falcou, Stroke Unit, Emergency Department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Umberto I Hospital, Rome, Italy</w:t>
      </w:r>
    </w:p>
    <w:p w14:paraId="7AA1012F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Claudia Faini, Department of Neurology and Stroke Unit-Bufalini Hospital, Cesena, Italy</w:t>
      </w:r>
    </w:p>
    <w:p w14:paraId="0DB76249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lastRenderedPageBreak/>
        <w:t>Ciro Alberto Fasolino</w:t>
      </w:r>
      <w:r w:rsidRPr="008017E9">
        <w:rPr>
          <w:rStyle w:val="CommentReference"/>
          <w:rFonts w:cs="Times New Roman"/>
        </w:rPr>
        <w:t xml:space="preserve">, </w:t>
      </w:r>
      <w:r w:rsidRPr="008017E9">
        <w:rPr>
          <w:rFonts w:cs="Times New Roman"/>
          <w:color w:val="000000"/>
          <w:sz w:val="20"/>
          <w:szCs w:val="20"/>
        </w:rPr>
        <w:t>Department of Human Neurosciences, Interventional Neuroradiology and Neurology, University of Rome La Sapienza, Rome, Italy</w:t>
      </w:r>
    </w:p>
    <w:p w14:paraId="4F4247E3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Delfina Ferrandi, </w:t>
      </w:r>
      <w:r w:rsidRPr="008017E9">
        <w:rPr>
          <w:rFonts w:cs="Times New Roman"/>
          <w:color w:val="000000"/>
          <w:sz w:val="20"/>
          <w:szCs w:val="20"/>
        </w:rPr>
        <w:t>Stroke Unit-Department of Neurology, SS. Biagio e Arrigo, Alessandria. Italy</w:t>
      </w:r>
    </w:p>
    <w:p w14:paraId="3CCCA03D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Carlo Ferrarese, Department of Neurology, Fondazione IRCCS San Gerard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Tintor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Monza, Monza, Italy</w:t>
      </w:r>
    </w:p>
    <w:p w14:paraId="112C16A9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Thomas Fleetwood, SCDU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- Stroke Unit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ziend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iero-Universitar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"Maggiore, Novara, Italy</w:t>
      </w:r>
    </w:p>
    <w:p w14:paraId="636E0458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Alberto Fortini, Internal Medicine, San Giovanni di Dio Hospital, Florence, Italy</w:t>
      </w:r>
    </w:p>
    <w:p w14:paraId="0EA99198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Matteo Foschi, Department of Biotechnological and Applied Clinical Sciences, University of L'Aquila, L’Aquila, Italy, and Department of Neuroscience-</w:t>
      </w:r>
      <w:proofErr w:type="spellStart"/>
      <w:proofErr w:type="gramStart"/>
      <w:r w:rsidRPr="008017E9">
        <w:rPr>
          <w:rFonts w:cs="Times New Roman"/>
          <w:color w:val="000000"/>
          <w:sz w:val="20"/>
          <w:szCs w:val="20"/>
        </w:rPr>
        <w:t>S.Maria</w:t>
      </w:r>
      <w:proofErr w:type="spellEnd"/>
      <w:proofErr w:type="gram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l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roc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Hospital, AUSL Romagna, Ravenna, Italy</w:t>
      </w:r>
    </w:p>
    <w:p w14:paraId="1A431DBB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Giovanni Matteo Fratta, Department of Neurology</w:t>
      </w:r>
      <w:r w:rsidRPr="008017E9">
        <w:rPr>
          <w:rFonts w:cs="Times New Roman"/>
          <w:sz w:val="20"/>
          <w:szCs w:val="20"/>
        </w:rPr>
        <w:t xml:space="preserve"> </w:t>
      </w:r>
      <w:r w:rsidRPr="008017E9">
        <w:rPr>
          <w:rFonts w:cs="Times New Roman"/>
          <w:color w:val="000000"/>
          <w:sz w:val="20"/>
          <w:szCs w:val="20"/>
        </w:rPr>
        <w:t xml:space="preserve">Cas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olliev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ll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offerenza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San Giovanni Rotondo, Italy</w:t>
      </w:r>
    </w:p>
    <w:p w14:paraId="1BD85A8A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Giovanni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Frisull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scienz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rgan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ens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e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Torac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Fondazione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Universitario Agostino Gemelli, Rome, Italy</w:t>
      </w:r>
    </w:p>
    <w:p w14:paraId="56161E2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Antonio Genovese, Department of Medicine and Surgery, University of Parma, Stroke Care Program, Department of Emergency, Parma University Hospital, Parma, Italy</w:t>
      </w:r>
    </w:p>
    <w:p w14:paraId="2990671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Serena Gallo Cassarino, Department of Neurology - ASST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vest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Milanese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Legnan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Italy</w:t>
      </w:r>
    </w:p>
    <w:p w14:paraId="23D070F2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Debor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Galott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Department of Neurology and Stroke Unit- "F.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uc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" AOU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onsorzi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Bari, Italy</w:t>
      </w:r>
    </w:p>
    <w:p w14:paraId="0E89AA3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urizi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Giorell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Department of Neurology and Stroke Unit, "M. R.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imiccoli</w:t>
      </w:r>
      <w:proofErr w:type="spellEnd"/>
      <w:r w:rsidRPr="008017E9">
        <w:rPr>
          <w:rFonts w:cs="Times New Roman"/>
          <w:color w:val="000000"/>
          <w:sz w:val="20"/>
          <w:szCs w:val="20"/>
        </w:rPr>
        <w:t>" General Hospital, Barletta, ASL BT, Italy</w:t>
      </w:r>
    </w:p>
    <w:p w14:paraId="5254B416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Alessia Giossi, Department of Neurology-ASST Cremona Hospital, Cremona, Italy</w:t>
      </w:r>
    </w:p>
    <w:p w14:paraId="168D863D" w14:textId="3BCDBDF6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Ilaria Grisendi, </w:t>
      </w:r>
      <w:r w:rsidR="00433F43" w:rsidRPr="00433F43">
        <w:rPr>
          <w:rFonts w:cs="Times New Roman"/>
          <w:color w:val="000000"/>
          <w:sz w:val="20"/>
          <w:szCs w:val="20"/>
        </w:rPr>
        <w:t xml:space="preserve">Neurology Unit, Stroke Unit, </w:t>
      </w:r>
      <w:proofErr w:type="spellStart"/>
      <w:r w:rsidR="00433F43" w:rsidRPr="00433F43">
        <w:rPr>
          <w:rFonts w:cs="Times New Roman"/>
          <w:color w:val="000000"/>
          <w:sz w:val="20"/>
          <w:szCs w:val="20"/>
        </w:rPr>
        <w:t>Azienda</w:t>
      </w:r>
      <w:proofErr w:type="spellEnd"/>
      <w:r w:rsidR="00433F43" w:rsidRPr="00433F43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="00433F43" w:rsidRPr="00433F43">
        <w:rPr>
          <w:rFonts w:cs="Times New Roman"/>
          <w:color w:val="000000"/>
          <w:sz w:val="20"/>
          <w:szCs w:val="20"/>
        </w:rPr>
        <w:t>Unità</w:t>
      </w:r>
      <w:proofErr w:type="spellEnd"/>
      <w:r w:rsidR="00433F43" w:rsidRPr="00433F43">
        <w:rPr>
          <w:rFonts w:cs="Times New Roman"/>
          <w:color w:val="000000"/>
          <w:sz w:val="20"/>
          <w:szCs w:val="20"/>
        </w:rPr>
        <w:t xml:space="preserve"> Sanitaria Locale-IRCCS di Reggio Emilia, Reggio Emilia</w:t>
      </w:r>
    </w:p>
    <w:p w14:paraId="4E638842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ria Guarino, IRCCS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stitut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l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cienz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ch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Bologna, Bologna, Italy</w:t>
      </w:r>
    </w:p>
    <w:p w14:paraId="5B6F2B5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Vincenzo Inchingolo, Department of Neurology</w:t>
      </w:r>
      <w:r w:rsidRPr="008017E9">
        <w:rPr>
          <w:rFonts w:cs="Times New Roman"/>
          <w:sz w:val="20"/>
          <w:szCs w:val="20"/>
        </w:rPr>
        <w:t xml:space="preserve"> </w:t>
      </w:r>
      <w:r w:rsidRPr="008017E9">
        <w:rPr>
          <w:rFonts w:cs="Times New Roman"/>
          <w:color w:val="000000"/>
          <w:sz w:val="20"/>
          <w:szCs w:val="20"/>
        </w:rPr>
        <w:t xml:space="preserve">Cas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olliev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ll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offerenza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San Giovanni Rotondo, Italy</w:t>
      </w:r>
    </w:p>
    <w:p w14:paraId="52DF4B07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Paolo Invernizzi, Department of Neurology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stitut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ier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Fondazione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ambulanza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Brescia, Italy</w:t>
      </w:r>
    </w:p>
    <w:p w14:paraId="5B4E26E1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Salvatore La Spada, Department of Neurology- Antonio Perrino Hospital. Brindisi, Italy</w:t>
      </w:r>
    </w:p>
    <w:p w14:paraId="60366FAF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Ruggiero Leone, Operative Unit of Neurology, "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imiccoli</w:t>
      </w:r>
      <w:proofErr w:type="spellEnd"/>
      <w:r w:rsidRPr="008017E9">
        <w:rPr>
          <w:rFonts w:cs="Times New Roman"/>
          <w:color w:val="000000"/>
          <w:sz w:val="20"/>
          <w:szCs w:val="20"/>
        </w:rPr>
        <w:t>" General Hospital, Barletta, ASL BT, Italy.</w:t>
      </w:r>
    </w:p>
    <w:p w14:paraId="236786A2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Federica Letteri, Department of Neurology-San Jacopo Hospital, Pistoia, Italy</w:t>
      </w:r>
    </w:p>
    <w:p w14:paraId="55A4CA92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Enrico Mari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Lott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Neurology Unit, "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nfermi</w:t>
      </w:r>
      <w:proofErr w:type="spellEnd"/>
      <w:r w:rsidRPr="008017E9">
        <w:rPr>
          <w:rFonts w:cs="Times New Roman"/>
          <w:color w:val="000000"/>
          <w:sz w:val="20"/>
          <w:szCs w:val="20"/>
        </w:rPr>
        <w:t>" Hospital, AUSL Romagna, Rimini, Italy</w:t>
      </w:r>
    </w:p>
    <w:p w14:paraId="2DFC1516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Ilari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Maestrin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Department of Systems Medicine-Tor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Vergat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University Hospital, Rome, Italy</w:t>
      </w:r>
    </w:p>
    <w:p w14:paraId="3AC1C2D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Marina Mannino, Department of Neurology, AOOR Villa Sofia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ervell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Palermo, Italy</w:t>
      </w:r>
    </w:p>
    <w:p w14:paraId="365D51E8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Giovanni Manobianca, Department of Neurology and Stroke Unit, </w:t>
      </w:r>
      <w:proofErr w:type="spellStart"/>
      <w:r w:rsidRPr="008017E9">
        <w:rPr>
          <w:rFonts w:cs="Times New Roman"/>
          <w:sz w:val="20"/>
          <w:szCs w:val="20"/>
        </w:rPr>
        <w:t>Ente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Ecclesiastico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ospedale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Generale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Regionale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Miulli</w:t>
      </w:r>
      <w:proofErr w:type="spellEnd"/>
      <w:r w:rsidRPr="008017E9">
        <w:rPr>
          <w:rFonts w:cs="Times New Roman"/>
          <w:sz w:val="20"/>
          <w:szCs w:val="20"/>
        </w:rPr>
        <w:t xml:space="preserve">, </w:t>
      </w:r>
      <w:proofErr w:type="spellStart"/>
      <w:r w:rsidRPr="008017E9">
        <w:rPr>
          <w:rFonts w:cs="Times New Roman"/>
          <w:sz w:val="20"/>
          <w:szCs w:val="20"/>
        </w:rPr>
        <w:t>Acquaviva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delle</w:t>
      </w:r>
      <w:proofErr w:type="spellEnd"/>
      <w:r w:rsidRPr="008017E9">
        <w:rPr>
          <w:rFonts w:cs="Times New Roman"/>
          <w:sz w:val="20"/>
          <w:szCs w:val="20"/>
        </w:rPr>
        <w:t xml:space="preserve"> Fonti, Italy</w:t>
      </w:r>
    </w:p>
    <w:p w14:paraId="351BFEE8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Michela Marcon, Department of Neurology, </w:t>
      </w:r>
      <w:proofErr w:type="spellStart"/>
      <w:r w:rsidRPr="008017E9">
        <w:rPr>
          <w:rFonts w:cs="Times New Roman"/>
          <w:sz w:val="20"/>
          <w:szCs w:val="20"/>
        </w:rPr>
        <w:t>Cazzavillan</w:t>
      </w:r>
      <w:proofErr w:type="spellEnd"/>
      <w:r w:rsidRPr="008017E9">
        <w:rPr>
          <w:rFonts w:cs="Times New Roman"/>
          <w:sz w:val="20"/>
          <w:szCs w:val="20"/>
        </w:rPr>
        <w:t xml:space="preserve"> Hospital </w:t>
      </w:r>
      <w:proofErr w:type="spellStart"/>
      <w:r w:rsidRPr="008017E9">
        <w:rPr>
          <w:rFonts w:cs="Times New Roman"/>
          <w:sz w:val="20"/>
          <w:szCs w:val="20"/>
        </w:rPr>
        <w:t>Arzignano</w:t>
      </w:r>
      <w:proofErr w:type="spellEnd"/>
      <w:r w:rsidRPr="008017E9">
        <w:rPr>
          <w:rFonts w:cs="Times New Roman"/>
          <w:sz w:val="20"/>
          <w:szCs w:val="20"/>
        </w:rPr>
        <w:t>, Vicenza, Italy</w:t>
      </w:r>
    </w:p>
    <w:p w14:paraId="0E0EEB04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Maela Masato, Department of Neurology-</w:t>
      </w:r>
      <w:r w:rsidRPr="008017E9">
        <w:rPr>
          <w:rFonts w:cs="Times New Roman"/>
          <w:sz w:val="20"/>
          <w:szCs w:val="20"/>
        </w:rPr>
        <w:t xml:space="preserve"> </w:t>
      </w:r>
      <w:r w:rsidRPr="008017E9">
        <w:rPr>
          <w:rFonts w:cs="Times New Roman"/>
          <w:color w:val="000000"/>
          <w:sz w:val="20"/>
          <w:szCs w:val="20"/>
        </w:rPr>
        <w:t>ULSS 3 Serenissima, Mirano-Venice, Italy</w:t>
      </w:r>
    </w:p>
    <w:p w14:paraId="6D5ABF08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Vincenzo Mastrangelo, Neurology Unit, "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nfermi</w:t>
      </w:r>
      <w:proofErr w:type="spellEnd"/>
      <w:r w:rsidRPr="008017E9">
        <w:rPr>
          <w:rFonts w:cs="Times New Roman"/>
          <w:color w:val="000000"/>
          <w:sz w:val="20"/>
          <w:szCs w:val="20"/>
        </w:rPr>
        <w:t>" Hospital, AUSL Romagna, Rimini, Italy</w:t>
      </w:r>
    </w:p>
    <w:p w14:paraId="4D5F9A27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Chiara Menichetti, Department of Neurology-San Jacopo Hospital, Pistoia, Italy</w:t>
      </w:r>
    </w:p>
    <w:p w14:paraId="67A9BAEF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Elisabett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Menegazz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logy-</w:t>
      </w:r>
      <w:r w:rsidRPr="008017E9">
        <w:rPr>
          <w:rFonts w:cs="Times New Roman"/>
          <w:sz w:val="20"/>
          <w:szCs w:val="20"/>
        </w:rPr>
        <w:t xml:space="preserve"> </w:t>
      </w:r>
      <w:r w:rsidRPr="008017E9">
        <w:rPr>
          <w:rFonts w:cs="Times New Roman"/>
          <w:color w:val="000000"/>
          <w:sz w:val="20"/>
          <w:szCs w:val="20"/>
        </w:rPr>
        <w:t>ULSS 3 Serenissima, Mirano-Venice, Italy</w:t>
      </w:r>
    </w:p>
    <w:p w14:paraId="75754AD2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Domenico Mari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Mezzapes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Department of Neurology and Stroke Unit- "F.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uc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" AOU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onsorzi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Bari, Italy</w:t>
      </w:r>
    </w:p>
    <w:p w14:paraId="2FC45EFD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Daniela Monaco, Stroke Unit -"</w:t>
      </w:r>
      <w:proofErr w:type="spellStart"/>
      <w:proofErr w:type="gramStart"/>
      <w:r w:rsidRPr="008017E9">
        <w:rPr>
          <w:rFonts w:cs="Times New Roman"/>
          <w:color w:val="000000"/>
          <w:sz w:val="20"/>
          <w:szCs w:val="20"/>
        </w:rPr>
        <w:t>S.Spirito</w:t>
      </w:r>
      <w:proofErr w:type="spellEnd"/>
      <w:proofErr w:type="gramEnd"/>
      <w:r w:rsidRPr="008017E9">
        <w:rPr>
          <w:rFonts w:cs="Times New Roman"/>
          <w:color w:val="000000"/>
          <w:sz w:val="20"/>
          <w:szCs w:val="20"/>
        </w:rPr>
        <w:t>" Hospital, Pescara, Italy</w:t>
      </w:r>
    </w:p>
    <w:p w14:paraId="1B7CDDC3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lastRenderedPageBreak/>
        <w:t xml:space="preserve">Stefan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Moraru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U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'Urgenz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e Stroke Unit -IRCCS Mondino Foundation, Pavia, Italy</w:t>
      </w:r>
    </w:p>
    <w:p w14:paraId="2054511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ria Giulia Mosconi, Internal and Cardiovascular Medicine </w:t>
      </w:r>
      <w:proofErr w:type="gramStart"/>
      <w:r w:rsidRPr="008017E9">
        <w:rPr>
          <w:rFonts w:cs="Times New Roman"/>
          <w:color w:val="000000"/>
          <w:sz w:val="20"/>
          <w:szCs w:val="20"/>
        </w:rPr>
        <w:t xml:space="preserve">- </w:t>
      </w:r>
      <w:r w:rsidRPr="008017E9">
        <w:rPr>
          <w:rFonts w:cs="Times New Roman"/>
        </w:rPr>
        <w:t xml:space="preserve"> </w:t>
      </w:r>
      <w:r w:rsidRPr="008017E9">
        <w:rPr>
          <w:rFonts w:cs="Times New Roman"/>
          <w:color w:val="000000"/>
          <w:sz w:val="20"/>
          <w:szCs w:val="20"/>
        </w:rPr>
        <w:t>University</w:t>
      </w:r>
      <w:proofErr w:type="gramEnd"/>
      <w:r w:rsidRPr="008017E9">
        <w:rPr>
          <w:rFonts w:cs="Times New Roman"/>
          <w:color w:val="000000"/>
          <w:sz w:val="20"/>
          <w:szCs w:val="20"/>
        </w:rPr>
        <w:t xml:space="preserve"> of Perugia -  Santa Mari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ll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Misericordia Hospital, Perugia, Italy</w:t>
      </w:r>
    </w:p>
    <w:p w14:paraId="5DB8A61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Francesco Muscia, Department of Neurology - ASST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vest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Milanese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Legnan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Italy</w:t>
      </w:r>
    </w:p>
    <w:p w14:paraId="0FC9ABE9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Federic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ald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IRCCS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stitut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l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cienz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ch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Bologna, Department of Neurology and Stroke Center-Maggiore Hospital, Bologna, Italy</w:t>
      </w:r>
    </w:p>
    <w:p w14:paraId="46D4C969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Seren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annucc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logy-San Jacopo Hospital, Pistoia, Italy</w:t>
      </w:r>
    </w:p>
    <w:p w14:paraId="6C3F8AB9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proofErr w:type="spellStart"/>
      <w:r w:rsidRPr="008017E9">
        <w:rPr>
          <w:rFonts w:cs="Times New Roman"/>
          <w:color w:val="000000"/>
          <w:sz w:val="20"/>
          <w:szCs w:val="20"/>
        </w:rPr>
        <w:t>Patriz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ncin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Stroke Unit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aregg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University Hospital, Florence, Italy</w:t>
      </w:r>
    </w:p>
    <w:p w14:paraId="5CB9C348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Raffaele Ornello, </w:t>
      </w:r>
      <w:r w:rsidRPr="008017E9">
        <w:rPr>
          <w:rFonts w:cs="Times New Roman"/>
          <w:color w:val="000000"/>
          <w:sz w:val="20"/>
          <w:szCs w:val="20"/>
        </w:rPr>
        <w:t>Department of Biotechnological and Applied Clinical Sciences-University of L'Aquila-SS Filippo e Nicola Hospital, L’Aquila, Italy</w:t>
      </w:r>
    </w:p>
    <w:p w14:paraId="5D858688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Daniele Orsucci, Unit of Neurology-San Luca Hospital, Lucca, Italy</w:t>
      </w:r>
    </w:p>
    <w:p w14:paraId="66870664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Cristin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ac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UOC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"Madonna del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occors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", San Benedetto del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Tront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Italy</w:t>
      </w:r>
    </w:p>
    <w:p w14:paraId="650D1540" w14:textId="011AF024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urizio Paciaroni, </w:t>
      </w:r>
      <w:r w:rsidR="00433F43" w:rsidRPr="00433F43">
        <w:rPr>
          <w:rFonts w:cs="Times New Roman"/>
          <w:color w:val="000000"/>
          <w:sz w:val="20"/>
          <w:szCs w:val="20"/>
        </w:rPr>
        <w:t>Department of Neurosciences and Rehabilitation, University of Ferrara, Ferrara, Italy</w:t>
      </w:r>
    </w:p>
    <w:p w14:paraId="41F519CF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Chiar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adiglion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logy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ittà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Castello Hospital, Città di Castello, Italy</w:t>
      </w:r>
    </w:p>
    <w:p w14:paraId="6A749E32" w14:textId="77777777" w:rsidR="00A826B2" w:rsidRPr="00A826B2" w:rsidRDefault="00973696" w:rsidP="00A826B2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Carmela Palmieri, </w:t>
      </w:r>
      <w:r w:rsidR="00A826B2" w:rsidRPr="00A826B2">
        <w:rPr>
          <w:rFonts w:cs="Times New Roman"/>
          <w:color w:val="000000"/>
          <w:sz w:val="20"/>
          <w:szCs w:val="20"/>
        </w:rPr>
        <w:t xml:space="preserve">Department of Neurology, Stroke Unit, E. Agnelli Hospital, </w:t>
      </w:r>
      <w:proofErr w:type="spellStart"/>
      <w:r w:rsidR="00A826B2" w:rsidRPr="00A826B2">
        <w:rPr>
          <w:rFonts w:cs="Times New Roman"/>
          <w:color w:val="000000"/>
          <w:sz w:val="20"/>
          <w:szCs w:val="20"/>
        </w:rPr>
        <w:t>Pinerolo</w:t>
      </w:r>
      <w:proofErr w:type="spellEnd"/>
      <w:r w:rsidR="00A826B2" w:rsidRPr="00A826B2">
        <w:rPr>
          <w:rFonts w:cs="Times New Roman"/>
          <w:color w:val="000000"/>
          <w:sz w:val="20"/>
          <w:szCs w:val="20"/>
        </w:rPr>
        <w:t>, Italy</w:t>
      </w:r>
    </w:p>
    <w:p w14:paraId="5E1856AB" w14:textId="16E5C8DF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Silvia Paolucci, Experimental Medicine and clinical Department-Marche Polytechnic University, Ancona, Italy</w:t>
      </w:r>
    </w:p>
    <w:p w14:paraId="66C1D2EF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Giuli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apir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UOC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"Madonna del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occors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", San Benedetto del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Tront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Italy</w:t>
      </w:r>
    </w:p>
    <w:p w14:paraId="34C5FB7C" w14:textId="2D4BD93C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Rosario Pascarella, </w:t>
      </w:r>
      <w:r w:rsidR="00433F43" w:rsidRPr="00433F43">
        <w:rPr>
          <w:rFonts w:cs="Times New Roman"/>
          <w:color w:val="000000"/>
          <w:sz w:val="20"/>
          <w:szCs w:val="20"/>
        </w:rPr>
        <w:t xml:space="preserve">Neurology Unit, Stroke Unit, </w:t>
      </w:r>
      <w:proofErr w:type="spellStart"/>
      <w:r w:rsidR="00433F43" w:rsidRPr="00433F43">
        <w:rPr>
          <w:rFonts w:cs="Times New Roman"/>
          <w:color w:val="000000"/>
          <w:sz w:val="20"/>
          <w:szCs w:val="20"/>
        </w:rPr>
        <w:t>Azienda</w:t>
      </w:r>
      <w:proofErr w:type="spellEnd"/>
      <w:r w:rsidR="00433F43" w:rsidRPr="00433F43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="00433F43" w:rsidRPr="00433F43">
        <w:rPr>
          <w:rFonts w:cs="Times New Roman"/>
          <w:color w:val="000000"/>
          <w:sz w:val="20"/>
          <w:szCs w:val="20"/>
        </w:rPr>
        <w:t>Unità</w:t>
      </w:r>
      <w:proofErr w:type="spellEnd"/>
      <w:r w:rsidR="00433F43" w:rsidRPr="00433F43">
        <w:rPr>
          <w:rFonts w:cs="Times New Roman"/>
          <w:color w:val="000000"/>
          <w:sz w:val="20"/>
          <w:szCs w:val="20"/>
        </w:rPr>
        <w:t xml:space="preserve"> Sanitaria Locale-IRCCS di Reggio Emilia, Reggio Emilia</w:t>
      </w:r>
    </w:p>
    <w:p w14:paraId="2A4D83AA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Francesco Passarelli, Department of Neurology-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Fatebenefratell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Hospital, Rome, Italy</w:t>
      </w:r>
    </w:p>
    <w:p w14:paraId="7AC0CC66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Giuseppe </w:t>
      </w:r>
      <w:proofErr w:type="spellStart"/>
      <w:r w:rsidRPr="008017E9">
        <w:rPr>
          <w:rFonts w:cs="Times New Roman"/>
          <w:sz w:val="20"/>
          <w:szCs w:val="20"/>
        </w:rPr>
        <w:t>Pelliccioni</w:t>
      </w:r>
      <w:proofErr w:type="spellEnd"/>
      <w:r w:rsidRPr="008017E9">
        <w:rPr>
          <w:rFonts w:cs="Times New Roman"/>
          <w:sz w:val="20"/>
          <w:szCs w:val="20"/>
        </w:rPr>
        <w:t>, Department of Neurology INRCA, Ancona, Italy</w:t>
      </w:r>
    </w:p>
    <w:p w14:paraId="516E555F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Francesco Perini, Department of Neuroscience-San Bortolo Hospital, Vicenza, Italy</w:t>
      </w:r>
    </w:p>
    <w:p w14:paraId="10CE0225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rco Petruzzellis, Department of Neurology and Stroke Unit- "F.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uc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" AOU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onsorzi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Bari, Italy</w:t>
      </w:r>
    </w:p>
    <w:p w14:paraId="4A34F6B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Francesca Pistoia, Department of Biotechnological and Applied Clinical Sciences-University of L'Aquila, L’Aquila, Italy</w:t>
      </w:r>
    </w:p>
    <w:p w14:paraId="6CEAC4CA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sz w:val="20"/>
          <w:szCs w:val="20"/>
        </w:rPr>
        <w:t>Eleonora Potente, Department of Neurology INRCA, Ancona, Italy</w:t>
      </w:r>
    </w:p>
    <w:p w14:paraId="058C7D8F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Emanuele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uc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UOC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"Madonna del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occors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", San Benedetto del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Tront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Italy</w:t>
      </w:r>
    </w:p>
    <w:p w14:paraId="79B99A4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Valentina Puglisi, Department of Neurology-ASST Cremona Hospital, Cremona, Italy</w:t>
      </w:r>
    </w:p>
    <w:p w14:paraId="6061ADDA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Pietr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Querzan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science-</w:t>
      </w:r>
      <w:proofErr w:type="spellStart"/>
      <w:proofErr w:type="gramStart"/>
      <w:r w:rsidRPr="008017E9">
        <w:rPr>
          <w:rFonts w:cs="Times New Roman"/>
          <w:color w:val="000000"/>
          <w:sz w:val="20"/>
          <w:szCs w:val="20"/>
        </w:rPr>
        <w:t>S.Maria</w:t>
      </w:r>
      <w:proofErr w:type="spellEnd"/>
      <w:proofErr w:type="gram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l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roc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Hospital, AUSL Romagna, Ravenna</w:t>
      </w:r>
    </w:p>
    <w:p w14:paraId="1E57666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Stefano Ricci, Department of Neurology, Città di Castello Hospital, Città di Castello, Italy and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oordinator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omitat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cientif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ISA-AII</w:t>
      </w:r>
    </w:p>
    <w:p w14:paraId="1A014276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Maria Chiara Ricciardi, Department of Neurology and Stroke Unit- S. Eugenio Hospital, Rome, Italy</w:t>
      </w:r>
    </w:p>
    <w:p w14:paraId="3D5F5AB2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Claudia Rinaldi, Neurology Unit, "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nfermi</w:t>
      </w:r>
      <w:proofErr w:type="spellEnd"/>
      <w:r w:rsidRPr="008017E9">
        <w:rPr>
          <w:rFonts w:cs="Times New Roman"/>
          <w:color w:val="000000"/>
          <w:sz w:val="20"/>
          <w:szCs w:val="20"/>
        </w:rPr>
        <w:t>" Hospital, AUSL Romagna, Rimini, Italy</w:t>
      </w:r>
    </w:p>
    <w:p w14:paraId="0E27307D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Giuseppe Rinaldi, Department of Neurology, Di Venere Hospital, Bari, Italy</w:t>
      </w:r>
    </w:p>
    <w:p w14:paraId="107BEC60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Annalisa Rizzo, Department of Neurology, Vito Fazi Hospital, Lecce, Italy</w:t>
      </w:r>
    </w:p>
    <w:p w14:paraId="7D27E4DB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Cinzia Roberti, Department of Neurology-San Filippo Neri Hospital, Rome, Italy</w:t>
      </w:r>
    </w:p>
    <w:p w14:paraId="7E83986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Michele Romoli, Department of Neurology and Stroke Unit-Bufalini Hospital, Cesena, Italy</w:t>
      </w:r>
    </w:p>
    <w:p w14:paraId="197B529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Eugenia Rota, Department of Neurology-San Giacomo Hospital, Novi Ligure, Italy</w:t>
      </w:r>
    </w:p>
    <w:p w14:paraId="2B1CE963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lastRenderedPageBreak/>
        <w:t>Monia Russo, Department of Neurology-SM Misericordia Hospital, Rovigo, Italy</w:t>
      </w:r>
    </w:p>
    <w:p w14:paraId="0F325615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proofErr w:type="spellStart"/>
      <w:r w:rsidRPr="008017E9">
        <w:rPr>
          <w:rFonts w:cs="Times New Roman"/>
          <w:color w:val="000000"/>
          <w:sz w:val="20"/>
          <w:szCs w:val="20"/>
        </w:rPr>
        <w:t>Giampietr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Ruzza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Medicine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ittadell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Hospital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ittadella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Italy</w:t>
      </w:r>
    </w:p>
    <w:p w14:paraId="191D1250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Elis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acchin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logy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ittà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Castello Hospital, Città di Castello, Italy</w:t>
      </w:r>
    </w:p>
    <w:p w14:paraId="0B5440C3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Simona Sacco, </w:t>
      </w:r>
      <w:r w:rsidRPr="008017E9">
        <w:rPr>
          <w:rFonts w:cs="Times New Roman"/>
          <w:color w:val="000000"/>
          <w:sz w:val="20"/>
          <w:szCs w:val="20"/>
        </w:rPr>
        <w:t>Department of Biotechnological and Applied Clinical Sciences-University of L'Aquila-SS Filippo e Nicola Hospital, L’Aquila, Italy</w:t>
      </w:r>
    </w:p>
    <w:p w14:paraId="3A452712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Valentina Saia, Department of Neurology-Santa Corona Hospital, Pietra Ligure, Italy</w:t>
      </w:r>
    </w:p>
    <w:p w14:paraId="09F8BA27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Alessandra Sanna, Stroke Unit-AOU Sassari, Sassari, Italy</w:t>
      </w:r>
    </w:p>
    <w:p w14:paraId="260A3121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Enzo Sanzaro, Department of Neurology, Umberto I Hospital, Siracusa, Italy</w:t>
      </w:r>
    </w:p>
    <w:p w14:paraId="700B72F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Davide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assos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Neuroscience, IRCCS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San Martino, Genoa, Italy</w:t>
      </w:r>
    </w:p>
    <w:p w14:paraId="02473000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Gaspare Scaglione, Department of Neurology and Stroke Unit, </w:t>
      </w:r>
      <w:proofErr w:type="spellStart"/>
      <w:r w:rsidRPr="008017E9">
        <w:rPr>
          <w:rFonts w:cs="Times New Roman"/>
          <w:sz w:val="20"/>
          <w:szCs w:val="20"/>
        </w:rPr>
        <w:t>Ente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Ecclesiastico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ospedale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Generale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Regionale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Miulli</w:t>
      </w:r>
      <w:proofErr w:type="spellEnd"/>
      <w:r w:rsidRPr="008017E9">
        <w:rPr>
          <w:rFonts w:cs="Times New Roman"/>
          <w:sz w:val="20"/>
          <w:szCs w:val="20"/>
        </w:rPr>
        <w:t xml:space="preserve">, </w:t>
      </w:r>
      <w:proofErr w:type="spellStart"/>
      <w:r w:rsidRPr="008017E9">
        <w:rPr>
          <w:rFonts w:cs="Times New Roman"/>
          <w:sz w:val="20"/>
          <w:szCs w:val="20"/>
        </w:rPr>
        <w:t>Acquaviva</w:t>
      </w:r>
      <w:proofErr w:type="spellEnd"/>
      <w:r w:rsidRPr="008017E9">
        <w:rPr>
          <w:rFonts w:cs="Times New Roman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sz w:val="20"/>
          <w:szCs w:val="20"/>
        </w:rPr>
        <w:t>delle</w:t>
      </w:r>
      <w:proofErr w:type="spellEnd"/>
      <w:r w:rsidRPr="008017E9">
        <w:rPr>
          <w:rFonts w:cs="Times New Roman"/>
          <w:sz w:val="20"/>
          <w:szCs w:val="20"/>
        </w:rPr>
        <w:t xml:space="preserve"> Fonti, Italy</w:t>
      </w:r>
    </w:p>
    <w:p w14:paraId="00092C9F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Irene Scala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scienz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rgan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ens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e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Torac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Fondazione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oliclinic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Universitario Agostino Gemelli, Rome, Italy</w:t>
      </w:r>
    </w:p>
    <w:p w14:paraId="7B018137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Alessandr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Pezzin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Medicine and Surgery, University of Parma, Stroke Care Program, Department of Emergency, Parma University Hospital, Parma, Italy</w:t>
      </w:r>
      <w:r w:rsidRPr="008017E9" w:rsidDel="002F0C1C">
        <w:rPr>
          <w:rFonts w:cs="Times New Roman"/>
          <w:color w:val="000000"/>
          <w:sz w:val="20"/>
          <w:szCs w:val="20"/>
        </w:rPr>
        <w:t xml:space="preserve"> </w:t>
      </w:r>
      <w:r w:rsidRPr="008017E9">
        <w:rPr>
          <w:rFonts w:cs="Times New Roman"/>
          <w:sz w:val="20"/>
          <w:szCs w:val="20"/>
        </w:rPr>
        <w:t xml:space="preserve">Federica Nicoletta Sepe, </w:t>
      </w:r>
      <w:r w:rsidRPr="008017E9">
        <w:rPr>
          <w:rFonts w:cs="Times New Roman"/>
          <w:color w:val="000000"/>
          <w:sz w:val="20"/>
          <w:szCs w:val="20"/>
        </w:rPr>
        <w:t>Stroke Unit-Department of Neurology, SS. Biagio e Arrigo, Alessandria. Italy</w:t>
      </w:r>
    </w:p>
    <w:p w14:paraId="03C70753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Eleonora Sgarlata, Department of Neurology, Umberto I Hospital, Siracusa, Italy</w:t>
      </w:r>
    </w:p>
    <w:p w14:paraId="0570B6B9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Emanuele Spina, Department of Neurology and Stroke Unit, AORN Antonio Cardarelli, Naples, Italy</w:t>
      </w:r>
    </w:p>
    <w:p w14:paraId="501E9A31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Roberto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Tarlett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SCDU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- Stroke Unit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ziend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iero-Universitar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"Maggiore, Novara, Italy</w:t>
      </w:r>
    </w:p>
    <w:p w14:paraId="410E327A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Rossana Tassi, Urgency and Emergency Department 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ziend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ier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Universitar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enese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Siena, Italy</w:t>
      </w:r>
    </w:p>
    <w:p w14:paraId="58B342A4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Tiziana Tassinari, Department of Neurology-Santa Corona Hospital, Pietra Ligure, Italy</w:t>
      </w:r>
    </w:p>
    <w:p w14:paraId="701082FD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Valeria Terruso, Department of Neurology, AOOR Villa Sofia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ervell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Palermo, Italy </w:t>
      </w:r>
    </w:p>
    <w:p w14:paraId="447E15F3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Pierluigi Tocco, Stroke Unit -"</w:t>
      </w:r>
      <w:proofErr w:type="spellStart"/>
      <w:proofErr w:type="gramStart"/>
      <w:r w:rsidRPr="008017E9">
        <w:rPr>
          <w:rFonts w:cs="Times New Roman"/>
          <w:color w:val="000000"/>
          <w:sz w:val="20"/>
          <w:szCs w:val="20"/>
        </w:rPr>
        <w:t>S.Spirito</w:t>
      </w:r>
      <w:proofErr w:type="spellEnd"/>
      <w:proofErr w:type="gramEnd"/>
      <w:r w:rsidRPr="008017E9">
        <w:rPr>
          <w:rFonts w:cs="Times New Roman"/>
          <w:color w:val="000000"/>
          <w:sz w:val="20"/>
          <w:szCs w:val="20"/>
        </w:rPr>
        <w:t>" Hospital, Pescara, Italy</w:t>
      </w:r>
    </w:p>
    <w:p w14:paraId="341CF6CD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Danilo Toni, Department of Human Neurosciences, University of Rome La Sapienza, Rome, Italy</w:t>
      </w:r>
    </w:p>
    <w:p w14:paraId="5634E30C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Agnese Tonon, Department of Neurology, Ospedale Civile SS. Giovanni e Paolo, Venice, Italy</w:t>
      </w:r>
    </w:p>
    <w:p w14:paraId="45F735A0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Laur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Tudisc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Stroke Unit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Caregg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University Hospital, Florence, Italy</w:t>
      </w:r>
    </w:p>
    <w:p w14:paraId="37D1150A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sz w:val="20"/>
          <w:szCs w:val="20"/>
        </w:rPr>
        <w:t xml:space="preserve">Martina Valente, </w:t>
      </w:r>
      <w:r w:rsidRPr="008017E9">
        <w:rPr>
          <w:rFonts w:cs="Times New Roman"/>
          <w:color w:val="000000"/>
          <w:sz w:val="20"/>
          <w:szCs w:val="20"/>
        </w:rPr>
        <w:t>Stroke Unit-Department of Neurology, SS. Biagio e Arrigo, Alessandria. Italy</w:t>
      </w:r>
    </w:p>
    <w:p w14:paraId="6B20F945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sz w:val="20"/>
          <w:szCs w:val="20"/>
        </w:rPr>
        <w:t>Maria Grazia Vittorini, Department of Biotechnological and Applied Clinical Sciences, University of L'Aquila, L'Aquila, Italy.</w:t>
      </w:r>
    </w:p>
    <w:p w14:paraId="6B07C7B2" w14:textId="77777777" w:rsidR="00973696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Glori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Valcamonica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logy - ASST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vest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Milanese,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Legnano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Italy</w:t>
      </w:r>
    </w:p>
    <w:p w14:paraId="3E1E0D56" w14:textId="25D5D4AE" w:rsidR="00433F43" w:rsidRPr="008017E9" w:rsidRDefault="00433F43" w:rsidP="00433F43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  <w:t xml:space="preserve">Luisa Vinciguerra, </w:t>
      </w:r>
      <w:r w:rsidRPr="00433F43">
        <w:rPr>
          <w:rFonts w:cs="Times New Roman"/>
          <w:color w:val="000000"/>
          <w:sz w:val="20"/>
          <w:szCs w:val="20"/>
        </w:rPr>
        <w:t>Department of Neurology, ASST Crema Hospital, Cremona, Italy</w:t>
      </w:r>
    </w:p>
    <w:p w14:paraId="2484ECC7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Marco Vista, Unit of Neurology-San Luca Hospital, Lucca, Italy</w:t>
      </w:r>
    </w:p>
    <w:p w14:paraId="1A7C648A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Giovanna Viticchi, Experimental Medicine and clinical Department-Marche Polytechnic University, Ancona, Italy</w:t>
      </w:r>
    </w:p>
    <w:p w14:paraId="3129B83B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Gino Volpi, Department of Neurology-San Jacopo Hospital, Pistoia, Italy</w:t>
      </w:r>
    </w:p>
    <w:p w14:paraId="288D8ED2" w14:textId="591D1E44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rialuisa Zedde, </w:t>
      </w:r>
      <w:r w:rsidR="00433F43" w:rsidRPr="00433F43">
        <w:rPr>
          <w:rFonts w:cs="Times New Roman"/>
          <w:color w:val="000000"/>
          <w:sz w:val="20"/>
          <w:szCs w:val="20"/>
        </w:rPr>
        <w:t xml:space="preserve">Neurology Unit, Stroke Unit, </w:t>
      </w:r>
      <w:proofErr w:type="spellStart"/>
      <w:r w:rsidR="00433F43" w:rsidRPr="00433F43">
        <w:rPr>
          <w:rFonts w:cs="Times New Roman"/>
          <w:color w:val="000000"/>
          <w:sz w:val="20"/>
          <w:szCs w:val="20"/>
        </w:rPr>
        <w:t>Azienda</w:t>
      </w:r>
      <w:proofErr w:type="spellEnd"/>
      <w:r w:rsidR="00433F43" w:rsidRPr="00433F43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="00433F43" w:rsidRPr="00433F43">
        <w:rPr>
          <w:rFonts w:cs="Times New Roman"/>
          <w:color w:val="000000"/>
          <w:sz w:val="20"/>
          <w:szCs w:val="20"/>
        </w:rPr>
        <w:t>Unità</w:t>
      </w:r>
      <w:proofErr w:type="spellEnd"/>
      <w:r w:rsidR="00433F43" w:rsidRPr="00433F43">
        <w:rPr>
          <w:rFonts w:cs="Times New Roman"/>
          <w:color w:val="000000"/>
          <w:sz w:val="20"/>
          <w:szCs w:val="20"/>
        </w:rPr>
        <w:t xml:space="preserve"> Sanitaria Locale-IRCCS di Reggio Emilia, Reggio Emilia</w:t>
      </w:r>
    </w:p>
    <w:p w14:paraId="59ACCA88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Mar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Zenorin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science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ziend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ier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Universitar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ntergrat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Verona, Verona, Italy</w:t>
      </w:r>
    </w:p>
    <w:p w14:paraId="54E29EBE" w14:textId="77777777" w:rsidR="00973696" w:rsidRPr="008017E9" w:rsidRDefault="00973696" w:rsidP="00973696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 xml:space="preserve">Andre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Zini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, IRCCS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stituto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dell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Scienz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Neurologiche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di Bologna, Department of Neurology and Stroke Center-Maggiore Hospital, Bologna, Italy</w:t>
      </w:r>
    </w:p>
    <w:p w14:paraId="12827362" w14:textId="77777777" w:rsidR="0075311A" w:rsidRDefault="00973696" w:rsidP="0075311A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lastRenderedPageBreak/>
        <w:t xml:space="preserve">Cecilia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Zivelonghi</w:t>
      </w:r>
      <w:proofErr w:type="spellEnd"/>
      <w:r w:rsidRPr="008017E9">
        <w:rPr>
          <w:rFonts w:cs="Times New Roman"/>
          <w:color w:val="000000"/>
          <w:sz w:val="20"/>
          <w:szCs w:val="20"/>
        </w:rPr>
        <w:t>, Department of Neuroscience-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Aziend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Ospedalier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Universitari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8017E9">
        <w:rPr>
          <w:rFonts w:cs="Times New Roman"/>
          <w:color w:val="000000"/>
          <w:sz w:val="20"/>
          <w:szCs w:val="20"/>
        </w:rPr>
        <w:t>Intergrata</w:t>
      </w:r>
      <w:proofErr w:type="spellEnd"/>
      <w:r w:rsidRPr="008017E9">
        <w:rPr>
          <w:rFonts w:cs="Times New Roman"/>
          <w:color w:val="000000"/>
          <w:sz w:val="20"/>
          <w:szCs w:val="20"/>
        </w:rPr>
        <w:t xml:space="preserve"> Verona, Verona, Ital</w:t>
      </w:r>
      <w:r w:rsidR="0075311A">
        <w:rPr>
          <w:rFonts w:cs="Times New Roman"/>
          <w:color w:val="000000"/>
          <w:sz w:val="20"/>
          <w:szCs w:val="20"/>
        </w:rPr>
        <w:t>y</w:t>
      </w:r>
    </w:p>
    <w:p w14:paraId="11D42B5D" w14:textId="31E0A764" w:rsidR="00973696" w:rsidRPr="0075311A" w:rsidRDefault="00973696" w:rsidP="0075311A">
      <w:pPr>
        <w:spacing w:line="240" w:lineRule="exact"/>
        <w:ind w:left="360"/>
        <w:rPr>
          <w:rFonts w:cs="Times New Roman"/>
          <w:color w:val="000000"/>
          <w:sz w:val="20"/>
          <w:szCs w:val="20"/>
        </w:rPr>
      </w:pPr>
      <w:r w:rsidRPr="008017E9">
        <w:rPr>
          <w:rFonts w:cs="Times New Roman"/>
          <w:color w:val="000000"/>
          <w:sz w:val="20"/>
          <w:szCs w:val="20"/>
        </w:rPr>
        <w:t>Antonio Zito, Department of Cardiocerebrovascular diseases; Neurology-Stroke Unit-ASST Ospedale Maggiore di Crema, Crema, Italy</w:t>
      </w:r>
      <w:bookmarkEnd w:id="4"/>
    </w:p>
    <w:sectPr w:rsidR="00973696" w:rsidRPr="0075311A" w:rsidSect="00F04FBF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F5A"/>
    <w:rsid w:val="00013F80"/>
    <w:rsid w:val="00040E50"/>
    <w:rsid w:val="00065C62"/>
    <w:rsid w:val="000866E5"/>
    <w:rsid w:val="00090159"/>
    <w:rsid w:val="00096C92"/>
    <w:rsid w:val="000B13F4"/>
    <w:rsid w:val="001523DA"/>
    <w:rsid w:val="00173298"/>
    <w:rsid w:val="00185BEF"/>
    <w:rsid w:val="001F20CF"/>
    <w:rsid w:val="0025014A"/>
    <w:rsid w:val="00260D52"/>
    <w:rsid w:val="00266050"/>
    <w:rsid w:val="002A1C02"/>
    <w:rsid w:val="002E124A"/>
    <w:rsid w:val="002F4B4F"/>
    <w:rsid w:val="003936EC"/>
    <w:rsid w:val="003B3639"/>
    <w:rsid w:val="003B3B13"/>
    <w:rsid w:val="003D29BC"/>
    <w:rsid w:val="003F5C82"/>
    <w:rsid w:val="00403353"/>
    <w:rsid w:val="00433F43"/>
    <w:rsid w:val="0052340C"/>
    <w:rsid w:val="005859AB"/>
    <w:rsid w:val="005C42F7"/>
    <w:rsid w:val="005D2076"/>
    <w:rsid w:val="006675D8"/>
    <w:rsid w:val="006873D9"/>
    <w:rsid w:val="0069490E"/>
    <w:rsid w:val="0070138A"/>
    <w:rsid w:val="0075311A"/>
    <w:rsid w:val="00760ECE"/>
    <w:rsid w:val="00771D09"/>
    <w:rsid w:val="007A064C"/>
    <w:rsid w:val="007D493D"/>
    <w:rsid w:val="007F1762"/>
    <w:rsid w:val="00800C79"/>
    <w:rsid w:val="00810186"/>
    <w:rsid w:val="00826960"/>
    <w:rsid w:val="0096678B"/>
    <w:rsid w:val="0097090B"/>
    <w:rsid w:val="0097222C"/>
    <w:rsid w:val="00973696"/>
    <w:rsid w:val="0097774E"/>
    <w:rsid w:val="00984577"/>
    <w:rsid w:val="00990925"/>
    <w:rsid w:val="009D3403"/>
    <w:rsid w:val="009F5C23"/>
    <w:rsid w:val="00A04D99"/>
    <w:rsid w:val="00A23F45"/>
    <w:rsid w:val="00A23F65"/>
    <w:rsid w:val="00A4104B"/>
    <w:rsid w:val="00A75D2B"/>
    <w:rsid w:val="00A826B2"/>
    <w:rsid w:val="00A857CF"/>
    <w:rsid w:val="00A9628E"/>
    <w:rsid w:val="00AA76DF"/>
    <w:rsid w:val="00AD4CDD"/>
    <w:rsid w:val="00AE5677"/>
    <w:rsid w:val="00AE596B"/>
    <w:rsid w:val="00B047FB"/>
    <w:rsid w:val="00B43243"/>
    <w:rsid w:val="00B514A3"/>
    <w:rsid w:val="00B539FE"/>
    <w:rsid w:val="00B54CC8"/>
    <w:rsid w:val="00B70C11"/>
    <w:rsid w:val="00BC213A"/>
    <w:rsid w:val="00BC5372"/>
    <w:rsid w:val="00BD7978"/>
    <w:rsid w:val="00BE0D09"/>
    <w:rsid w:val="00C21275"/>
    <w:rsid w:val="00CA3E23"/>
    <w:rsid w:val="00CC2502"/>
    <w:rsid w:val="00CC5CBA"/>
    <w:rsid w:val="00CC6C94"/>
    <w:rsid w:val="00CD245B"/>
    <w:rsid w:val="00CD6CD3"/>
    <w:rsid w:val="00CE6A50"/>
    <w:rsid w:val="00CF2C65"/>
    <w:rsid w:val="00D10708"/>
    <w:rsid w:val="00D37ABF"/>
    <w:rsid w:val="00D83EC8"/>
    <w:rsid w:val="00D922FB"/>
    <w:rsid w:val="00DC2C5E"/>
    <w:rsid w:val="00DD6B3B"/>
    <w:rsid w:val="00DF6AEF"/>
    <w:rsid w:val="00E21947"/>
    <w:rsid w:val="00E25661"/>
    <w:rsid w:val="00E2756B"/>
    <w:rsid w:val="00E27B31"/>
    <w:rsid w:val="00E4527E"/>
    <w:rsid w:val="00E95144"/>
    <w:rsid w:val="00EB2B53"/>
    <w:rsid w:val="00EC6F5A"/>
    <w:rsid w:val="00ED5F70"/>
    <w:rsid w:val="00F04FBF"/>
    <w:rsid w:val="00F83464"/>
    <w:rsid w:val="00FA26CB"/>
    <w:rsid w:val="00FA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1A7F5"/>
  <w15:chartTrackingRefBased/>
  <w15:docId w15:val="{A3FD2C34-306F-4CCF-B2DC-C8C94320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6F5A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464"/>
    <w:pPr>
      <w:keepNext/>
      <w:keepLines/>
      <w:spacing w:before="360" w:after="80" w:line="278" w:lineRule="auto"/>
      <w:outlineLvl w:val="0"/>
    </w:pPr>
    <w:rPr>
      <w:rFonts w:eastAsiaTheme="majorEastAsia" w:cstheme="majorBid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464"/>
    <w:pPr>
      <w:keepNext/>
      <w:keepLines/>
      <w:spacing w:before="160" w:after="80" w:line="278" w:lineRule="auto"/>
      <w:outlineLvl w:val="1"/>
    </w:pPr>
    <w:rPr>
      <w:rFonts w:eastAsiaTheme="majorEastAsia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F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F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F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F5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F5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F5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F5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464"/>
    <w:rPr>
      <w:rFonts w:ascii="Times New Roman" w:eastAsiaTheme="majorEastAsia" w:hAnsi="Times New Roman" w:cstheme="majorBid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8346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F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F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F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F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F5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F5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C6F5A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F5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C6F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F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F5A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F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6F5A"/>
    <w:pPr>
      <w:spacing w:after="0" w:line="240" w:lineRule="auto"/>
    </w:pPr>
    <w:rPr>
      <w:rFonts w:eastAsiaTheme="minorEastAsia"/>
      <w:kern w:val="0"/>
      <w:sz w:val="22"/>
      <w:szCs w:val="22"/>
      <w:lang w:val="it-IT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3696"/>
    <w:rPr>
      <w:sz w:val="16"/>
      <w:szCs w:val="16"/>
    </w:rPr>
  </w:style>
  <w:style w:type="table" w:styleId="PlainTable2">
    <w:name w:val="Plain Table 2"/>
    <w:basedOn w:val="TableNormal"/>
    <w:uiPriority w:val="42"/>
    <w:rsid w:val="00973696"/>
    <w:pPr>
      <w:spacing w:after="0" w:line="240" w:lineRule="auto"/>
    </w:pPr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BC5372"/>
    <w:pPr>
      <w:spacing w:after="0" w:line="240" w:lineRule="auto"/>
    </w:pPr>
    <w:rPr>
      <w:rFonts w:ascii="Times New Roman" w:hAnsi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2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0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136</Words>
  <Characters>29278</Characters>
  <Application>Microsoft Office Word</Application>
  <DocSecurity>0</DocSecurity>
  <Lines>243</Lines>
  <Paragraphs>6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Intestazioni</vt:lpstr>
      </vt:variant>
      <vt:variant>
        <vt:i4>4</vt:i4>
      </vt:variant>
    </vt:vector>
  </HeadingPairs>
  <TitlesOfParts>
    <vt:vector size="6" baseType="lpstr">
      <vt:lpstr/>
      <vt:lpstr/>
      <vt:lpstr>    Supplementary</vt:lpstr>
      <vt:lpstr>    </vt:lpstr>
      <vt:lpstr>    </vt:lpstr>
      <vt:lpstr>    READAPT group authorship</vt:lpstr>
    </vt:vector>
  </TitlesOfParts>
  <Company/>
  <LinksUpToDate>false</LinksUpToDate>
  <CharactersWithSpaces>3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atteis, Eleonora</dc:creator>
  <cp:keywords/>
  <dc:description/>
  <cp:lastModifiedBy>Bala Chandrika Balasubramanian</cp:lastModifiedBy>
  <cp:revision>2</cp:revision>
  <dcterms:created xsi:type="dcterms:W3CDTF">2025-04-07T06:59:00Z</dcterms:created>
  <dcterms:modified xsi:type="dcterms:W3CDTF">2025-04-07T06:59:00Z</dcterms:modified>
</cp:coreProperties>
</file>